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B7CBB" w14:textId="2B459979" w:rsidR="00A23F5A" w:rsidRPr="00A23F5A" w:rsidRDefault="00A23F5A" w:rsidP="00A23F5A">
      <w:pPr>
        <w:pStyle w:val="Heading1"/>
        <w:jc w:val="center"/>
        <w:rPr>
          <w:rFonts w:ascii="Times New Roman" w:eastAsia="Times New Roman" w:hAnsi="Times New Roman" w:cs="Times New Roman"/>
          <w:b/>
          <w:color w:val="auto"/>
          <w:sz w:val="24"/>
          <w:szCs w:val="24"/>
        </w:rPr>
      </w:pPr>
      <w:r w:rsidRPr="00A23F5A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>Supplement</w:t>
      </w:r>
    </w:p>
    <w:p w14:paraId="0D578DC1" w14:textId="77777777" w:rsidR="00A23F5A" w:rsidRDefault="00A23F5A" w:rsidP="0013669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AA57EDC" w14:textId="1AD8DF4E" w:rsidR="009F545B" w:rsidRPr="001C16F5" w:rsidRDefault="008C5137" w:rsidP="00832E8F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208267588"/>
      <w:r>
        <w:rPr>
          <w:rFonts w:ascii="Times New Roman" w:hAnsi="Times New Roman" w:cs="Times New Roman"/>
          <w:b/>
          <w:bCs/>
          <w:sz w:val="24"/>
          <w:szCs w:val="24"/>
        </w:rPr>
        <w:t xml:space="preserve">Impact of Methicillin Resistance on Outcomes of </w:t>
      </w:r>
      <w:r w:rsidRPr="002B3B83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acteremia at a U.S. Center, 2023–2024</w:t>
      </w:r>
    </w:p>
    <w:bookmarkEnd w:id="0"/>
    <w:p w14:paraId="53906035" w14:textId="77777777" w:rsidR="00136693" w:rsidRPr="00ED57FD" w:rsidRDefault="00136693" w:rsidP="00136693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98C7F63" w14:textId="7CDAAA53" w:rsidR="000E2234" w:rsidRPr="006243D7" w:rsidRDefault="008C5137" w:rsidP="000E2234">
      <w:pPr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1" w:name="_Hlk208532470"/>
      <w:r w:rsidRPr="006243D7">
        <w:rPr>
          <w:rFonts w:ascii="Times New Roman" w:eastAsia="Times New Roman" w:hAnsi="Times New Roman" w:cs="Times New Roman"/>
          <w:bCs/>
          <w:sz w:val="24"/>
          <w:szCs w:val="24"/>
        </w:rPr>
        <w:t>Joseph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B. Ladines-Lim, MD, PhD</w:t>
      </w:r>
      <w:r w:rsidRPr="006243D7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,3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 Aidan Nemiroff,</w:t>
      </w:r>
      <w:r w:rsidRPr="00645492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Leigh Cressman, M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, Michael Z. David, MD, PhD</w:t>
      </w:r>
      <w:r w:rsidRPr="006243D7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,3,5</w:t>
      </w:r>
    </w:p>
    <w:p w14:paraId="5DFFD99F" w14:textId="77777777" w:rsidR="000E2234" w:rsidRDefault="000E2234" w:rsidP="000E223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B4C8EBD" w14:textId="77777777" w:rsidR="000E2234" w:rsidRDefault="000E2234" w:rsidP="000E2234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ffiliations:</w:t>
      </w:r>
    </w:p>
    <w:bookmarkEnd w:id="1"/>
    <w:p w14:paraId="4D70606F" w14:textId="77777777" w:rsidR="008C5137" w:rsidRDefault="008C5137" w:rsidP="008C513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243D7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1</w:t>
      </w:r>
      <w:r w:rsidRPr="006243D7">
        <w:rPr>
          <w:rFonts w:ascii="Times New Roman" w:eastAsia="Times New Roman" w:hAnsi="Times New Roman" w:cs="Times New Roman"/>
          <w:bCs/>
          <w:sz w:val="24"/>
          <w:szCs w:val="24"/>
        </w:rPr>
        <w:t xml:space="preserve"> Division of Infectious Diseases, Department of Medicine, Penn Medicine, Perelman School of Medicine, </w:t>
      </w:r>
      <w:r w:rsidRPr="001B5C29">
        <w:rPr>
          <w:rFonts w:ascii="Times New Roman" w:eastAsia="Times New Roman" w:hAnsi="Times New Roman" w:cs="Times New Roman"/>
          <w:bCs/>
          <w:sz w:val="24"/>
          <w:szCs w:val="24"/>
        </w:rPr>
        <w:t>University of Pennsylvani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6243D7">
        <w:rPr>
          <w:rFonts w:ascii="Times New Roman" w:eastAsia="Times New Roman" w:hAnsi="Times New Roman" w:cs="Times New Roman"/>
          <w:bCs/>
          <w:sz w:val="24"/>
          <w:szCs w:val="24"/>
        </w:rPr>
        <w:t>Philadelphia, Pennsylvania, United States of America</w:t>
      </w:r>
    </w:p>
    <w:p w14:paraId="6B3069B9" w14:textId="77777777" w:rsidR="008C5137" w:rsidRDefault="008C5137" w:rsidP="008C513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243D7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Leonard Davis Institute of Health Economics, University of Pennsylvania, </w:t>
      </w:r>
      <w:r w:rsidRPr="006243D7">
        <w:rPr>
          <w:rFonts w:ascii="Times New Roman" w:eastAsia="Times New Roman" w:hAnsi="Times New Roman" w:cs="Times New Roman"/>
          <w:bCs/>
          <w:sz w:val="24"/>
          <w:szCs w:val="24"/>
        </w:rPr>
        <w:t xml:space="preserve">Philadelphia, Pennsylvania,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United States of America</w:t>
      </w:r>
    </w:p>
    <w:p w14:paraId="3B54D186" w14:textId="77777777" w:rsidR="008C5137" w:rsidRDefault="008C5137" w:rsidP="008C513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Center for Clinical Epidemiology and Biostatistics, </w:t>
      </w:r>
      <w:r w:rsidRPr="006243D7">
        <w:rPr>
          <w:rFonts w:ascii="Times New Roman" w:eastAsia="Times New Roman" w:hAnsi="Times New Roman" w:cs="Times New Roman"/>
          <w:bCs/>
          <w:sz w:val="24"/>
          <w:szCs w:val="24"/>
        </w:rPr>
        <w:t xml:space="preserve">Perelman School of Medicine, </w:t>
      </w:r>
      <w:r w:rsidRPr="001B5C29">
        <w:rPr>
          <w:rFonts w:ascii="Times New Roman" w:eastAsia="Times New Roman" w:hAnsi="Times New Roman" w:cs="Times New Roman"/>
          <w:bCs/>
          <w:sz w:val="24"/>
          <w:szCs w:val="24"/>
        </w:rPr>
        <w:t>University of Pennsylvania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, </w:t>
      </w:r>
      <w:r w:rsidRPr="006243D7">
        <w:rPr>
          <w:rFonts w:ascii="Times New Roman" w:eastAsia="Times New Roman" w:hAnsi="Times New Roman" w:cs="Times New Roman"/>
          <w:bCs/>
          <w:sz w:val="24"/>
          <w:szCs w:val="24"/>
        </w:rPr>
        <w:t>Philadelphia, Pennsylvania, United States of America</w:t>
      </w:r>
    </w:p>
    <w:p w14:paraId="3FF6CA23" w14:textId="77777777" w:rsidR="008C5137" w:rsidRDefault="008C5137" w:rsidP="008C513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he College of Arts &amp; Sciences, University of Pennsylvania, Philadelphia, Pennsylvania, United States of America</w:t>
      </w:r>
    </w:p>
    <w:p w14:paraId="79B56CFD" w14:textId="77777777" w:rsidR="008C5137" w:rsidRDefault="008C5137" w:rsidP="008C513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Department of Biostatistics and Epidemiology, </w:t>
      </w:r>
      <w:r w:rsidRPr="008A6065">
        <w:rPr>
          <w:rFonts w:ascii="Times New Roman" w:eastAsia="Times New Roman" w:hAnsi="Times New Roman" w:cs="Times New Roman"/>
          <w:bCs/>
          <w:sz w:val="24"/>
          <w:szCs w:val="24"/>
        </w:rPr>
        <w:t xml:space="preserve">Perelman School of Medicine, University of Pennsylvania, Philadelphia, Pennsylvania,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United States of America</w:t>
      </w:r>
    </w:p>
    <w:p w14:paraId="0B409CBB" w14:textId="77777777" w:rsidR="00136693" w:rsidRPr="00ED57FD" w:rsidRDefault="00136693" w:rsidP="0013669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8C9694E" w14:textId="69D18B48" w:rsidR="00136693" w:rsidRPr="00ED57FD" w:rsidRDefault="00136693" w:rsidP="00136693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D57FD">
        <w:rPr>
          <w:rFonts w:ascii="Times New Roman" w:eastAsia="Times New Roman" w:hAnsi="Times New Roman" w:cs="Times New Roman"/>
          <w:b/>
          <w:sz w:val="24"/>
          <w:szCs w:val="24"/>
        </w:rPr>
        <w:t xml:space="preserve">Address correspondence to: </w:t>
      </w:r>
      <w:r w:rsidRPr="00ED57FD">
        <w:rPr>
          <w:rFonts w:ascii="Times New Roman" w:eastAsia="Times New Roman" w:hAnsi="Times New Roman" w:cs="Times New Roman"/>
          <w:bCs/>
          <w:sz w:val="24"/>
          <w:szCs w:val="24"/>
        </w:rPr>
        <w:t>Joseph B. Ladines-Lim, MD, PhD, 3400 Spruce St, 3 Silverstein, Ste E, Philadelphia, Pennsylvania</w:t>
      </w:r>
      <w:r w:rsidR="007B7BC1">
        <w:rPr>
          <w:rFonts w:ascii="Times New Roman" w:eastAsia="Times New Roman" w:hAnsi="Times New Roman" w:cs="Times New Roman"/>
          <w:bCs/>
          <w:sz w:val="24"/>
          <w:szCs w:val="24"/>
        </w:rPr>
        <w:t>, United States of America,</w:t>
      </w:r>
      <w:r w:rsidRPr="00ED57FD">
        <w:rPr>
          <w:rFonts w:ascii="Times New Roman" w:eastAsia="Times New Roman" w:hAnsi="Times New Roman" w:cs="Times New Roman"/>
          <w:bCs/>
          <w:sz w:val="24"/>
          <w:szCs w:val="24"/>
        </w:rPr>
        <w:t xml:space="preserve"> 19104-4238. Email: </w:t>
      </w:r>
      <w:hyperlink r:id="rId6" w:history="1">
        <w:r w:rsidRPr="00ED57FD"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joseph.ladines-lim@pennmedicine.upenn.edu</w:t>
        </w:r>
      </w:hyperlink>
      <w:r w:rsidRPr="00ED57FD">
        <w:rPr>
          <w:rFonts w:ascii="Times New Roman" w:eastAsia="Times New Roman" w:hAnsi="Times New Roman" w:cs="Times New Roman"/>
          <w:bCs/>
          <w:sz w:val="24"/>
          <w:szCs w:val="24"/>
        </w:rPr>
        <w:t>. Phone: 267-581-2092.</w:t>
      </w:r>
    </w:p>
    <w:p w14:paraId="71D9B817" w14:textId="77777777" w:rsidR="00136693" w:rsidRPr="00ED57FD" w:rsidRDefault="00136693" w:rsidP="00136693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3C30DCF" w14:textId="1E95D4BE" w:rsidR="00ED57FD" w:rsidRPr="00C26CAC" w:rsidRDefault="00136693" w:rsidP="005D7169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ED57FD">
        <w:rPr>
          <w:rFonts w:ascii="Times New Roman" w:eastAsia="Times New Roman" w:hAnsi="Times New Roman" w:cs="Times New Roman"/>
          <w:b/>
          <w:sz w:val="24"/>
          <w:szCs w:val="24"/>
        </w:rPr>
        <w:t>Date:</w:t>
      </w:r>
      <w:r w:rsidRPr="00ED57F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7519C9">
        <w:rPr>
          <w:rFonts w:ascii="Times New Roman" w:eastAsia="Times New Roman" w:hAnsi="Times New Roman" w:cs="Times New Roman"/>
          <w:bCs/>
          <w:sz w:val="24"/>
          <w:szCs w:val="24"/>
        </w:rPr>
        <w:t>May 15, 2026</w:t>
      </w:r>
      <w:r w:rsidR="00ED57F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E278BC4" w14:textId="62DA99C2" w:rsidR="00B75C15" w:rsidRPr="00F27CBA" w:rsidRDefault="00B75C15" w:rsidP="00F27CBA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27CB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able of Contents</w:t>
      </w:r>
    </w:p>
    <w:p w14:paraId="69A646FA" w14:textId="29509112" w:rsidR="00B75C15" w:rsidRDefault="00B75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A1C2BF" w14:textId="60EBBB80" w:rsidR="00384EF4" w:rsidRPr="00384EF4" w:rsidRDefault="00182450" w:rsidP="71C96A2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9678D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 w:rsidR="00384EF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1. </w:t>
      </w:r>
      <w:r w:rsidR="009678DF">
        <w:rPr>
          <w:rFonts w:ascii="Times New Roman" w:hAnsi="Times New Roman" w:cs="Times New Roman"/>
          <w:b/>
          <w:bCs/>
          <w:sz w:val="24"/>
          <w:szCs w:val="24"/>
        </w:rPr>
        <w:t xml:space="preserve">Love plot of covariates in propensity score matching between methicillin-resistant and methicillin-susceptible </w:t>
      </w:r>
      <w:r w:rsidR="009678DF" w:rsidRPr="005D6A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Staphylococcus aureus</w:t>
      </w:r>
      <w:r w:rsidR="009678DF">
        <w:rPr>
          <w:rFonts w:ascii="Times New Roman" w:hAnsi="Times New Roman" w:cs="Times New Roman"/>
          <w:b/>
          <w:bCs/>
          <w:sz w:val="24"/>
          <w:szCs w:val="24"/>
        </w:rPr>
        <w:t xml:space="preserve"> bacteremia cohorts.</w:t>
      </w:r>
    </w:p>
    <w:p w14:paraId="48F95EB1" w14:textId="77777777" w:rsidR="00B75C15" w:rsidRDefault="00B75C1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8282D1" w14:textId="3A2C3D2D" w:rsidR="008C5137" w:rsidRDefault="00DD2BE4" w:rsidP="008C51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2" w:name="_Hlk206758334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</w:t>
      </w:r>
      <w:r w:rsidR="71C96A24" w:rsidRPr="71C96A2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1. </w:t>
      </w:r>
      <w:bookmarkEnd w:id="2"/>
      <w:r w:rsidR="006A23F6"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>Univariable and multivariable regression with in</w:t>
      </w:r>
      <w:r w:rsidR="006A23F6">
        <w:rPr>
          <w:rFonts w:ascii="Times New Roman" w:hAnsi="Times New Roman" w:cs="Times New Roman"/>
          <w:b/>
          <w:bCs/>
          <w:sz w:val="24"/>
          <w:szCs w:val="24"/>
          <w:lang w:val="en-US"/>
        </w:rPr>
        <w:t>tensive care admission</w:t>
      </w:r>
      <w:r w:rsidR="006A23F6"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F97BA76" w14:textId="77777777" w:rsidR="009678DF" w:rsidRDefault="009678DF" w:rsidP="008C513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95436F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 7-day readmission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3093196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F4C02A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3. 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 any metastatic complication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2DB882F9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E8DD2F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. 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 infective endocarditis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DA40D6A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700819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5. 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f recurrent bacteremia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8B48594" w14:textId="77777777" w:rsidR="009678DF" w:rsidRDefault="009678DF" w:rsidP="009A3F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DAE899" w14:textId="48316179" w:rsidR="00B75C15" w:rsidRPr="00777F86" w:rsidRDefault="009678DF" w:rsidP="009A3FCE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6. Propensity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cor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ching balance diagnostics for methicillin-resistant and methicillin-susceptible </w:t>
      </w:r>
      <w:r w:rsidRPr="008918F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taphylococcus aureu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acteremia cohorts</w:t>
      </w:r>
      <w:r w:rsidRPr="00F7503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75C15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47782E" w14:textId="37269EAD" w:rsidR="005D6A99" w:rsidRDefault="005D6A99" w:rsidP="005D6A99">
      <w:pPr>
        <w:pStyle w:val="Heading1"/>
        <w:spacing w:before="0" w:after="0"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5D6A9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. Love plot of covariates in propensity score matching between methicillin-resistant and methicillin-susceptible </w:t>
      </w:r>
      <w:r w:rsidRPr="005D6A99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Staphylococcus aureu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bacteremia cohorts. </w:t>
      </w:r>
    </w:p>
    <w:p w14:paraId="4983C350" w14:textId="232E5AF1" w:rsidR="00493FD8" w:rsidRDefault="00493FD8" w:rsidP="005D6A99">
      <w:r>
        <w:rPr>
          <w:noProof/>
          <w14:ligatures w14:val="standardContextual"/>
        </w:rPr>
        <w:drawing>
          <wp:inline distT="0" distB="0" distL="0" distR="0" wp14:anchorId="4463A38C" wp14:editId="0E1E83FA">
            <wp:extent cx="5943600" cy="7315200"/>
            <wp:effectExtent l="0" t="0" r="0" b="0"/>
            <wp:docPr id="1303745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745770" name="Picture 130374577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1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CA4D30" w14:textId="3CF45856" w:rsidR="005D6A99" w:rsidRDefault="005D6A99" w:rsidP="005D6A99"/>
    <w:p w14:paraId="1344D596" w14:textId="6EFDB042" w:rsidR="008306BA" w:rsidRDefault="008306BA" w:rsidP="005D6A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Propensity score matching was performed using the nearest method, ratio of 1, and caliper of 0.1.</w:t>
      </w:r>
      <w:r w:rsidR="00C95703">
        <w:rPr>
          <w:rFonts w:ascii="Times New Roman" w:hAnsi="Times New Roman" w:cs="Times New Roman"/>
          <w:sz w:val="20"/>
          <w:szCs w:val="20"/>
        </w:rPr>
        <w:t xml:space="preserve"> Body mass index (BMI) is shown in units of kg/m</w:t>
      </w:r>
      <w:r w:rsidR="00C95703" w:rsidRPr="00A84B5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95703">
        <w:rPr>
          <w:rFonts w:ascii="Times New Roman" w:hAnsi="Times New Roman" w:cs="Times New Roman"/>
          <w:sz w:val="20"/>
          <w:szCs w:val="20"/>
        </w:rPr>
        <w:t xml:space="preserve">. </w:t>
      </w:r>
      <w:r w:rsidR="00F60057">
        <w:rPr>
          <w:rFonts w:ascii="Times New Roman" w:hAnsi="Times New Roman" w:cs="Times New Roman"/>
          <w:sz w:val="20"/>
          <w:szCs w:val="20"/>
        </w:rPr>
        <w:t xml:space="preserve">Prior history of </w:t>
      </w:r>
      <w:r w:rsidR="00F60057" w:rsidRPr="00DF7ABE">
        <w:rPr>
          <w:rFonts w:ascii="Times New Roman" w:hAnsi="Times New Roman" w:cs="Times New Roman"/>
          <w:i/>
          <w:iCs/>
          <w:sz w:val="20"/>
          <w:szCs w:val="20"/>
        </w:rPr>
        <w:t>S. aureus</w:t>
      </w:r>
      <w:r w:rsidR="00F60057">
        <w:rPr>
          <w:rFonts w:ascii="Times New Roman" w:hAnsi="Times New Roman" w:cs="Times New Roman"/>
          <w:sz w:val="20"/>
          <w:szCs w:val="20"/>
        </w:rPr>
        <w:t xml:space="preserve"> infection was defined as any </w:t>
      </w:r>
      <w:r w:rsidR="00F60057" w:rsidRPr="00F60057">
        <w:rPr>
          <w:rFonts w:ascii="Times New Roman" w:hAnsi="Times New Roman" w:cs="Times New Roman"/>
          <w:i/>
          <w:iCs/>
          <w:sz w:val="20"/>
          <w:szCs w:val="20"/>
        </w:rPr>
        <w:t>S. aureus</w:t>
      </w:r>
      <w:r w:rsidR="00F60057">
        <w:rPr>
          <w:rFonts w:ascii="Times New Roman" w:hAnsi="Times New Roman" w:cs="Times New Roman"/>
          <w:sz w:val="20"/>
          <w:szCs w:val="20"/>
        </w:rPr>
        <w:t xml:space="preserve"> culture obtained at any anatomic site within the Penn Medicine/University of Pennsylvania Health System. </w:t>
      </w:r>
    </w:p>
    <w:p w14:paraId="54C9759C" w14:textId="655BE170" w:rsidR="00C95703" w:rsidRPr="008306BA" w:rsidRDefault="00C95703" w:rsidP="005D6A99">
      <w:pPr>
        <w:rPr>
          <w:rFonts w:ascii="Times New Roman" w:hAnsi="Times New Roman" w:cs="Times New Roman"/>
          <w:sz w:val="20"/>
          <w:szCs w:val="20"/>
        </w:rPr>
        <w:sectPr w:rsidR="00C95703" w:rsidRPr="008306BA" w:rsidSect="00ED57FD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 xml:space="preserve">Abbreviations: BMI, body mass index; HUP, Hospital of the University of Pennsylvania; PPMC, Penn Presbyterian Medical Center; SSTI, skin and soft tissue infection. </w:t>
      </w:r>
    </w:p>
    <w:p w14:paraId="487701E4" w14:textId="2279EC8A" w:rsidR="00777F86" w:rsidRDefault="008C5137" w:rsidP="008C5137">
      <w:pPr>
        <w:pStyle w:val="Heading1"/>
        <w:spacing w:before="0" w:after="0"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1. </w:t>
      </w:r>
      <w:bookmarkStart w:id="3" w:name="_Hlk220104763"/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Univariable and multivariable regression </w:t>
      </w:r>
      <w:r w:rsidR="00A8311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of 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ensive care admission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00"/>
        <w:gridCol w:w="900"/>
        <w:gridCol w:w="1710"/>
        <w:gridCol w:w="921"/>
      </w:tblGrid>
      <w:tr w:rsidR="008C5137" w:rsidRPr="00553AEB" w14:paraId="5DB931F5" w14:textId="77777777" w:rsidTr="008C5137">
        <w:tc>
          <w:tcPr>
            <w:tcW w:w="3685" w:type="dxa"/>
            <w:vAlign w:val="center"/>
          </w:tcPr>
          <w:p w14:paraId="5F6FAEC9" w14:textId="507DDA3D" w:rsidR="008C5137" w:rsidRPr="008C5137" w:rsidRDefault="00D30352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ure or </w:t>
            </w:r>
            <w:r w:rsidR="008C5137"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800" w:type="dxa"/>
            <w:vAlign w:val="center"/>
          </w:tcPr>
          <w:p w14:paraId="5A9145EF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900" w:type="dxa"/>
            <w:vAlign w:val="center"/>
          </w:tcPr>
          <w:p w14:paraId="1234D7C4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10" w:type="dxa"/>
            <w:vAlign w:val="center"/>
          </w:tcPr>
          <w:p w14:paraId="104629F0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921" w:type="dxa"/>
            <w:vAlign w:val="center"/>
          </w:tcPr>
          <w:p w14:paraId="6EC3845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C5137" w:rsidRPr="00553AEB" w14:paraId="5A77AFDE" w14:textId="77777777" w:rsidTr="008C5137">
        <w:tc>
          <w:tcPr>
            <w:tcW w:w="3685" w:type="dxa"/>
            <w:vAlign w:val="center"/>
          </w:tcPr>
          <w:p w14:paraId="24BE65F0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 versus MSSA</w:t>
            </w:r>
          </w:p>
        </w:tc>
        <w:tc>
          <w:tcPr>
            <w:tcW w:w="1800" w:type="dxa"/>
            <w:vAlign w:val="center"/>
          </w:tcPr>
          <w:p w14:paraId="37596B2D" w14:textId="07D799A8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7C715FA8" w14:textId="752E7ECC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10" w:type="dxa"/>
            <w:vAlign w:val="center"/>
          </w:tcPr>
          <w:p w14:paraId="246FA6B8" w14:textId="76FFF04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A5BAFE4" w14:textId="53B1DD96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C5137" w:rsidRPr="00553AEB" w14:paraId="07C139D7" w14:textId="77777777" w:rsidTr="008C5137">
        <w:tc>
          <w:tcPr>
            <w:tcW w:w="3685" w:type="dxa"/>
            <w:vAlign w:val="center"/>
          </w:tcPr>
          <w:p w14:paraId="3CA2C305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800" w:type="dxa"/>
            <w:vAlign w:val="center"/>
          </w:tcPr>
          <w:p w14:paraId="4B207BD2" w14:textId="4D587CAC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65–1.61)</w:t>
            </w:r>
          </w:p>
        </w:tc>
        <w:tc>
          <w:tcPr>
            <w:tcW w:w="900" w:type="dxa"/>
            <w:vAlign w:val="center"/>
          </w:tcPr>
          <w:p w14:paraId="383AFB6F" w14:textId="470630E4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710" w:type="dxa"/>
            <w:vAlign w:val="center"/>
          </w:tcPr>
          <w:p w14:paraId="49CCAA7D" w14:textId="1C88C580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44–1.39)</w:t>
            </w:r>
          </w:p>
        </w:tc>
        <w:tc>
          <w:tcPr>
            <w:tcW w:w="921" w:type="dxa"/>
            <w:vAlign w:val="center"/>
          </w:tcPr>
          <w:p w14:paraId="4BB55D18" w14:textId="698E9ED4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C5137" w:rsidRPr="00553AEB" w14:paraId="4483C5A8" w14:textId="77777777" w:rsidTr="008C5137">
        <w:tc>
          <w:tcPr>
            <w:tcW w:w="3685" w:type="dxa"/>
            <w:vAlign w:val="center"/>
          </w:tcPr>
          <w:p w14:paraId="1AD4919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vAlign w:val="center"/>
          </w:tcPr>
          <w:p w14:paraId="67E25FAA" w14:textId="2F7A798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–1.03)</w:t>
            </w:r>
          </w:p>
        </w:tc>
        <w:tc>
          <w:tcPr>
            <w:tcW w:w="900" w:type="dxa"/>
            <w:vAlign w:val="center"/>
          </w:tcPr>
          <w:p w14:paraId="727CE8BA" w14:textId="54D7A0B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710" w:type="dxa"/>
            <w:vAlign w:val="center"/>
          </w:tcPr>
          <w:p w14:paraId="3CF91DF5" w14:textId="4CBA781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8–1.02)</w:t>
            </w:r>
          </w:p>
        </w:tc>
        <w:tc>
          <w:tcPr>
            <w:tcW w:w="921" w:type="dxa"/>
            <w:vAlign w:val="center"/>
          </w:tcPr>
          <w:p w14:paraId="3BFF198B" w14:textId="3463370B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</w:tr>
      <w:tr w:rsidR="008C5137" w:rsidRPr="00553AEB" w14:paraId="0B7AF292" w14:textId="77777777" w:rsidTr="008C5137">
        <w:tc>
          <w:tcPr>
            <w:tcW w:w="3685" w:type="dxa"/>
            <w:vAlign w:val="center"/>
          </w:tcPr>
          <w:p w14:paraId="0E42A7E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 (reference: Black)</w:t>
            </w:r>
          </w:p>
        </w:tc>
        <w:tc>
          <w:tcPr>
            <w:tcW w:w="5331" w:type="dxa"/>
            <w:gridSpan w:val="4"/>
            <w:vAlign w:val="center"/>
          </w:tcPr>
          <w:p w14:paraId="2E303C02" w14:textId="77777777" w:rsidR="008C5137" w:rsidRPr="008C5137" w:rsidRDefault="008C5137" w:rsidP="008C5137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5137" w:rsidRPr="00553AEB" w14:paraId="413F8868" w14:textId="77777777" w:rsidTr="008C5137">
        <w:tc>
          <w:tcPr>
            <w:tcW w:w="3685" w:type="dxa"/>
            <w:vAlign w:val="center"/>
          </w:tcPr>
          <w:p w14:paraId="06B8765A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vAlign w:val="center"/>
          </w:tcPr>
          <w:p w14:paraId="6DA10DB8" w14:textId="49B0AD4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0–1.53)</w:t>
            </w:r>
          </w:p>
        </w:tc>
        <w:tc>
          <w:tcPr>
            <w:tcW w:w="900" w:type="dxa"/>
            <w:vAlign w:val="center"/>
          </w:tcPr>
          <w:p w14:paraId="5698406E" w14:textId="74A2D5C2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710" w:type="dxa"/>
            <w:vAlign w:val="center"/>
          </w:tcPr>
          <w:p w14:paraId="29ECAE14" w14:textId="29E11B6D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0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77DF013D" w14:textId="20B07060" w:rsidR="008C5137" w:rsidRPr="008C5137" w:rsidRDefault="008C5137" w:rsidP="008C5137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</w:tr>
      <w:tr w:rsidR="008C5137" w:rsidRPr="00553AEB" w14:paraId="6F780BD3" w14:textId="77777777" w:rsidTr="008C5137">
        <w:tc>
          <w:tcPr>
            <w:tcW w:w="3685" w:type="dxa"/>
            <w:vAlign w:val="center"/>
          </w:tcPr>
          <w:p w14:paraId="3D60D260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4673897C" w14:textId="765EDD0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57–2.59)</w:t>
            </w:r>
          </w:p>
        </w:tc>
        <w:tc>
          <w:tcPr>
            <w:tcW w:w="900" w:type="dxa"/>
            <w:vAlign w:val="center"/>
          </w:tcPr>
          <w:p w14:paraId="596E475E" w14:textId="47F6DA58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</w:t>
            </w:r>
          </w:p>
        </w:tc>
        <w:tc>
          <w:tcPr>
            <w:tcW w:w="1710" w:type="dxa"/>
            <w:vAlign w:val="center"/>
          </w:tcPr>
          <w:p w14:paraId="76B4BB82" w14:textId="3BE5FA51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(0.53–3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0E8A6CAE" w14:textId="00C0C77A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93FD8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93F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8C5137" w:rsidRPr="00553AEB" w14:paraId="4FA0985F" w14:textId="77777777" w:rsidTr="008C5137">
        <w:tc>
          <w:tcPr>
            <w:tcW w:w="3685" w:type="dxa"/>
            <w:vAlign w:val="center"/>
          </w:tcPr>
          <w:p w14:paraId="6B6A9BD4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/Latino or unknown ethnicity</w:t>
            </w:r>
          </w:p>
        </w:tc>
        <w:tc>
          <w:tcPr>
            <w:tcW w:w="1800" w:type="dxa"/>
            <w:vAlign w:val="center"/>
          </w:tcPr>
          <w:p w14:paraId="73E90FB8" w14:textId="0D21CF8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50–4.42)</w:t>
            </w:r>
          </w:p>
        </w:tc>
        <w:tc>
          <w:tcPr>
            <w:tcW w:w="900" w:type="dxa"/>
            <w:vAlign w:val="center"/>
          </w:tcPr>
          <w:p w14:paraId="4F0D01D9" w14:textId="3AD3AD48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710" w:type="dxa"/>
            <w:vAlign w:val="center"/>
          </w:tcPr>
          <w:p w14:paraId="410CD35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2414DE4B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091A99AE" w14:textId="77777777" w:rsidTr="008C5137">
        <w:tc>
          <w:tcPr>
            <w:tcW w:w="3685" w:type="dxa"/>
            <w:vAlign w:val="center"/>
          </w:tcPr>
          <w:p w14:paraId="5F024608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 (reference: &lt; 25)</w:t>
            </w:r>
          </w:p>
        </w:tc>
        <w:tc>
          <w:tcPr>
            <w:tcW w:w="5331" w:type="dxa"/>
            <w:gridSpan w:val="4"/>
            <w:vAlign w:val="center"/>
          </w:tcPr>
          <w:p w14:paraId="754592B8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5137" w:rsidRPr="00553AEB" w14:paraId="4468DD48" w14:textId="77777777" w:rsidTr="008C5137">
        <w:tc>
          <w:tcPr>
            <w:tcW w:w="3685" w:type="dxa"/>
            <w:vAlign w:val="center"/>
          </w:tcPr>
          <w:p w14:paraId="5C864D00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–30</w:t>
            </w:r>
          </w:p>
        </w:tc>
        <w:tc>
          <w:tcPr>
            <w:tcW w:w="1800" w:type="dxa"/>
            <w:vAlign w:val="center"/>
          </w:tcPr>
          <w:p w14:paraId="2744D9F6" w14:textId="6E154EF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56–1.72)</w:t>
            </w:r>
          </w:p>
        </w:tc>
        <w:tc>
          <w:tcPr>
            <w:tcW w:w="900" w:type="dxa"/>
            <w:vAlign w:val="center"/>
          </w:tcPr>
          <w:p w14:paraId="176A677F" w14:textId="35F25AC8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710" w:type="dxa"/>
            <w:vAlign w:val="center"/>
          </w:tcPr>
          <w:p w14:paraId="68111E4B" w14:textId="7EB142D2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–2.04)</w:t>
            </w:r>
          </w:p>
        </w:tc>
        <w:tc>
          <w:tcPr>
            <w:tcW w:w="921" w:type="dxa"/>
            <w:vAlign w:val="center"/>
          </w:tcPr>
          <w:p w14:paraId="73C4150F" w14:textId="715D78A2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C5137" w:rsidRPr="00553AEB" w14:paraId="37C8D14F" w14:textId="77777777" w:rsidTr="008C5137">
        <w:tc>
          <w:tcPr>
            <w:tcW w:w="3685" w:type="dxa"/>
            <w:vAlign w:val="center"/>
          </w:tcPr>
          <w:p w14:paraId="05FDDE50" w14:textId="570C0E7D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</w:t>
            </w:r>
            <w:r w:rsidR="002838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00" w:type="dxa"/>
            <w:vAlign w:val="center"/>
          </w:tcPr>
          <w:p w14:paraId="77465DA7" w14:textId="3639E3FC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5–2.36)</w:t>
            </w:r>
          </w:p>
        </w:tc>
        <w:tc>
          <w:tcPr>
            <w:tcW w:w="900" w:type="dxa"/>
            <w:vAlign w:val="center"/>
          </w:tcPr>
          <w:p w14:paraId="6183D184" w14:textId="2B4A3D7C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1710" w:type="dxa"/>
            <w:vAlign w:val="center"/>
          </w:tcPr>
          <w:p w14:paraId="1909ACEB" w14:textId="0C022F21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5–3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233B5F6E" w14:textId="0F0D77A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8C5137" w:rsidRPr="00553AEB" w14:paraId="38FCB4D2" w14:textId="77777777" w:rsidTr="008C5137">
        <w:tc>
          <w:tcPr>
            <w:tcW w:w="3685" w:type="dxa"/>
            <w:vAlign w:val="center"/>
          </w:tcPr>
          <w:p w14:paraId="2E128F14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800" w:type="dxa"/>
            <w:vAlign w:val="center"/>
          </w:tcPr>
          <w:p w14:paraId="1907C1C4" w14:textId="767A8F6D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1.05–1.08)</w:t>
            </w:r>
          </w:p>
        </w:tc>
        <w:tc>
          <w:tcPr>
            <w:tcW w:w="900" w:type="dxa"/>
            <w:vAlign w:val="center"/>
          </w:tcPr>
          <w:p w14:paraId="59A14B53" w14:textId="7F1F962B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vAlign w:val="center"/>
          </w:tcPr>
          <w:p w14:paraId="1BD3A82A" w14:textId="5FBE2120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.05–1.10)</w:t>
            </w:r>
          </w:p>
        </w:tc>
        <w:tc>
          <w:tcPr>
            <w:tcW w:w="921" w:type="dxa"/>
            <w:vAlign w:val="center"/>
          </w:tcPr>
          <w:p w14:paraId="21E71426" w14:textId="399BF60A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8C5137" w:rsidRPr="00553AEB" w14:paraId="399D093C" w14:textId="77777777" w:rsidTr="008C5137">
        <w:tc>
          <w:tcPr>
            <w:tcW w:w="3685" w:type="dxa"/>
            <w:vAlign w:val="center"/>
          </w:tcPr>
          <w:p w14:paraId="51B1ACE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(reference: Private/commercial)</w:t>
            </w:r>
          </w:p>
        </w:tc>
        <w:tc>
          <w:tcPr>
            <w:tcW w:w="5331" w:type="dxa"/>
            <w:gridSpan w:val="4"/>
            <w:vAlign w:val="center"/>
          </w:tcPr>
          <w:p w14:paraId="28435192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5137" w:rsidRPr="00553AEB" w14:paraId="5C50BE0B" w14:textId="77777777" w:rsidTr="008C5137">
        <w:tc>
          <w:tcPr>
            <w:tcW w:w="3685" w:type="dxa"/>
            <w:vAlign w:val="center"/>
          </w:tcPr>
          <w:p w14:paraId="5878094E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managed</w:t>
            </w:r>
          </w:p>
        </w:tc>
        <w:tc>
          <w:tcPr>
            <w:tcW w:w="1800" w:type="dxa"/>
            <w:vAlign w:val="center"/>
          </w:tcPr>
          <w:p w14:paraId="1009CC42" w14:textId="21CC8606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9–1.17)</w:t>
            </w:r>
          </w:p>
        </w:tc>
        <w:tc>
          <w:tcPr>
            <w:tcW w:w="900" w:type="dxa"/>
            <w:vAlign w:val="center"/>
          </w:tcPr>
          <w:p w14:paraId="62EDA810" w14:textId="78974F72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10" w:type="dxa"/>
            <w:vAlign w:val="center"/>
          </w:tcPr>
          <w:p w14:paraId="52554E78" w14:textId="4AD6C1D4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44–1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2DB03793" w14:textId="7EEAB98A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</w:tr>
      <w:tr w:rsidR="008C5137" w:rsidRPr="00553AEB" w14:paraId="637CD5F1" w14:textId="77777777" w:rsidTr="008C5137">
        <w:tc>
          <w:tcPr>
            <w:tcW w:w="3685" w:type="dxa"/>
            <w:vAlign w:val="center"/>
          </w:tcPr>
          <w:p w14:paraId="20979C51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unmanaged or uninsured/self-pay</w:t>
            </w:r>
          </w:p>
        </w:tc>
        <w:tc>
          <w:tcPr>
            <w:tcW w:w="1800" w:type="dxa"/>
            <w:vAlign w:val="center"/>
          </w:tcPr>
          <w:p w14:paraId="73548D9D" w14:textId="6E97059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21–0.82)</w:t>
            </w:r>
          </w:p>
        </w:tc>
        <w:tc>
          <w:tcPr>
            <w:tcW w:w="900" w:type="dxa"/>
            <w:vAlign w:val="center"/>
          </w:tcPr>
          <w:p w14:paraId="0DC9B719" w14:textId="3696365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710" w:type="dxa"/>
            <w:vAlign w:val="center"/>
          </w:tcPr>
          <w:p w14:paraId="0E8205B0" w14:textId="7C6135D1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1–0.65)</w:t>
            </w:r>
          </w:p>
        </w:tc>
        <w:tc>
          <w:tcPr>
            <w:tcW w:w="921" w:type="dxa"/>
            <w:vAlign w:val="center"/>
          </w:tcPr>
          <w:p w14:paraId="2D20EEFB" w14:textId="0378256F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</w:tr>
      <w:tr w:rsidR="008C5137" w:rsidRPr="00553AEB" w14:paraId="3AC1DE42" w14:textId="77777777" w:rsidTr="008C5137">
        <w:tc>
          <w:tcPr>
            <w:tcW w:w="3685" w:type="dxa"/>
            <w:vAlign w:val="center"/>
          </w:tcPr>
          <w:p w14:paraId="472878AF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 to HUP versus PPMC</w:t>
            </w:r>
          </w:p>
        </w:tc>
        <w:tc>
          <w:tcPr>
            <w:tcW w:w="1800" w:type="dxa"/>
            <w:vAlign w:val="center"/>
          </w:tcPr>
          <w:p w14:paraId="76AAAE42" w14:textId="4C9BFE98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64–1.56)</w:t>
            </w:r>
          </w:p>
        </w:tc>
        <w:tc>
          <w:tcPr>
            <w:tcW w:w="900" w:type="dxa"/>
            <w:vAlign w:val="center"/>
          </w:tcPr>
          <w:p w14:paraId="0CEC0E45" w14:textId="15260DC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710" w:type="dxa"/>
            <w:vAlign w:val="center"/>
          </w:tcPr>
          <w:p w14:paraId="56EC1CF2" w14:textId="34DA10A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3B1F4C60" w14:textId="2CBEA63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14299E2F" w14:textId="77777777" w:rsidTr="008C5137">
        <w:tc>
          <w:tcPr>
            <w:tcW w:w="3685" w:type="dxa"/>
            <w:vAlign w:val="center"/>
          </w:tcPr>
          <w:p w14:paraId="3A786C95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reference: SSTI)</w:t>
            </w:r>
          </w:p>
        </w:tc>
        <w:tc>
          <w:tcPr>
            <w:tcW w:w="5331" w:type="dxa"/>
            <w:gridSpan w:val="4"/>
            <w:vAlign w:val="center"/>
          </w:tcPr>
          <w:p w14:paraId="38EA6B78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C5137" w:rsidRPr="00553AEB" w14:paraId="6D17E936" w14:textId="77777777" w:rsidTr="008C5137">
        <w:tc>
          <w:tcPr>
            <w:tcW w:w="3685" w:type="dxa"/>
            <w:vAlign w:val="center"/>
          </w:tcPr>
          <w:p w14:paraId="1BA61E6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ndovascular/access-related</w:t>
            </w:r>
          </w:p>
        </w:tc>
        <w:tc>
          <w:tcPr>
            <w:tcW w:w="1800" w:type="dxa"/>
            <w:vAlign w:val="center"/>
          </w:tcPr>
          <w:p w14:paraId="4EE95180" w14:textId="2AE3024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84–2.58)</w:t>
            </w:r>
          </w:p>
        </w:tc>
        <w:tc>
          <w:tcPr>
            <w:tcW w:w="900" w:type="dxa"/>
            <w:vAlign w:val="center"/>
          </w:tcPr>
          <w:p w14:paraId="67E86D8B" w14:textId="565090A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10" w:type="dxa"/>
            <w:vAlign w:val="center"/>
          </w:tcPr>
          <w:p w14:paraId="5ABF69BA" w14:textId="2FFCA28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2–1.44)</w:t>
            </w:r>
          </w:p>
        </w:tc>
        <w:tc>
          <w:tcPr>
            <w:tcW w:w="921" w:type="dxa"/>
            <w:vAlign w:val="center"/>
          </w:tcPr>
          <w:p w14:paraId="7C47E48D" w14:textId="6A20D3D0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</w:tr>
      <w:tr w:rsidR="008C5137" w:rsidRPr="00553AEB" w14:paraId="50A0EDF4" w14:textId="77777777" w:rsidTr="008C5137">
        <w:tc>
          <w:tcPr>
            <w:tcW w:w="3685" w:type="dxa"/>
            <w:vAlign w:val="center"/>
          </w:tcPr>
          <w:p w14:paraId="495A9D5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ep-seated/visceral</w:t>
            </w:r>
          </w:p>
        </w:tc>
        <w:tc>
          <w:tcPr>
            <w:tcW w:w="1800" w:type="dxa"/>
            <w:vAlign w:val="center"/>
          </w:tcPr>
          <w:p w14:paraId="34534C5B" w14:textId="00B7EDD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53–3.31)</w:t>
            </w:r>
          </w:p>
        </w:tc>
        <w:tc>
          <w:tcPr>
            <w:tcW w:w="900" w:type="dxa"/>
            <w:vAlign w:val="center"/>
          </w:tcPr>
          <w:p w14:paraId="7AA4FD8C" w14:textId="4905098A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710" w:type="dxa"/>
            <w:vAlign w:val="center"/>
          </w:tcPr>
          <w:p w14:paraId="269FD06F" w14:textId="2BD6CEBD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0–1.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21" w:type="dxa"/>
            <w:vAlign w:val="center"/>
          </w:tcPr>
          <w:p w14:paraId="5C0BED71" w14:textId="33031BDA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</w:tr>
      <w:tr w:rsidR="008C5137" w:rsidRPr="00553AEB" w14:paraId="36933061" w14:textId="77777777" w:rsidTr="008C5137">
        <w:tc>
          <w:tcPr>
            <w:tcW w:w="3685" w:type="dxa"/>
            <w:vAlign w:val="center"/>
          </w:tcPr>
          <w:p w14:paraId="48D584AE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424FD549" w14:textId="393074E4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 (1.51–5.12)</w:t>
            </w:r>
          </w:p>
        </w:tc>
        <w:tc>
          <w:tcPr>
            <w:tcW w:w="900" w:type="dxa"/>
            <w:vAlign w:val="center"/>
          </w:tcPr>
          <w:p w14:paraId="0BB635B4" w14:textId="2E1A7E7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710" w:type="dxa"/>
            <w:vAlign w:val="center"/>
          </w:tcPr>
          <w:p w14:paraId="6836E83F" w14:textId="4CC1F20D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1D789906" w14:textId="3024C6AF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8C5137" w:rsidRPr="00553AEB" w14:paraId="42405A34" w14:textId="77777777" w:rsidTr="008C5137">
        <w:tc>
          <w:tcPr>
            <w:tcW w:w="3685" w:type="dxa"/>
            <w:vAlign w:val="center"/>
          </w:tcPr>
          <w:p w14:paraId="47B3D1BA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indwelling intravascular catheter</w:t>
            </w:r>
          </w:p>
        </w:tc>
        <w:tc>
          <w:tcPr>
            <w:tcW w:w="1800" w:type="dxa"/>
            <w:vAlign w:val="center"/>
          </w:tcPr>
          <w:p w14:paraId="5881BA44" w14:textId="7AEA7536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59–1.69)</w:t>
            </w:r>
          </w:p>
        </w:tc>
        <w:tc>
          <w:tcPr>
            <w:tcW w:w="900" w:type="dxa"/>
            <w:vAlign w:val="center"/>
          </w:tcPr>
          <w:p w14:paraId="03D3998D" w14:textId="778E6F4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710" w:type="dxa"/>
            <w:vAlign w:val="center"/>
          </w:tcPr>
          <w:p w14:paraId="67B65757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9418962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2C455988" w14:textId="77777777" w:rsidTr="008C5137">
        <w:tc>
          <w:tcPr>
            <w:tcW w:w="3685" w:type="dxa"/>
            <w:vAlign w:val="center"/>
          </w:tcPr>
          <w:p w14:paraId="39D1626B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foreign body</w:t>
            </w:r>
          </w:p>
        </w:tc>
        <w:tc>
          <w:tcPr>
            <w:tcW w:w="1800" w:type="dxa"/>
            <w:vAlign w:val="center"/>
          </w:tcPr>
          <w:p w14:paraId="30B9816F" w14:textId="56D4A63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(1.38–6.56)</w:t>
            </w:r>
          </w:p>
        </w:tc>
        <w:tc>
          <w:tcPr>
            <w:tcW w:w="900" w:type="dxa"/>
            <w:vAlign w:val="center"/>
          </w:tcPr>
          <w:p w14:paraId="57A73BA4" w14:textId="18DDD9CD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710" w:type="dxa"/>
            <w:vAlign w:val="center"/>
          </w:tcPr>
          <w:p w14:paraId="45A7E4E2" w14:textId="476FAA59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(0.98–6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50497EE" w14:textId="7B59CA9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8C5137" w:rsidRPr="00553AEB" w14:paraId="35CB1AF3" w14:textId="77777777" w:rsidTr="008C5137">
        <w:tc>
          <w:tcPr>
            <w:tcW w:w="3685" w:type="dxa"/>
            <w:vAlign w:val="center"/>
          </w:tcPr>
          <w:p w14:paraId="7B88889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n use</w:t>
            </w:r>
          </w:p>
        </w:tc>
        <w:tc>
          <w:tcPr>
            <w:tcW w:w="1800" w:type="dxa"/>
            <w:vAlign w:val="center"/>
          </w:tcPr>
          <w:p w14:paraId="3FED5FC0" w14:textId="552DA12C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76–1.84)</w:t>
            </w:r>
          </w:p>
        </w:tc>
        <w:tc>
          <w:tcPr>
            <w:tcW w:w="900" w:type="dxa"/>
            <w:vAlign w:val="center"/>
          </w:tcPr>
          <w:p w14:paraId="107F207F" w14:textId="074ABCF2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710" w:type="dxa"/>
            <w:vAlign w:val="center"/>
          </w:tcPr>
          <w:p w14:paraId="780E5025" w14:textId="085810B0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8259B7E" w14:textId="3584E0F1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5486231E" w14:textId="77777777" w:rsidTr="008C5137">
        <w:tc>
          <w:tcPr>
            <w:tcW w:w="3685" w:type="dxa"/>
            <w:vAlign w:val="center"/>
          </w:tcPr>
          <w:p w14:paraId="4BD59E83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coagulant or aspirin use</w:t>
            </w:r>
          </w:p>
        </w:tc>
        <w:tc>
          <w:tcPr>
            <w:tcW w:w="1800" w:type="dxa"/>
            <w:vAlign w:val="center"/>
          </w:tcPr>
          <w:p w14:paraId="5D2EF74E" w14:textId="69FDFD2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(1.09–2.72)</w:t>
            </w:r>
          </w:p>
        </w:tc>
        <w:tc>
          <w:tcPr>
            <w:tcW w:w="900" w:type="dxa"/>
            <w:vAlign w:val="center"/>
          </w:tcPr>
          <w:p w14:paraId="6DD264DE" w14:textId="60C4A63A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710" w:type="dxa"/>
            <w:vAlign w:val="center"/>
          </w:tcPr>
          <w:p w14:paraId="3B748A51" w14:textId="21E6F911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5–2.82)</w:t>
            </w:r>
          </w:p>
        </w:tc>
        <w:tc>
          <w:tcPr>
            <w:tcW w:w="921" w:type="dxa"/>
            <w:vAlign w:val="center"/>
          </w:tcPr>
          <w:p w14:paraId="00EB0E09" w14:textId="28E3524A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</w:tr>
      <w:tr w:rsidR="008C5137" w:rsidRPr="00553AEB" w14:paraId="07EDF500" w14:textId="77777777" w:rsidTr="008C5137">
        <w:tc>
          <w:tcPr>
            <w:tcW w:w="3685" w:type="dxa"/>
            <w:vAlign w:val="center"/>
          </w:tcPr>
          <w:p w14:paraId="38FE2A6A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dialysis in past 12 months</w:t>
            </w:r>
          </w:p>
        </w:tc>
        <w:tc>
          <w:tcPr>
            <w:tcW w:w="1800" w:type="dxa"/>
            <w:vAlign w:val="center"/>
          </w:tcPr>
          <w:p w14:paraId="09ADF4C2" w14:textId="4CF121D1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76–2.61)</w:t>
            </w:r>
          </w:p>
        </w:tc>
        <w:tc>
          <w:tcPr>
            <w:tcW w:w="900" w:type="dxa"/>
            <w:vAlign w:val="center"/>
          </w:tcPr>
          <w:p w14:paraId="71937E8E" w14:textId="16E2F1E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710" w:type="dxa"/>
            <w:vAlign w:val="center"/>
          </w:tcPr>
          <w:p w14:paraId="426B03BF" w14:textId="68ABFD5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1E7BA176" w14:textId="292244D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52AA447A" w14:textId="77777777" w:rsidTr="008C5137">
        <w:tc>
          <w:tcPr>
            <w:tcW w:w="3685" w:type="dxa"/>
            <w:vAlign w:val="center"/>
          </w:tcPr>
          <w:p w14:paraId="4EDCBF44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 in past 12 months</w:t>
            </w:r>
          </w:p>
        </w:tc>
        <w:tc>
          <w:tcPr>
            <w:tcW w:w="1800" w:type="dxa"/>
            <w:vAlign w:val="center"/>
          </w:tcPr>
          <w:p w14:paraId="05A26B60" w14:textId="518ABF68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46–1.17)</w:t>
            </w:r>
          </w:p>
        </w:tc>
        <w:tc>
          <w:tcPr>
            <w:tcW w:w="900" w:type="dxa"/>
            <w:vAlign w:val="center"/>
          </w:tcPr>
          <w:p w14:paraId="42FDE2EB" w14:textId="21DD7B5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1710" w:type="dxa"/>
            <w:vAlign w:val="center"/>
          </w:tcPr>
          <w:p w14:paraId="20F72F2F" w14:textId="1EAEBE0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29–0.93)</w:t>
            </w:r>
          </w:p>
        </w:tc>
        <w:tc>
          <w:tcPr>
            <w:tcW w:w="921" w:type="dxa"/>
            <w:vAlign w:val="center"/>
          </w:tcPr>
          <w:p w14:paraId="45D9E16F" w14:textId="7DB6AACF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  <w:tr w:rsidR="008C5137" w:rsidRPr="00553AEB" w14:paraId="3F3D5E6F" w14:textId="77777777" w:rsidTr="008C5137">
        <w:tc>
          <w:tcPr>
            <w:tcW w:w="3685" w:type="dxa"/>
            <w:vAlign w:val="center"/>
          </w:tcPr>
          <w:p w14:paraId="6911DE66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 in past 12 months</w:t>
            </w:r>
          </w:p>
        </w:tc>
        <w:tc>
          <w:tcPr>
            <w:tcW w:w="1800" w:type="dxa"/>
            <w:vAlign w:val="center"/>
          </w:tcPr>
          <w:p w14:paraId="6D8DE657" w14:textId="66FF6099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73–1.93)</w:t>
            </w:r>
          </w:p>
        </w:tc>
        <w:tc>
          <w:tcPr>
            <w:tcW w:w="900" w:type="dxa"/>
            <w:vAlign w:val="center"/>
          </w:tcPr>
          <w:p w14:paraId="77CA7809" w14:textId="4FDA82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  <w:tc>
          <w:tcPr>
            <w:tcW w:w="1710" w:type="dxa"/>
            <w:vAlign w:val="center"/>
          </w:tcPr>
          <w:p w14:paraId="2D6BE8C8" w14:textId="33B3BC9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1FCE0FB5" w14:textId="11562993" w:rsidR="008C5137" w:rsidRPr="008C5137" w:rsidRDefault="008C5137" w:rsidP="008C5137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6DB445E5" w14:textId="77777777" w:rsidTr="008C5137">
        <w:tc>
          <w:tcPr>
            <w:tcW w:w="3685" w:type="dxa"/>
            <w:vAlign w:val="center"/>
          </w:tcPr>
          <w:p w14:paraId="305C8D56" w14:textId="61289BEF" w:rsidR="008C5137" w:rsidRPr="008C5137" w:rsidRDefault="00F747BF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night stay at a</w:t>
            </w:r>
            <w:r w:rsidR="008C5137"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re facility in past 12 months</w:t>
            </w:r>
          </w:p>
        </w:tc>
        <w:tc>
          <w:tcPr>
            <w:tcW w:w="1800" w:type="dxa"/>
            <w:vAlign w:val="center"/>
          </w:tcPr>
          <w:p w14:paraId="69A6DAE1" w14:textId="50BCA85C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 (0.96–4.26)</w:t>
            </w:r>
          </w:p>
        </w:tc>
        <w:tc>
          <w:tcPr>
            <w:tcW w:w="900" w:type="dxa"/>
            <w:vAlign w:val="center"/>
          </w:tcPr>
          <w:p w14:paraId="4127E43F" w14:textId="6FE3CF8E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710" w:type="dxa"/>
            <w:vAlign w:val="center"/>
          </w:tcPr>
          <w:p w14:paraId="326C1E0D" w14:textId="4693291D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3001E3"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3–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001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78C9B867" w14:textId="6D7790E4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8C5137" w:rsidRPr="00553AEB" w14:paraId="3DFDE198" w14:textId="77777777" w:rsidTr="008C5137">
        <w:tc>
          <w:tcPr>
            <w:tcW w:w="3685" w:type="dxa"/>
            <w:vAlign w:val="center"/>
          </w:tcPr>
          <w:p w14:paraId="37EA5369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immunosuppression in past 6 months</w:t>
            </w:r>
          </w:p>
        </w:tc>
        <w:tc>
          <w:tcPr>
            <w:tcW w:w="1800" w:type="dxa"/>
            <w:vAlign w:val="center"/>
          </w:tcPr>
          <w:p w14:paraId="338EA84E" w14:textId="3A2EC6FF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46–1.79)</w:t>
            </w:r>
          </w:p>
        </w:tc>
        <w:tc>
          <w:tcPr>
            <w:tcW w:w="900" w:type="dxa"/>
            <w:vAlign w:val="center"/>
          </w:tcPr>
          <w:p w14:paraId="02DB84EB" w14:textId="01A8A35C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710" w:type="dxa"/>
            <w:vAlign w:val="center"/>
          </w:tcPr>
          <w:p w14:paraId="3A86D0E9" w14:textId="3139F3B1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6109548F" w14:textId="17468B4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2FB892EC" w14:textId="77777777" w:rsidTr="008C5137">
        <w:tc>
          <w:tcPr>
            <w:tcW w:w="3685" w:type="dxa"/>
            <w:vAlign w:val="center"/>
          </w:tcPr>
          <w:p w14:paraId="4FC4506C" w14:textId="714A4BC7" w:rsidR="008C5137" w:rsidRPr="008C5137" w:rsidRDefault="00F7076B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8C5137"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tory of </w:t>
            </w:r>
            <w:r w:rsidR="008C5137" w:rsidRPr="008C513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="008C5137"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 w:rsidR="00770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394E0EA9" w14:textId="6D6E2498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7–1.23)</w:t>
            </w:r>
          </w:p>
        </w:tc>
        <w:tc>
          <w:tcPr>
            <w:tcW w:w="900" w:type="dxa"/>
            <w:vAlign w:val="center"/>
          </w:tcPr>
          <w:p w14:paraId="0295318E" w14:textId="5BB5126F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710" w:type="dxa"/>
            <w:vAlign w:val="center"/>
          </w:tcPr>
          <w:p w14:paraId="309AC4FE" w14:textId="4DB73D9B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3C8404CA" w14:textId="09C3379B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C5137" w:rsidRPr="00553AEB" w14:paraId="48C49811" w14:textId="77777777" w:rsidTr="008C5137">
        <w:tc>
          <w:tcPr>
            <w:tcW w:w="3685" w:type="dxa"/>
            <w:vAlign w:val="center"/>
          </w:tcPr>
          <w:p w14:paraId="56E943E5" w14:textId="77777777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injection drug use</w:t>
            </w:r>
          </w:p>
        </w:tc>
        <w:tc>
          <w:tcPr>
            <w:tcW w:w="1800" w:type="dxa"/>
            <w:vAlign w:val="center"/>
          </w:tcPr>
          <w:p w14:paraId="4DDE9211" w14:textId="1976226B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31–0.96)</w:t>
            </w:r>
          </w:p>
        </w:tc>
        <w:tc>
          <w:tcPr>
            <w:tcW w:w="900" w:type="dxa"/>
            <w:vAlign w:val="center"/>
          </w:tcPr>
          <w:p w14:paraId="6E9662E6" w14:textId="4A72AFD5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710" w:type="dxa"/>
            <w:vAlign w:val="center"/>
          </w:tcPr>
          <w:p w14:paraId="1A5D11C2" w14:textId="24AA8322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2–</w:t>
            </w:r>
            <w:r w:rsidR="00984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8404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7F7F1138" w14:textId="52932482" w:rsidR="008C5137" w:rsidRPr="008C5137" w:rsidRDefault="008C5137" w:rsidP="008C513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51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</w:t>
            </w:r>
          </w:p>
        </w:tc>
      </w:tr>
    </w:tbl>
    <w:p w14:paraId="77A05DA7" w14:textId="023FC3F2" w:rsidR="00A83117" w:rsidRPr="00770AE6" w:rsidRDefault="00770AE6" w:rsidP="00A8311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history of any </w:t>
      </w:r>
      <w:r w:rsidRPr="00654BB0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ulture obtained at any anatomic site within the Penn Medicine/University of Pennsylvania Health System.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8C5137">
        <w:rPr>
          <w:rFonts w:ascii="Times New Roman" w:hAnsi="Times New Roman" w:cs="Times New Roman"/>
          <w:sz w:val="20"/>
          <w:szCs w:val="20"/>
          <w:lang w:val="en-US"/>
        </w:rPr>
        <w:t xml:space="preserve">Univariable regression was performed for all covariates listed individually; those with p value less than 0.2 were included in the multivariable regression model, with the exceptions of methicillin resistance status, female sex, age, race, and </w:t>
      </w:r>
      <w:proofErr w:type="spellStart"/>
      <w:r w:rsidR="008C5137">
        <w:rPr>
          <w:rFonts w:ascii="Times New Roman" w:hAnsi="Times New Roman" w:cs="Times New Roman"/>
          <w:sz w:val="20"/>
          <w:szCs w:val="20"/>
          <w:lang w:val="en-US"/>
        </w:rPr>
        <w:t>Elixhauser</w:t>
      </w:r>
      <w:proofErr w:type="spellEnd"/>
      <w:r w:rsidR="008C5137">
        <w:rPr>
          <w:rFonts w:ascii="Times New Roman" w:hAnsi="Times New Roman" w:cs="Times New Roman"/>
          <w:sz w:val="20"/>
          <w:szCs w:val="20"/>
          <w:lang w:val="en-US"/>
        </w:rPr>
        <w:t xml:space="preserve"> Comorbidity Index, which were considered to be central to our research question and/or integral in the causal pathway and were thus included regardless of univariable regression results. </w:t>
      </w:r>
      <w:r w:rsidR="008C5137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Statistical significance was determined at two-sided ɑ = 0.05. Immunosuppression was defined as any use of immunosuppressants within 6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 </w:t>
      </w:r>
      <w:r w:rsidR="008C5137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culture. Hemodialysis, hospitalization, surgery, and 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overnight stay at a care facility </w:t>
      </w:r>
      <w:r w:rsidR="008C5137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were indicated as true if within 12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 </w:t>
      </w:r>
      <w:r w:rsidR="008C5137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culture. </w:t>
      </w:r>
      <w:r w:rsidR="008C5137" w:rsidRPr="00553AEB">
        <w:rPr>
          <w:rFonts w:ascii="Times New Roman" w:hAnsi="Times New Roman" w:cs="Times New Roman"/>
          <w:sz w:val="20"/>
          <w:szCs w:val="20"/>
          <w:lang w:val="en-US"/>
        </w:rPr>
        <w:br/>
      </w:r>
      <w:r w:rsidR="00875B7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HUP, Hospital of the University of Pennsylvania; MRSA, methicillin-resistant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MSSA, methicillin-susceptible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="00F21D2F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 odds ratio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>PPMC, Penn Presbyterian Medical Center; SSTI, skin and soft tissue infection.</w:t>
      </w:r>
      <w:r w:rsidR="00A831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2BBAA6B" w14:textId="535ED1B8" w:rsidR="00A83117" w:rsidRDefault="00A83117" w:rsidP="00A83117">
      <w:pPr>
        <w:pStyle w:val="Heading1"/>
        <w:spacing w:before="0" w:after="0"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2. 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of 7-day readmission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00"/>
        <w:gridCol w:w="900"/>
        <w:gridCol w:w="1710"/>
        <w:gridCol w:w="921"/>
      </w:tblGrid>
      <w:tr w:rsidR="00A83117" w:rsidRPr="00553AEB" w14:paraId="71B4B3A1" w14:textId="77777777" w:rsidTr="00B75175">
        <w:tc>
          <w:tcPr>
            <w:tcW w:w="3685" w:type="dxa"/>
            <w:vAlign w:val="center"/>
          </w:tcPr>
          <w:p w14:paraId="6485AA54" w14:textId="076EC7C4" w:rsidR="00A83117" w:rsidRPr="00805C01" w:rsidRDefault="00D30352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ure or </w:t>
            </w:r>
            <w:r w:rsidR="00A83117"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800" w:type="dxa"/>
            <w:vAlign w:val="center"/>
          </w:tcPr>
          <w:p w14:paraId="76E44216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900" w:type="dxa"/>
            <w:vAlign w:val="center"/>
          </w:tcPr>
          <w:p w14:paraId="2DC84393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10" w:type="dxa"/>
            <w:vAlign w:val="center"/>
          </w:tcPr>
          <w:p w14:paraId="76D5225C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921" w:type="dxa"/>
            <w:vAlign w:val="center"/>
          </w:tcPr>
          <w:p w14:paraId="699419F5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05C01" w:rsidRPr="00553AEB" w14:paraId="5A9A857F" w14:textId="77777777" w:rsidTr="00B75175">
        <w:tc>
          <w:tcPr>
            <w:tcW w:w="3685" w:type="dxa"/>
            <w:vAlign w:val="center"/>
          </w:tcPr>
          <w:p w14:paraId="3C5C0958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 versus MSSA</w:t>
            </w:r>
          </w:p>
        </w:tc>
        <w:tc>
          <w:tcPr>
            <w:tcW w:w="1800" w:type="dxa"/>
            <w:vAlign w:val="center"/>
          </w:tcPr>
          <w:p w14:paraId="31DF5780" w14:textId="50D0767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.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602C9DDE" w14:textId="685D0932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2AB13BB8" w14:textId="6765A815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.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C4CD529" w14:textId="41EE0EF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805C01" w:rsidRPr="00553AEB" w14:paraId="1F3452C4" w14:textId="77777777" w:rsidTr="00B75175">
        <w:tc>
          <w:tcPr>
            <w:tcW w:w="3685" w:type="dxa"/>
            <w:vAlign w:val="center"/>
          </w:tcPr>
          <w:p w14:paraId="75003FDC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800" w:type="dxa"/>
            <w:vAlign w:val="center"/>
          </w:tcPr>
          <w:p w14:paraId="259EDC40" w14:textId="4F56C71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0.80–5.04)</w:t>
            </w:r>
          </w:p>
        </w:tc>
        <w:tc>
          <w:tcPr>
            <w:tcW w:w="900" w:type="dxa"/>
            <w:vAlign w:val="center"/>
          </w:tcPr>
          <w:p w14:paraId="5A744A81" w14:textId="31BC7AAC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710" w:type="dxa"/>
            <w:vAlign w:val="center"/>
          </w:tcPr>
          <w:p w14:paraId="3A5B2D1A" w14:textId="64C0CB55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3–5.76)</w:t>
            </w:r>
          </w:p>
        </w:tc>
        <w:tc>
          <w:tcPr>
            <w:tcW w:w="921" w:type="dxa"/>
            <w:vAlign w:val="center"/>
          </w:tcPr>
          <w:p w14:paraId="56DE0A0C" w14:textId="5D7B519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805C01" w:rsidRPr="00553AEB" w14:paraId="23847202" w14:textId="77777777" w:rsidTr="00B75175">
        <w:tc>
          <w:tcPr>
            <w:tcW w:w="3685" w:type="dxa"/>
            <w:vAlign w:val="center"/>
          </w:tcPr>
          <w:p w14:paraId="3557EBF7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vAlign w:val="center"/>
          </w:tcPr>
          <w:p w14:paraId="09043681" w14:textId="27EC71E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4–1.00)</w:t>
            </w:r>
          </w:p>
        </w:tc>
        <w:tc>
          <w:tcPr>
            <w:tcW w:w="900" w:type="dxa"/>
            <w:vAlign w:val="center"/>
          </w:tcPr>
          <w:p w14:paraId="01ABA931" w14:textId="33C6AF84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710" w:type="dxa"/>
            <w:vAlign w:val="center"/>
          </w:tcPr>
          <w:p w14:paraId="3186645D" w14:textId="53455F28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94–1.02)</w:t>
            </w:r>
          </w:p>
        </w:tc>
        <w:tc>
          <w:tcPr>
            <w:tcW w:w="921" w:type="dxa"/>
            <w:vAlign w:val="center"/>
          </w:tcPr>
          <w:p w14:paraId="0BC51A09" w14:textId="3A5019F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</w:tr>
      <w:tr w:rsidR="00A83117" w:rsidRPr="00553AEB" w14:paraId="4588AADC" w14:textId="77777777" w:rsidTr="00B75175">
        <w:tc>
          <w:tcPr>
            <w:tcW w:w="3685" w:type="dxa"/>
            <w:vAlign w:val="center"/>
          </w:tcPr>
          <w:p w14:paraId="2B168D0C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 (reference: Black)</w:t>
            </w:r>
          </w:p>
        </w:tc>
        <w:tc>
          <w:tcPr>
            <w:tcW w:w="5331" w:type="dxa"/>
            <w:gridSpan w:val="4"/>
            <w:vAlign w:val="center"/>
          </w:tcPr>
          <w:p w14:paraId="1B2DC26E" w14:textId="77777777" w:rsidR="00A83117" w:rsidRPr="00805C01" w:rsidRDefault="00A83117" w:rsidP="00B7517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C01" w:rsidRPr="00553AEB" w14:paraId="6990D71E" w14:textId="77777777" w:rsidTr="00B75175">
        <w:tc>
          <w:tcPr>
            <w:tcW w:w="3685" w:type="dxa"/>
            <w:vAlign w:val="center"/>
          </w:tcPr>
          <w:p w14:paraId="270F9CE7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vAlign w:val="center"/>
          </w:tcPr>
          <w:p w14:paraId="1D0321BD" w14:textId="6A25C85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43–2.91)</w:t>
            </w:r>
          </w:p>
        </w:tc>
        <w:tc>
          <w:tcPr>
            <w:tcW w:w="900" w:type="dxa"/>
            <w:vAlign w:val="center"/>
          </w:tcPr>
          <w:p w14:paraId="1C31FEA5" w14:textId="4F41B10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1710" w:type="dxa"/>
            <w:vAlign w:val="center"/>
          </w:tcPr>
          <w:p w14:paraId="4502AF25" w14:textId="2760753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26–3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130608EB" w14:textId="6845AA8F" w:rsidR="00805C01" w:rsidRPr="00805C01" w:rsidRDefault="00805C01" w:rsidP="00805C01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</w:tr>
      <w:tr w:rsidR="00805C01" w:rsidRPr="00553AEB" w14:paraId="0B3C58A6" w14:textId="77777777" w:rsidTr="00B75175">
        <w:tc>
          <w:tcPr>
            <w:tcW w:w="3685" w:type="dxa"/>
            <w:vAlign w:val="center"/>
          </w:tcPr>
          <w:p w14:paraId="74997921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3EC8E205" w14:textId="337C781A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02–2.57)</w:t>
            </w:r>
          </w:p>
        </w:tc>
        <w:tc>
          <w:tcPr>
            <w:tcW w:w="900" w:type="dxa"/>
            <w:vAlign w:val="center"/>
          </w:tcPr>
          <w:p w14:paraId="3B93BD8C" w14:textId="469154EA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710" w:type="dxa"/>
            <w:vAlign w:val="center"/>
          </w:tcPr>
          <w:p w14:paraId="2DDB74A2" w14:textId="07B721BF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–3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7163D59" w14:textId="5F2D19AC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1</w:t>
            </w:r>
          </w:p>
        </w:tc>
      </w:tr>
      <w:tr w:rsidR="00805C01" w:rsidRPr="00553AEB" w14:paraId="53763C76" w14:textId="77777777" w:rsidTr="00B75175">
        <w:tc>
          <w:tcPr>
            <w:tcW w:w="3685" w:type="dxa"/>
            <w:vAlign w:val="center"/>
          </w:tcPr>
          <w:p w14:paraId="25219F90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/Latino or unknown ethnicity</w:t>
            </w:r>
          </w:p>
        </w:tc>
        <w:tc>
          <w:tcPr>
            <w:tcW w:w="1800" w:type="dxa"/>
            <w:vAlign w:val="center"/>
          </w:tcPr>
          <w:p w14:paraId="15F32730" w14:textId="1DCB1C75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00" w:type="dxa"/>
            <w:vAlign w:val="center"/>
          </w:tcPr>
          <w:p w14:paraId="2C33280B" w14:textId="32F7419A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710" w:type="dxa"/>
            <w:vAlign w:val="center"/>
          </w:tcPr>
          <w:p w14:paraId="4193EC09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62D2FE64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83117" w:rsidRPr="00553AEB" w14:paraId="066967D6" w14:textId="77777777" w:rsidTr="00B75175">
        <w:tc>
          <w:tcPr>
            <w:tcW w:w="3685" w:type="dxa"/>
            <w:vAlign w:val="center"/>
          </w:tcPr>
          <w:p w14:paraId="79FA578D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 (reference: &lt; 25)</w:t>
            </w:r>
          </w:p>
        </w:tc>
        <w:tc>
          <w:tcPr>
            <w:tcW w:w="5331" w:type="dxa"/>
            <w:gridSpan w:val="4"/>
            <w:vAlign w:val="center"/>
          </w:tcPr>
          <w:p w14:paraId="13FDB084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C01" w:rsidRPr="00553AEB" w14:paraId="57A9DEB9" w14:textId="77777777" w:rsidTr="00B75175">
        <w:tc>
          <w:tcPr>
            <w:tcW w:w="3685" w:type="dxa"/>
            <w:vAlign w:val="center"/>
          </w:tcPr>
          <w:p w14:paraId="14C132D8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–30</w:t>
            </w:r>
          </w:p>
        </w:tc>
        <w:tc>
          <w:tcPr>
            <w:tcW w:w="1800" w:type="dxa"/>
            <w:vAlign w:val="center"/>
          </w:tcPr>
          <w:p w14:paraId="52C8417D" w14:textId="2947D63B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32–2.61)</w:t>
            </w:r>
          </w:p>
        </w:tc>
        <w:tc>
          <w:tcPr>
            <w:tcW w:w="900" w:type="dxa"/>
            <w:vAlign w:val="center"/>
          </w:tcPr>
          <w:p w14:paraId="67853B04" w14:textId="43CC79D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710" w:type="dxa"/>
            <w:vAlign w:val="center"/>
          </w:tcPr>
          <w:p w14:paraId="7D35E3CA" w14:textId="7CE45E8E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5–3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1770A656" w14:textId="600C7AAD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5C01" w:rsidRPr="00553AEB" w14:paraId="425BD1DC" w14:textId="77777777" w:rsidTr="00B75175">
        <w:tc>
          <w:tcPr>
            <w:tcW w:w="3685" w:type="dxa"/>
            <w:vAlign w:val="center"/>
          </w:tcPr>
          <w:p w14:paraId="2AD242DD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 30</w:t>
            </w:r>
          </w:p>
        </w:tc>
        <w:tc>
          <w:tcPr>
            <w:tcW w:w="1800" w:type="dxa"/>
            <w:vAlign w:val="center"/>
          </w:tcPr>
          <w:p w14:paraId="5F5BE217" w14:textId="369DAE31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8–1.20)</w:t>
            </w:r>
          </w:p>
        </w:tc>
        <w:tc>
          <w:tcPr>
            <w:tcW w:w="900" w:type="dxa"/>
            <w:vAlign w:val="center"/>
          </w:tcPr>
          <w:p w14:paraId="62FD62F9" w14:textId="0BB1CB0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710" w:type="dxa"/>
            <w:vAlign w:val="center"/>
          </w:tcPr>
          <w:p w14:paraId="2DCAC366" w14:textId="59CB19E2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7–1.</w:t>
            </w:r>
            <w:r w:rsidR="007F0957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F09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6B6EAD5" w14:textId="73103E32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</w:tr>
      <w:tr w:rsidR="00805C01" w:rsidRPr="00553AEB" w14:paraId="1E447285" w14:textId="77777777" w:rsidTr="00B75175">
        <w:tc>
          <w:tcPr>
            <w:tcW w:w="3685" w:type="dxa"/>
            <w:vAlign w:val="center"/>
          </w:tcPr>
          <w:p w14:paraId="578EAEA6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800" w:type="dxa"/>
            <w:vAlign w:val="center"/>
          </w:tcPr>
          <w:p w14:paraId="17CF0C52" w14:textId="0DBCF27B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5–1.01)</w:t>
            </w:r>
          </w:p>
        </w:tc>
        <w:tc>
          <w:tcPr>
            <w:tcW w:w="900" w:type="dxa"/>
            <w:vAlign w:val="center"/>
          </w:tcPr>
          <w:p w14:paraId="7D185C7C" w14:textId="6BABA478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10" w:type="dxa"/>
            <w:vAlign w:val="center"/>
          </w:tcPr>
          <w:p w14:paraId="2AA0F1D1" w14:textId="2861A681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5–1.02)</w:t>
            </w:r>
          </w:p>
        </w:tc>
        <w:tc>
          <w:tcPr>
            <w:tcW w:w="921" w:type="dxa"/>
            <w:vAlign w:val="center"/>
          </w:tcPr>
          <w:p w14:paraId="7B69A0A2" w14:textId="60C0CFC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8</w:t>
            </w:r>
          </w:p>
        </w:tc>
      </w:tr>
      <w:tr w:rsidR="00A83117" w:rsidRPr="00553AEB" w14:paraId="6F2C1DE5" w14:textId="77777777" w:rsidTr="00B75175">
        <w:tc>
          <w:tcPr>
            <w:tcW w:w="3685" w:type="dxa"/>
            <w:vAlign w:val="center"/>
          </w:tcPr>
          <w:p w14:paraId="42EA21F9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(reference: Private/commercial)</w:t>
            </w:r>
          </w:p>
        </w:tc>
        <w:tc>
          <w:tcPr>
            <w:tcW w:w="5331" w:type="dxa"/>
            <w:gridSpan w:val="4"/>
            <w:vAlign w:val="center"/>
          </w:tcPr>
          <w:p w14:paraId="2B261624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C01" w:rsidRPr="00553AEB" w14:paraId="33BBDEE7" w14:textId="77777777" w:rsidTr="00B75175">
        <w:tc>
          <w:tcPr>
            <w:tcW w:w="3685" w:type="dxa"/>
            <w:vAlign w:val="center"/>
          </w:tcPr>
          <w:p w14:paraId="0A83CA96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managed</w:t>
            </w:r>
          </w:p>
        </w:tc>
        <w:tc>
          <w:tcPr>
            <w:tcW w:w="1800" w:type="dxa"/>
            <w:vAlign w:val="center"/>
          </w:tcPr>
          <w:p w14:paraId="7CFFA1A6" w14:textId="232A7BE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00" w:type="dxa"/>
            <w:vAlign w:val="center"/>
          </w:tcPr>
          <w:p w14:paraId="75E9503E" w14:textId="4C659FA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710" w:type="dxa"/>
            <w:vAlign w:val="center"/>
          </w:tcPr>
          <w:p w14:paraId="12B84CF1" w14:textId="10433A4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8.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436C7B1D" w14:textId="7E1FBC4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805C01" w:rsidRPr="00553AEB" w14:paraId="07C68F5D" w14:textId="77777777" w:rsidTr="00B75175">
        <w:tc>
          <w:tcPr>
            <w:tcW w:w="3685" w:type="dxa"/>
            <w:vAlign w:val="center"/>
          </w:tcPr>
          <w:p w14:paraId="496315D0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unmanaged or uninsured/self-pay</w:t>
            </w:r>
          </w:p>
        </w:tc>
        <w:tc>
          <w:tcPr>
            <w:tcW w:w="1800" w:type="dxa"/>
            <w:vAlign w:val="center"/>
          </w:tcPr>
          <w:p w14:paraId="7948BADB" w14:textId="1F9F241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00" w:type="dxa"/>
            <w:vAlign w:val="center"/>
          </w:tcPr>
          <w:p w14:paraId="76354BC8" w14:textId="7D32F58E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710" w:type="dxa"/>
            <w:vAlign w:val="center"/>
          </w:tcPr>
          <w:p w14:paraId="75A92AF8" w14:textId="5FD77C5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5E25AE9" w14:textId="33B21BCB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7434D08A" w14:textId="77777777" w:rsidTr="00B75175">
        <w:tc>
          <w:tcPr>
            <w:tcW w:w="3685" w:type="dxa"/>
            <w:vAlign w:val="center"/>
          </w:tcPr>
          <w:p w14:paraId="677699DB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 to HUP versus PPMC</w:t>
            </w:r>
          </w:p>
        </w:tc>
        <w:tc>
          <w:tcPr>
            <w:tcW w:w="1800" w:type="dxa"/>
            <w:vAlign w:val="center"/>
          </w:tcPr>
          <w:p w14:paraId="4BF953CE" w14:textId="45CE4DA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11–0.81)</w:t>
            </w:r>
          </w:p>
        </w:tc>
        <w:tc>
          <w:tcPr>
            <w:tcW w:w="900" w:type="dxa"/>
            <w:vAlign w:val="center"/>
          </w:tcPr>
          <w:p w14:paraId="3710D93B" w14:textId="12AEF6F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710" w:type="dxa"/>
            <w:vAlign w:val="center"/>
          </w:tcPr>
          <w:p w14:paraId="1C6A8CA5" w14:textId="22873E7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0–0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3EA2521C" w14:textId="6E6486A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</w:tr>
      <w:tr w:rsidR="00A83117" w:rsidRPr="00553AEB" w14:paraId="7A20C2B9" w14:textId="77777777" w:rsidTr="00B75175">
        <w:tc>
          <w:tcPr>
            <w:tcW w:w="3685" w:type="dxa"/>
            <w:vAlign w:val="center"/>
          </w:tcPr>
          <w:p w14:paraId="29312C34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reference: SSTI)</w:t>
            </w:r>
          </w:p>
        </w:tc>
        <w:tc>
          <w:tcPr>
            <w:tcW w:w="5331" w:type="dxa"/>
            <w:gridSpan w:val="4"/>
            <w:vAlign w:val="center"/>
          </w:tcPr>
          <w:p w14:paraId="5E799A49" w14:textId="77777777" w:rsidR="00A83117" w:rsidRPr="00805C01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05C01" w:rsidRPr="00553AEB" w14:paraId="4263B1AC" w14:textId="77777777" w:rsidTr="00B75175">
        <w:tc>
          <w:tcPr>
            <w:tcW w:w="3685" w:type="dxa"/>
            <w:vAlign w:val="center"/>
          </w:tcPr>
          <w:p w14:paraId="55DB3C1A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ndovascular/access-related</w:t>
            </w:r>
          </w:p>
        </w:tc>
        <w:tc>
          <w:tcPr>
            <w:tcW w:w="1800" w:type="dxa"/>
            <w:vAlign w:val="center"/>
          </w:tcPr>
          <w:p w14:paraId="569D85E3" w14:textId="7AEFD430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0.20–2.18)</w:t>
            </w:r>
          </w:p>
        </w:tc>
        <w:tc>
          <w:tcPr>
            <w:tcW w:w="900" w:type="dxa"/>
            <w:vAlign w:val="center"/>
          </w:tcPr>
          <w:p w14:paraId="74264A80" w14:textId="30AFBC0E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1710" w:type="dxa"/>
            <w:vAlign w:val="center"/>
          </w:tcPr>
          <w:p w14:paraId="7C05060F" w14:textId="1D32529E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89–31.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7C66D80" w14:textId="2A2AFCEC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</w:tr>
      <w:tr w:rsidR="00805C01" w:rsidRPr="00553AEB" w14:paraId="6D0FEF31" w14:textId="77777777" w:rsidTr="00B75175">
        <w:tc>
          <w:tcPr>
            <w:tcW w:w="3685" w:type="dxa"/>
            <w:vAlign w:val="center"/>
          </w:tcPr>
          <w:p w14:paraId="05A3FC17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ep-seated/visceral</w:t>
            </w:r>
          </w:p>
        </w:tc>
        <w:tc>
          <w:tcPr>
            <w:tcW w:w="1800" w:type="dxa"/>
            <w:vAlign w:val="center"/>
          </w:tcPr>
          <w:p w14:paraId="7F0AA158" w14:textId="42BA421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19–5.02)</w:t>
            </w:r>
          </w:p>
        </w:tc>
        <w:tc>
          <w:tcPr>
            <w:tcW w:w="900" w:type="dxa"/>
            <w:vAlign w:val="center"/>
          </w:tcPr>
          <w:p w14:paraId="55DCA680" w14:textId="7B4936FF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710" w:type="dxa"/>
            <w:vAlign w:val="center"/>
          </w:tcPr>
          <w:p w14:paraId="0CEC6E52" w14:textId="1E3EAA3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4–34.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550EFE4" w14:textId="70EA8E8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805C01" w:rsidRPr="00553AEB" w14:paraId="78E4B871" w14:textId="77777777" w:rsidTr="00B75175">
        <w:tc>
          <w:tcPr>
            <w:tcW w:w="3685" w:type="dxa"/>
            <w:vAlign w:val="center"/>
          </w:tcPr>
          <w:p w14:paraId="17582430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2B7102CE" w14:textId="6B125AF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1–1.15)</w:t>
            </w:r>
          </w:p>
        </w:tc>
        <w:tc>
          <w:tcPr>
            <w:tcW w:w="900" w:type="dxa"/>
            <w:vAlign w:val="center"/>
          </w:tcPr>
          <w:p w14:paraId="2985699C" w14:textId="348768D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710" w:type="dxa"/>
            <w:vAlign w:val="center"/>
          </w:tcPr>
          <w:p w14:paraId="7E31582A" w14:textId="65150B1F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2–2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461042F0" w14:textId="00EF1CAF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</w:tr>
      <w:tr w:rsidR="00805C01" w:rsidRPr="00553AEB" w14:paraId="307DCE75" w14:textId="77777777" w:rsidTr="00B75175">
        <w:tc>
          <w:tcPr>
            <w:tcW w:w="3685" w:type="dxa"/>
            <w:vAlign w:val="center"/>
          </w:tcPr>
          <w:p w14:paraId="7984BD49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indwelling intravascular catheter</w:t>
            </w:r>
          </w:p>
        </w:tc>
        <w:tc>
          <w:tcPr>
            <w:tcW w:w="1800" w:type="dxa"/>
            <w:vAlign w:val="center"/>
          </w:tcPr>
          <w:p w14:paraId="745E8BA2" w14:textId="4BABF1A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6–1.26)</w:t>
            </w:r>
          </w:p>
        </w:tc>
        <w:tc>
          <w:tcPr>
            <w:tcW w:w="900" w:type="dxa"/>
            <w:vAlign w:val="center"/>
          </w:tcPr>
          <w:p w14:paraId="6A1FB844" w14:textId="2919B9E2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10" w:type="dxa"/>
            <w:vAlign w:val="center"/>
          </w:tcPr>
          <w:p w14:paraId="5DECF0A1" w14:textId="735889DD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02–1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5D827DA" w14:textId="32D1140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805C01" w:rsidRPr="00553AEB" w14:paraId="5AB647D5" w14:textId="77777777" w:rsidTr="00B75175">
        <w:tc>
          <w:tcPr>
            <w:tcW w:w="3685" w:type="dxa"/>
            <w:vAlign w:val="center"/>
          </w:tcPr>
          <w:p w14:paraId="6566266F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foreign body</w:t>
            </w:r>
          </w:p>
        </w:tc>
        <w:tc>
          <w:tcPr>
            <w:tcW w:w="1800" w:type="dxa"/>
            <w:vAlign w:val="center"/>
          </w:tcPr>
          <w:p w14:paraId="1ADD588D" w14:textId="6D77F2F2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03–2.49)</w:t>
            </w:r>
          </w:p>
        </w:tc>
        <w:tc>
          <w:tcPr>
            <w:tcW w:w="900" w:type="dxa"/>
            <w:vAlign w:val="center"/>
          </w:tcPr>
          <w:p w14:paraId="389AE61A" w14:textId="5753EFC5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9</w:t>
            </w:r>
          </w:p>
        </w:tc>
        <w:tc>
          <w:tcPr>
            <w:tcW w:w="1710" w:type="dxa"/>
            <w:vAlign w:val="center"/>
          </w:tcPr>
          <w:p w14:paraId="297A34DC" w14:textId="4FCB8D49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04AA55A" w14:textId="4EF807EE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6442351C" w14:textId="77777777" w:rsidTr="00B75175">
        <w:tc>
          <w:tcPr>
            <w:tcW w:w="3685" w:type="dxa"/>
            <w:vAlign w:val="center"/>
          </w:tcPr>
          <w:p w14:paraId="1DEEA3ED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n use</w:t>
            </w:r>
          </w:p>
        </w:tc>
        <w:tc>
          <w:tcPr>
            <w:tcW w:w="1800" w:type="dxa"/>
            <w:vAlign w:val="center"/>
          </w:tcPr>
          <w:p w14:paraId="67138400" w14:textId="76F4C3F1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45–2.88)</w:t>
            </w:r>
          </w:p>
        </w:tc>
        <w:tc>
          <w:tcPr>
            <w:tcW w:w="900" w:type="dxa"/>
            <w:vAlign w:val="center"/>
          </w:tcPr>
          <w:p w14:paraId="72BBEA16" w14:textId="5A2927AD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710" w:type="dxa"/>
            <w:vAlign w:val="center"/>
          </w:tcPr>
          <w:p w14:paraId="2E103206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3E5BD68A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68464ACF" w14:textId="77777777" w:rsidTr="00B75175">
        <w:tc>
          <w:tcPr>
            <w:tcW w:w="3685" w:type="dxa"/>
            <w:vAlign w:val="center"/>
          </w:tcPr>
          <w:p w14:paraId="5AFC703A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coagulant or aspirin use</w:t>
            </w:r>
          </w:p>
        </w:tc>
        <w:tc>
          <w:tcPr>
            <w:tcW w:w="1800" w:type="dxa"/>
            <w:vAlign w:val="center"/>
          </w:tcPr>
          <w:p w14:paraId="216A40FB" w14:textId="1AAABEAD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35–2.42)</w:t>
            </w:r>
          </w:p>
        </w:tc>
        <w:tc>
          <w:tcPr>
            <w:tcW w:w="900" w:type="dxa"/>
            <w:vAlign w:val="center"/>
          </w:tcPr>
          <w:p w14:paraId="044BA3D8" w14:textId="78EAF9A2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1710" w:type="dxa"/>
            <w:vAlign w:val="center"/>
          </w:tcPr>
          <w:p w14:paraId="64D953F5" w14:textId="4779C7D4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0076CA94" w14:textId="174000AD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3F6B3A73" w14:textId="77777777" w:rsidTr="00B75175">
        <w:tc>
          <w:tcPr>
            <w:tcW w:w="3685" w:type="dxa"/>
            <w:vAlign w:val="center"/>
          </w:tcPr>
          <w:p w14:paraId="6BB0C622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dialysis in past 12 months</w:t>
            </w:r>
          </w:p>
        </w:tc>
        <w:tc>
          <w:tcPr>
            <w:tcW w:w="1800" w:type="dxa"/>
            <w:vAlign w:val="center"/>
          </w:tcPr>
          <w:p w14:paraId="77ADF0F9" w14:textId="3752A614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2–1.47)</w:t>
            </w:r>
          </w:p>
        </w:tc>
        <w:tc>
          <w:tcPr>
            <w:tcW w:w="900" w:type="dxa"/>
            <w:vAlign w:val="center"/>
          </w:tcPr>
          <w:p w14:paraId="67026C94" w14:textId="15C92786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710" w:type="dxa"/>
            <w:vAlign w:val="center"/>
          </w:tcPr>
          <w:p w14:paraId="630C47CC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692B5BBC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2C015596" w14:textId="77777777" w:rsidTr="00B75175">
        <w:tc>
          <w:tcPr>
            <w:tcW w:w="3685" w:type="dxa"/>
            <w:vAlign w:val="center"/>
          </w:tcPr>
          <w:p w14:paraId="0FAE30FC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 in past 12 months</w:t>
            </w:r>
          </w:p>
        </w:tc>
        <w:tc>
          <w:tcPr>
            <w:tcW w:w="1800" w:type="dxa"/>
            <w:vAlign w:val="center"/>
          </w:tcPr>
          <w:p w14:paraId="2899F9E8" w14:textId="46A91C23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39–2.69)</w:t>
            </w:r>
          </w:p>
        </w:tc>
        <w:tc>
          <w:tcPr>
            <w:tcW w:w="900" w:type="dxa"/>
            <w:vAlign w:val="center"/>
          </w:tcPr>
          <w:p w14:paraId="36150243" w14:textId="5A72795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710" w:type="dxa"/>
            <w:vAlign w:val="center"/>
          </w:tcPr>
          <w:p w14:paraId="5F049B08" w14:textId="7799C7E1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4EBC61D0" w14:textId="51ED7574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26295BD9" w14:textId="77777777" w:rsidTr="00B75175">
        <w:tc>
          <w:tcPr>
            <w:tcW w:w="3685" w:type="dxa"/>
            <w:vAlign w:val="center"/>
          </w:tcPr>
          <w:p w14:paraId="4A3D19FB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 in past 12 months</w:t>
            </w:r>
          </w:p>
        </w:tc>
        <w:tc>
          <w:tcPr>
            <w:tcW w:w="1800" w:type="dxa"/>
            <w:vAlign w:val="center"/>
          </w:tcPr>
          <w:p w14:paraId="251A9EC2" w14:textId="7D4107DF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0.64–4.19)</w:t>
            </w:r>
          </w:p>
        </w:tc>
        <w:tc>
          <w:tcPr>
            <w:tcW w:w="900" w:type="dxa"/>
            <w:vAlign w:val="center"/>
          </w:tcPr>
          <w:p w14:paraId="09493386" w14:textId="7218ED35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710" w:type="dxa"/>
            <w:vAlign w:val="center"/>
          </w:tcPr>
          <w:p w14:paraId="584A5440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368EFA69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7D2556D4" w14:textId="77777777" w:rsidTr="00B75175">
        <w:tc>
          <w:tcPr>
            <w:tcW w:w="3685" w:type="dxa"/>
            <w:vAlign w:val="center"/>
          </w:tcPr>
          <w:p w14:paraId="1BB5552C" w14:textId="47140426" w:rsidR="00805C01" w:rsidRPr="00805C01" w:rsidRDefault="00F747BF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night stay at a</w:t>
            </w: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re facility in past 12 months</w:t>
            </w:r>
          </w:p>
        </w:tc>
        <w:tc>
          <w:tcPr>
            <w:tcW w:w="1800" w:type="dxa"/>
            <w:vAlign w:val="center"/>
          </w:tcPr>
          <w:p w14:paraId="16913B73" w14:textId="68041A9C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16–3.82)</w:t>
            </w:r>
          </w:p>
        </w:tc>
        <w:tc>
          <w:tcPr>
            <w:tcW w:w="900" w:type="dxa"/>
            <w:vAlign w:val="center"/>
          </w:tcPr>
          <w:p w14:paraId="5CA262AC" w14:textId="715E231A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1710" w:type="dxa"/>
            <w:vAlign w:val="center"/>
          </w:tcPr>
          <w:p w14:paraId="5CB04DA7" w14:textId="5C10D9F4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29FF275" w14:textId="723E235A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1A972CBE" w14:textId="77777777" w:rsidTr="00B75175">
        <w:tc>
          <w:tcPr>
            <w:tcW w:w="3685" w:type="dxa"/>
            <w:vAlign w:val="center"/>
          </w:tcPr>
          <w:p w14:paraId="1C810B9D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immunosuppression in past 6 months</w:t>
            </w:r>
          </w:p>
        </w:tc>
        <w:tc>
          <w:tcPr>
            <w:tcW w:w="1800" w:type="dxa"/>
            <w:vAlign w:val="center"/>
          </w:tcPr>
          <w:p w14:paraId="1DA73E9C" w14:textId="0A17801D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12–2.81)</w:t>
            </w:r>
          </w:p>
        </w:tc>
        <w:tc>
          <w:tcPr>
            <w:tcW w:w="900" w:type="dxa"/>
            <w:vAlign w:val="center"/>
          </w:tcPr>
          <w:p w14:paraId="34199F78" w14:textId="3FF6E9DF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710" w:type="dxa"/>
            <w:vAlign w:val="center"/>
          </w:tcPr>
          <w:p w14:paraId="56078C4B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A9E00F2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3EA321E4" w14:textId="77777777" w:rsidTr="00B75175">
        <w:tc>
          <w:tcPr>
            <w:tcW w:w="3685" w:type="dxa"/>
            <w:vAlign w:val="center"/>
          </w:tcPr>
          <w:p w14:paraId="349C2CFF" w14:textId="1D06028C" w:rsidR="00805C01" w:rsidRPr="00805C01" w:rsidRDefault="00F7076B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805C01"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tory of </w:t>
            </w:r>
            <w:r w:rsidR="00805C01" w:rsidRPr="00805C0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="00805C01"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 w:rsidR="00770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66770069" w14:textId="35D51CAC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19–2.59)</w:t>
            </w:r>
          </w:p>
        </w:tc>
        <w:tc>
          <w:tcPr>
            <w:tcW w:w="900" w:type="dxa"/>
            <w:vAlign w:val="center"/>
          </w:tcPr>
          <w:p w14:paraId="7E57AACF" w14:textId="3270175C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710" w:type="dxa"/>
            <w:vAlign w:val="center"/>
          </w:tcPr>
          <w:p w14:paraId="0440D245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45CF5956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05C01" w:rsidRPr="00553AEB" w14:paraId="5B743CE3" w14:textId="77777777" w:rsidTr="00B75175">
        <w:tc>
          <w:tcPr>
            <w:tcW w:w="3685" w:type="dxa"/>
            <w:vAlign w:val="center"/>
          </w:tcPr>
          <w:p w14:paraId="13580604" w14:textId="77777777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05C0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injection drug use</w:t>
            </w:r>
          </w:p>
        </w:tc>
        <w:tc>
          <w:tcPr>
            <w:tcW w:w="1800" w:type="dxa"/>
            <w:vAlign w:val="center"/>
          </w:tcPr>
          <w:p w14:paraId="32EB874B" w14:textId="219FC86C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 (1.29–8.39)</w:t>
            </w:r>
          </w:p>
        </w:tc>
        <w:tc>
          <w:tcPr>
            <w:tcW w:w="900" w:type="dxa"/>
            <w:vAlign w:val="center"/>
          </w:tcPr>
          <w:p w14:paraId="10B218CC" w14:textId="565656DF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710" w:type="dxa"/>
            <w:vAlign w:val="center"/>
          </w:tcPr>
          <w:p w14:paraId="1B6E07B4" w14:textId="73FDB232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0–5.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72A43B4" w14:textId="66AA11D0" w:rsidR="00805C01" w:rsidRPr="00805C01" w:rsidRDefault="00805C01" w:rsidP="00805C0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115B4" w:rsidRPr="00805C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115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</w:tbl>
    <w:p w14:paraId="2EEB0AF0" w14:textId="66B2844A" w:rsidR="00770AE6" w:rsidRDefault="00770AE6" w:rsidP="00B946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history of any </w:t>
      </w:r>
      <w:r w:rsidRPr="00654BB0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ulture obtained at any anatomic site within the Penn Medicine/University of Pennsylvania Health System.</w:t>
      </w:r>
    </w:p>
    <w:p w14:paraId="43C833CD" w14:textId="5C932396" w:rsidR="00B94645" w:rsidRPr="00B94645" w:rsidRDefault="00A83117" w:rsidP="00B946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Univariable regression was performed for all covariates listed individually; those with p value less than 0.2 were included in the multivariable regression model, with the exceptions of methicillin resistance status, female sex, age, race,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lixhaus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morbidity Index, which were considered to be central to our research question and/or integral in the causal pathway and were thus included regardless of univariable regression results. </w:t>
      </w:r>
      <w:r w:rsidR="00916CEF">
        <w:rPr>
          <w:rFonts w:ascii="Times New Roman" w:hAnsi="Times New Roman" w:cs="Times New Roman"/>
          <w:sz w:val="20"/>
          <w:szCs w:val="20"/>
          <w:lang w:val="en-US"/>
        </w:rPr>
        <w:t>Univariable regression failed to converge for insuranc</w:t>
      </w:r>
      <w:r w:rsidR="00F07123">
        <w:rPr>
          <w:rFonts w:ascii="Times New Roman" w:hAnsi="Times New Roman" w:cs="Times New Roman"/>
          <w:sz w:val="20"/>
          <w:szCs w:val="20"/>
          <w:lang w:val="en-US"/>
        </w:rPr>
        <w:t xml:space="preserve">e and Hispanic/Latino or unknown ethnicity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Statistical significance was determined at two-sided ɑ = 0.05. Immunosuppression was defined as any use of immunosuppressants within 6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culture. Hemodialysis, hospitalization, surgery, and 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>overnight stay at a care facility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were indicated as true if within 12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culture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br/>
        <w:t xml:space="preserve">Abbreviations: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HUP, Hospital of the University of Pennsylvania; MRSA, methicillin-resistant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MSSA, methicillin-susceptible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="00F21D2F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 odds ratio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>PPMC, Penn Presbyterian Medical Center; SSTI, skin and soft tissue infection.</w:t>
      </w:r>
      <w:r w:rsidR="00B946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3ADE2D78" w14:textId="2760B338" w:rsidR="00A83117" w:rsidRDefault="00A83117" w:rsidP="00A83117">
      <w:pPr>
        <w:pStyle w:val="Heading1"/>
        <w:spacing w:before="0" w:after="0"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3. 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of any metastatic complication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00"/>
        <w:gridCol w:w="900"/>
        <w:gridCol w:w="1710"/>
        <w:gridCol w:w="921"/>
      </w:tblGrid>
      <w:tr w:rsidR="00A83117" w:rsidRPr="00553AEB" w14:paraId="371F71FA" w14:textId="77777777" w:rsidTr="00B75175">
        <w:tc>
          <w:tcPr>
            <w:tcW w:w="3685" w:type="dxa"/>
            <w:vAlign w:val="center"/>
          </w:tcPr>
          <w:p w14:paraId="78832404" w14:textId="170D63A2" w:rsidR="00A83117" w:rsidRPr="00F07123" w:rsidRDefault="00D30352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ure or </w:t>
            </w:r>
            <w:r w:rsidR="00A83117"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800" w:type="dxa"/>
            <w:vAlign w:val="center"/>
          </w:tcPr>
          <w:p w14:paraId="5A099BF9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900" w:type="dxa"/>
            <w:vAlign w:val="center"/>
          </w:tcPr>
          <w:p w14:paraId="3DB1764D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10" w:type="dxa"/>
            <w:vAlign w:val="center"/>
          </w:tcPr>
          <w:p w14:paraId="5C142F74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921" w:type="dxa"/>
            <w:vAlign w:val="center"/>
          </w:tcPr>
          <w:p w14:paraId="0D6D59EC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07123" w:rsidRPr="00553AEB" w14:paraId="2EB7BBC5" w14:textId="77777777" w:rsidTr="00B75175">
        <w:tc>
          <w:tcPr>
            <w:tcW w:w="3685" w:type="dxa"/>
            <w:vAlign w:val="center"/>
          </w:tcPr>
          <w:p w14:paraId="4C6442FC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 versus MSSA</w:t>
            </w:r>
          </w:p>
        </w:tc>
        <w:tc>
          <w:tcPr>
            <w:tcW w:w="1800" w:type="dxa"/>
            <w:vAlign w:val="center"/>
          </w:tcPr>
          <w:p w14:paraId="3D6A9C1B" w14:textId="0C2FB13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B55641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900" w:type="dxa"/>
            <w:vAlign w:val="center"/>
          </w:tcPr>
          <w:p w14:paraId="3DF39A7D" w14:textId="1CAD6AF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vAlign w:val="center"/>
          </w:tcPr>
          <w:p w14:paraId="457A8FB7" w14:textId="0F2F6C8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B55641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B55641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B55641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09E84550" w14:textId="2963E67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F07123" w:rsidRPr="00553AEB" w14:paraId="087942D5" w14:textId="77777777" w:rsidTr="00B75175">
        <w:tc>
          <w:tcPr>
            <w:tcW w:w="3685" w:type="dxa"/>
            <w:vAlign w:val="center"/>
          </w:tcPr>
          <w:p w14:paraId="59AB46C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800" w:type="dxa"/>
            <w:vAlign w:val="center"/>
          </w:tcPr>
          <w:p w14:paraId="1AC68AA6" w14:textId="5CFE320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66–1.79)</w:t>
            </w:r>
          </w:p>
        </w:tc>
        <w:tc>
          <w:tcPr>
            <w:tcW w:w="900" w:type="dxa"/>
            <w:vAlign w:val="center"/>
          </w:tcPr>
          <w:p w14:paraId="4DC1B3AF" w14:textId="1C193D3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710" w:type="dxa"/>
            <w:vAlign w:val="center"/>
          </w:tcPr>
          <w:p w14:paraId="1B170EF4" w14:textId="3725861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</w:t>
            </w:r>
            <w:r w:rsidR="00B55641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</w:t>
            </w:r>
            <w:r w:rsidR="00B55641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EA559F7" w14:textId="3595B4D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55641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556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07123" w:rsidRPr="00553AEB" w14:paraId="6B309105" w14:textId="77777777" w:rsidTr="00B75175">
        <w:tc>
          <w:tcPr>
            <w:tcW w:w="3685" w:type="dxa"/>
            <w:vAlign w:val="center"/>
          </w:tcPr>
          <w:p w14:paraId="2F05A0A6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vAlign w:val="center"/>
          </w:tcPr>
          <w:p w14:paraId="05F0CDC9" w14:textId="26641F3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7–1.00)</w:t>
            </w:r>
          </w:p>
        </w:tc>
        <w:tc>
          <w:tcPr>
            <w:tcW w:w="900" w:type="dxa"/>
            <w:vAlign w:val="center"/>
          </w:tcPr>
          <w:p w14:paraId="02134475" w14:textId="4149784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710" w:type="dxa"/>
            <w:vAlign w:val="center"/>
          </w:tcPr>
          <w:p w14:paraId="3835E4F7" w14:textId="0036754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–1.04)</w:t>
            </w:r>
          </w:p>
        </w:tc>
        <w:tc>
          <w:tcPr>
            <w:tcW w:w="921" w:type="dxa"/>
            <w:vAlign w:val="center"/>
          </w:tcPr>
          <w:p w14:paraId="069DB4DF" w14:textId="4B46599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83117" w:rsidRPr="00553AEB" w14:paraId="3CED3761" w14:textId="77777777" w:rsidTr="00B75175">
        <w:tc>
          <w:tcPr>
            <w:tcW w:w="3685" w:type="dxa"/>
            <w:vAlign w:val="center"/>
          </w:tcPr>
          <w:p w14:paraId="41386DFE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 (reference: Black)</w:t>
            </w:r>
          </w:p>
        </w:tc>
        <w:tc>
          <w:tcPr>
            <w:tcW w:w="5331" w:type="dxa"/>
            <w:gridSpan w:val="4"/>
            <w:vAlign w:val="center"/>
          </w:tcPr>
          <w:p w14:paraId="2CE088CF" w14:textId="77777777" w:rsidR="00A83117" w:rsidRPr="00F07123" w:rsidRDefault="00A83117" w:rsidP="00B7517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4CF837F1" w14:textId="77777777" w:rsidTr="00B75175">
        <w:tc>
          <w:tcPr>
            <w:tcW w:w="3685" w:type="dxa"/>
            <w:vAlign w:val="center"/>
          </w:tcPr>
          <w:p w14:paraId="73725755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vAlign w:val="center"/>
          </w:tcPr>
          <w:p w14:paraId="048D4295" w14:textId="7407F8A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 (0.87–2.58)</w:t>
            </w:r>
          </w:p>
        </w:tc>
        <w:tc>
          <w:tcPr>
            <w:tcW w:w="900" w:type="dxa"/>
            <w:vAlign w:val="center"/>
          </w:tcPr>
          <w:p w14:paraId="3A3FF46B" w14:textId="1389408A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710" w:type="dxa"/>
            <w:vAlign w:val="center"/>
          </w:tcPr>
          <w:p w14:paraId="42907FBE" w14:textId="56FB205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38–1.51)</w:t>
            </w:r>
          </w:p>
        </w:tc>
        <w:tc>
          <w:tcPr>
            <w:tcW w:w="921" w:type="dxa"/>
            <w:vAlign w:val="center"/>
          </w:tcPr>
          <w:p w14:paraId="3C8171D1" w14:textId="600B9B2B" w:rsidR="00F07123" w:rsidRPr="00F07123" w:rsidRDefault="00F07123" w:rsidP="00F071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4</w:t>
            </w:r>
          </w:p>
        </w:tc>
      </w:tr>
      <w:tr w:rsidR="00F07123" w:rsidRPr="00553AEB" w14:paraId="3065FB94" w14:textId="77777777" w:rsidTr="00B75175">
        <w:tc>
          <w:tcPr>
            <w:tcW w:w="3685" w:type="dxa"/>
            <w:vAlign w:val="center"/>
          </w:tcPr>
          <w:p w14:paraId="6986EA4C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77D745F7" w14:textId="6DB7739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0.99–5.02)</w:t>
            </w:r>
          </w:p>
        </w:tc>
        <w:tc>
          <w:tcPr>
            <w:tcW w:w="900" w:type="dxa"/>
            <w:vAlign w:val="center"/>
          </w:tcPr>
          <w:p w14:paraId="18A40533" w14:textId="0537EE5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710" w:type="dxa"/>
            <w:vAlign w:val="center"/>
          </w:tcPr>
          <w:p w14:paraId="676841BA" w14:textId="64E7E16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60–3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25AE725C" w14:textId="6B06B31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</w:tr>
      <w:tr w:rsidR="00F07123" w:rsidRPr="00553AEB" w14:paraId="213E9F57" w14:textId="77777777" w:rsidTr="00B75175">
        <w:tc>
          <w:tcPr>
            <w:tcW w:w="3685" w:type="dxa"/>
            <w:vAlign w:val="center"/>
          </w:tcPr>
          <w:p w14:paraId="53713388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/Latino or unknown ethnicity</w:t>
            </w:r>
          </w:p>
        </w:tc>
        <w:tc>
          <w:tcPr>
            <w:tcW w:w="1800" w:type="dxa"/>
            <w:vAlign w:val="center"/>
          </w:tcPr>
          <w:p w14:paraId="38D2CF49" w14:textId="795DD75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7–1.73)</w:t>
            </w:r>
          </w:p>
        </w:tc>
        <w:tc>
          <w:tcPr>
            <w:tcW w:w="900" w:type="dxa"/>
            <w:vAlign w:val="center"/>
          </w:tcPr>
          <w:p w14:paraId="0A66E60F" w14:textId="7AF9123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710" w:type="dxa"/>
            <w:vAlign w:val="center"/>
          </w:tcPr>
          <w:p w14:paraId="28948C51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65D7C21C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83117" w:rsidRPr="00553AEB" w14:paraId="48531645" w14:textId="77777777" w:rsidTr="00B75175">
        <w:tc>
          <w:tcPr>
            <w:tcW w:w="3685" w:type="dxa"/>
            <w:vAlign w:val="center"/>
          </w:tcPr>
          <w:p w14:paraId="7A73870C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 (reference: &lt; 25)</w:t>
            </w:r>
          </w:p>
        </w:tc>
        <w:tc>
          <w:tcPr>
            <w:tcW w:w="5331" w:type="dxa"/>
            <w:gridSpan w:val="4"/>
            <w:vAlign w:val="center"/>
          </w:tcPr>
          <w:p w14:paraId="3D10CB46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4BE14522" w14:textId="77777777" w:rsidTr="00B75175">
        <w:tc>
          <w:tcPr>
            <w:tcW w:w="3685" w:type="dxa"/>
            <w:vAlign w:val="center"/>
          </w:tcPr>
          <w:p w14:paraId="368A26BD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–30</w:t>
            </w:r>
          </w:p>
        </w:tc>
        <w:tc>
          <w:tcPr>
            <w:tcW w:w="1800" w:type="dxa"/>
            <w:vAlign w:val="center"/>
          </w:tcPr>
          <w:p w14:paraId="6CFCFA0C" w14:textId="58337DCA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1–1.72)</w:t>
            </w:r>
          </w:p>
        </w:tc>
        <w:tc>
          <w:tcPr>
            <w:tcW w:w="900" w:type="dxa"/>
            <w:vAlign w:val="center"/>
          </w:tcPr>
          <w:p w14:paraId="401192F3" w14:textId="6A515ED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710" w:type="dxa"/>
            <w:vAlign w:val="center"/>
          </w:tcPr>
          <w:p w14:paraId="7D3F4007" w14:textId="4CE4A7D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7E883EE1" w14:textId="4862B8A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</w:tr>
      <w:tr w:rsidR="00F07123" w:rsidRPr="00553AEB" w14:paraId="2FCFA068" w14:textId="77777777" w:rsidTr="00B75175">
        <w:tc>
          <w:tcPr>
            <w:tcW w:w="3685" w:type="dxa"/>
            <w:vAlign w:val="center"/>
          </w:tcPr>
          <w:p w14:paraId="1C260BE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 30</w:t>
            </w:r>
          </w:p>
        </w:tc>
        <w:tc>
          <w:tcPr>
            <w:tcW w:w="1800" w:type="dxa"/>
            <w:vAlign w:val="center"/>
          </w:tcPr>
          <w:p w14:paraId="7AA2B178" w14:textId="2FD861F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34–1.12)</w:t>
            </w:r>
          </w:p>
        </w:tc>
        <w:tc>
          <w:tcPr>
            <w:tcW w:w="900" w:type="dxa"/>
            <w:vAlign w:val="center"/>
          </w:tcPr>
          <w:p w14:paraId="4E7F36AA" w14:textId="3B62CE7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710" w:type="dxa"/>
            <w:vAlign w:val="center"/>
          </w:tcPr>
          <w:p w14:paraId="0160EB28" w14:textId="6127F1B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52–2.21)</w:t>
            </w:r>
          </w:p>
        </w:tc>
        <w:tc>
          <w:tcPr>
            <w:tcW w:w="921" w:type="dxa"/>
            <w:vAlign w:val="center"/>
          </w:tcPr>
          <w:p w14:paraId="7E2A175F" w14:textId="00D90DF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4</w:t>
            </w:r>
          </w:p>
        </w:tc>
      </w:tr>
      <w:tr w:rsidR="00F07123" w:rsidRPr="00553AEB" w14:paraId="43C21D88" w14:textId="77777777" w:rsidTr="00B75175">
        <w:tc>
          <w:tcPr>
            <w:tcW w:w="3685" w:type="dxa"/>
            <w:vAlign w:val="center"/>
          </w:tcPr>
          <w:p w14:paraId="4B4995C4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800" w:type="dxa"/>
            <w:vAlign w:val="center"/>
          </w:tcPr>
          <w:p w14:paraId="61034DD4" w14:textId="64CB178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–1.02)</w:t>
            </w:r>
          </w:p>
        </w:tc>
        <w:tc>
          <w:tcPr>
            <w:tcW w:w="900" w:type="dxa"/>
            <w:vAlign w:val="center"/>
          </w:tcPr>
          <w:p w14:paraId="56CD9EBF" w14:textId="1C1C5CF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710" w:type="dxa"/>
            <w:vAlign w:val="center"/>
          </w:tcPr>
          <w:p w14:paraId="294FF256" w14:textId="78E21423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–1.03)</w:t>
            </w:r>
          </w:p>
        </w:tc>
        <w:tc>
          <w:tcPr>
            <w:tcW w:w="921" w:type="dxa"/>
            <w:vAlign w:val="center"/>
          </w:tcPr>
          <w:p w14:paraId="7B1084C3" w14:textId="616D440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</w:t>
            </w:r>
          </w:p>
        </w:tc>
      </w:tr>
      <w:tr w:rsidR="00A83117" w:rsidRPr="00553AEB" w14:paraId="5584DAD7" w14:textId="77777777" w:rsidTr="00B75175">
        <w:tc>
          <w:tcPr>
            <w:tcW w:w="3685" w:type="dxa"/>
            <w:vAlign w:val="center"/>
          </w:tcPr>
          <w:p w14:paraId="08F3CB71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(reference: Private/commercial)</w:t>
            </w:r>
          </w:p>
        </w:tc>
        <w:tc>
          <w:tcPr>
            <w:tcW w:w="5331" w:type="dxa"/>
            <w:gridSpan w:val="4"/>
            <w:vAlign w:val="center"/>
          </w:tcPr>
          <w:p w14:paraId="0BD06A26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3AAB84A3" w14:textId="77777777" w:rsidTr="00B75175">
        <w:tc>
          <w:tcPr>
            <w:tcW w:w="3685" w:type="dxa"/>
            <w:vAlign w:val="center"/>
          </w:tcPr>
          <w:p w14:paraId="64CC5C4B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managed</w:t>
            </w:r>
          </w:p>
        </w:tc>
        <w:tc>
          <w:tcPr>
            <w:tcW w:w="1800" w:type="dxa"/>
            <w:vAlign w:val="center"/>
          </w:tcPr>
          <w:p w14:paraId="0EFDA28F" w14:textId="3277893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33–1.06)</w:t>
            </w:r>
          </w:p>
        </w:tc>
        <w:tc>
          <w:tcPr>
            <w:tcW w:w="900" w:type="dxa"/>
            <w:vAlign w:val="center"/>
          </w:tcPr>
          <w:p w14:paraId="3351FE59" w14:textId="0C9A8B6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710" w:type="dxa"/>
            <w:vAlign w:val="center"/>
          </w:tcPr>
          <w:p w14:paraId="6B977139" w14:textId="7B0749E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20–0.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921" w:type="dxa"/>
            <w:vAlign w:val="center"/>
          </w:tcPr>
          <w:p w14:paraId="2BDF9031" w14:textId="61AC081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7123" w:rsidRPr="00553AEB" w14:paraId="0559F798" w14:textId="77777777" w:rsidTr="00B75175">
        <w:tc>
          <w:tcPr>
            <w:tcW w:w="3685" w:type="dxa"/>
            <w:vAlign w:val="center"/>
          </w:tcPr>
          <w:p w14:paraId="610C3D1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unmanaged or uninsured/self-pay</w:t>
            </w:r>
          </w:p>
        </w:tc>
        <w:tc>
          <w:tcPr>
            <w:tcW w:w="1800" w:type="dxa"/>
            <w:vAlign w:val="center"/>
          </w:tcPr>
          <w:p w14:paraId="2D8FF644" w14:textId="1BC0221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23–0.99)</w:t>
            </w:r>
          </w:p>
        </w:tc>
        <w:tc>
          <w:tcPr>
            <w:tcW w:w="900" w:type="dxa"/>
            <w:vAlign w:val="center"/>
          </w:tcPr>
          <w:p w14:paraId="06E76BEB" w14:textId="03303D3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710" w:type="dxa"/>
            <w:vAlign w:val="center"/>
          </w:tcPr>
          <w:p w14:paraId="7723C858" w14:textId="24E059FA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 (0.20–1.20)</w:t>
            </w:r>
          </w:p>
        </w:tc>
        <w:tc>
          <w:tcPr>
            <w:tcW w:w="921" w:type="dxa"/>
            <w:vAlign w:val="center"/>
          </w:tcPr>
          <w:p w14:paraId="32C9DE17" w14:textId="6FF1A40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F07123" w:rsidRPr="00553AEB" w14:paraId="10345A41" w14:textId="77777777" w:rsidTr="00B75175">
        <w:tc>
          <w:tcPr>
            <w:tcW w:w="3685" w:type="dxa"/>
            <w:vAlign w:val="center"/>
          </w:tcPr>
          <w:p w14:paraId="677C3086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 to HUP versus PPMC</w:t>
            </w:r>
          </w:p>
        </w:tc>
        <w:tc>
          <w:tcPr>
            <w:tcW w:w="1800" w:type="dxa"/>
            <w:vAlign w:val="center"/>
          </w:tcPr>
          <w:p w14:paraId="225E6843" w14:textId="64A2E7A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41–1.11)</w:t>
            </w:r>
          </w:p>
        </w:tc>
        <w:tc>
          <w:tcPr>
            <w:tcW w:w="900" w:type="dxa"/>
            <w:vAlign w:val="center"/>
          </w:tcPr>
          <w:p w14:paraId="1AD2952E" w14:textId="64A7704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710" w:type="dxa"/>
            <w:vAlign w:val="center"/>
          </w:tcPr>
          <w:p w14:paraId="1BB1BA17" w14:textId="3D6F70F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39–1.24)</w:t>
            </w:r>
          </w:p>
        </w:tc>
        <w:tc>
          <w:tcPr>
            <w:tcW w:w="921" w:type="dxa"/>
            <w:vAlign w:val="center"/>
          </w:tcPr>
          <w:p w14:paraId="0C3CB690" w14:textId="2520A423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A83117" w:rsidRPr="00553AEB" w14:paraId="784EC951" w14:textId="77777777" w:rsidTr="00B75175">
        <w:tc>
          <w:tcPr>
            <w:tcW w:w="3685" w:type="dxa"/>
            <w:vAlign w:val="center"/>
          </w:tcPr>
          <w:p w14:paraId="43771BF9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reference: SSTI)</w:t>
            </w:r>
          </w:p>
        </w:tc>
        <w:tc>
          <w:tcPr>
            <w:tcW w:w="5331" w:type="dxa"/>
            <w:gridSpan w:val="4"/>
            <w:vAlign w:val="center"/>
          </w:tcPr>
          <w:p w14:paraId="4B78E750" w14:textId="77777777" w:rsidR="00A83117" w:rsidRPr="00F07123" w:rsidRDefault="00A83117" w:rsidP="00B7517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41CF17BC" w14:textId="77777777" w:rsidTr="00B75175">
        <w:tc>
          <w:tcPr>
            <w:tcW w:w="3685" w:type="dxa"/>
            <w:vAlign w:val="center"/>
          </w:tcPr>
          <w:p w14:paraId="018E1FCA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ndovascular/access-related</w:t>
            </w:r>
          </w:p>
        </w:tc>
        <w:tc>
          <w:tcPr>
            <w:tcW w:w="1800" w:type="dxa"/>
            <w:vAlign w:val="center"/>
          </w:tcPr>
          <w:p w14:paraId="4466497F" w14:textId="45ABFBF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32–1.19)</w:t>
            </w:r>
          </w:p>
        </w:tc>
        <w:tc>
          <w:tcPr>
            <w:tcW w:w="900" w:type="dxa"/>
            <w:vAlign w:val="center"/>
          </w:tcPr>
          <w:p w14:paraId="231E610F" w14:textId="3710E083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10" w:type="dxa"/>
            <w:vAlign w:val="center"/>
          </w:tcPr>
          <w:p w14:paraId="5F7E4C2C" w14:textId="25C5F8C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3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0B3D1804" w14:textId="36E4BBD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07123" w:rsidRPr="00553AEB" w14:paraId="320A4A42" w14:textId="77777777" w:rsidTr="00B75175">
        <w:tc>
          <w:tcPr>
            <w:tcW w:w="3685" w:type="dxa"/>
            <w:vAlign w:val="center"/>
          </w:tcPr>
          <w:p w14:paraId="40CE6FAC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ep-seated/visceral</w:t>
            </w:r>
          </w:p>
        </w:tc>
        <w:tc>
          <w:tcPr>
            <w:tcW w:w="1800" w:type="dxa"/>
            <w:vAlign w:val="center"/>
          </w:tcPr>
          <w:p w14:paraId="4A9EF44C" w14:textId="7767E83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15–1.51)</w:t>
            </w:r>
          </w:p>
        </w:tc>
        <w:tc>
          <w:tcPr>
            <w:tcW w:w="900" w:type="dxa"/>
            <w:vAlign w:val="center"/>
          </w:tcPr>
          <w:p w14:paraId="4F0EE724" w14:textId="41F4DE4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710" w:type="dxa"/>
            <w:vAlign w:val="center"/>
          </w:tcPr>
          <w:p w14:paraId="09C640A0" w14:textId="0007C62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20–2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15A9E6DC" w14:textId="2140EC7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F07123" w:rsidRPr="00553AEB" w14:paraId="24B065F6" w14:textId="77777777" w:rsidTr="00B75175">
        <w:tc>
          <w:tcPr>
            <w:tcW w:w="3685" w:type="dxa"/>
            <w:vAlign w:val="center"/>
          </w:tcPr>
          <w:p w14:paraId="4FCF92A1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6938FD5B" w14:textId="10DA41B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42–1.61)</w:t>
            </w:r>
          </w:p>
        </w:tc>
        <w:tc>
          <w:tcPr>
            <w:tcW w:w="900" w:type="dxa"/>
            <w:vAlign w:val="center"/>
          </w:tcPr>
          <w:p w14:paraId="4A5C8837" w14:textId="453DE84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</w:t>
            </w:r>
          </w:p>
        </w:tc>
        <w:tc>
          <w:tcPr>
            <w:tcW w:w="1710" w:type="dxa"/>
            <w:vAlign w:val="center"/>
          </w:tcPr>
          <w:p w14:paraId="5AE27EFE" w14:textId="3985A51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3E2ECE62" w14:textId="571BF3A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7123" w:rsidRPr="00553AEB" w14:paraId="04603777" w14:textId="77777777" w:rsidTr="00B75175">
        <w:tc>
          <w:tcPr>
            <w:tcW w:w="3685" w:type="dxa"/>
            <w:vAlign w:val="center"/>
          </w:tcPr>
          <w:p w14:paraId="1E445879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indwelling intravascular catheter</w:t>
            </w:r>
          </w:p>
        </w:tc>
        <w:tc>
          <w:tcPr>
            <w:tcW w:w="1800" w:type="dxa"/>
            <w:vAlign w:val="center"/>
          </w:tcPr>
          <w:p w14:paraId="3F02E616" w14:textId="27D0C40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22–0.86)</w:t>
            </w:r>
          </w:p>
        </w:tc>
        <w:tc>
          <w:tcPr>
            <w:tcW w:w="900" w:type="dxa"/>
            <w:vAlign w:val="center"/>
          </w:tcPr>
          <w:p w14:paraId="6D41A272" w14:textId="40A4EEC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710" w:type="dxa"/>
            <w:vAlign w:val="center"/>
          </w:tcPr>
          <w:p w14:paraId="0A01E20F" w14:textId="78995B4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054A09A2" w14:textId="2E50EA0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07123" w:rsidRPr="00553AEB" w14:paraId="16151120" w14:textId="77777777" w:rsidTr="00B75175">
        <w:tc>
          <w:tcPr>
            <w:tcW w:w="3685" w:type="dxa"/>
            <w:vAlign w:val="center"/>
          </w:tcPr>
          <w:p w14:paraId="7A3C78C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foreign body</w:t>
            </w:r>
          </w:p>
        </w:tc>
        <w:tc>
          <w:tcPr>
            <w:tcW w:w="1800" w:type="dxa"/>
            <w:vAlign w:val="center"/>
          </w:tcPr>
          <w:p w14:paraId="7CF1DB4E" w14:textId="2A6DEEF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60–3.02)</w:t>
            </w:r>
          </w:p>
        </w:tc>
        <w:tc>
          <w:tcPr>
            <w:tcW w:w="900" w:type="dxa"/>
            <w:vAlign w:val="center"/>
          </w:tcPr>
          <w:p w14:paraId="657732F3" w14:textId="04A2B5E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710" w:type="dxa"/>
            <w:vAlign w:val="center"/>
          </w:tcPr>
          <w:p w14:paraId="28EA789C" w14:textId="08064F9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4621B477" w14:textId="398961A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33A1E0DC" w14:textId="77777777" w:rsidTr="00B75175">
        <w:tc>
          <w:tcPr>
            <w:tcW w:w="3685" w:type="dxa"/>
            <w:vAlign w:val="center"/>
          </w:tcPr>
          <w:p w14:paraId="413EAE9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n use</w:t>
            </w:r>
          </w:p>
        </w:tc>
        <w:tc>
          <w:tcPr>
            <w:tcW w:w="1800" w:type="dxa"/>
            <w:vAlign w:val="center"/>
          </w:tcPr>
          <w:p w14:paraId="1CBC0EDA" w14:textId="4A55BC5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28–0.81)</w:t>
            </w:r>
          </w:p>
        </w:tc>
        <w:tc>
          <w:tcPr>
            <w:tcW w:w="900" w:type="dxa"/>
            <w:vAlign w:val="center"/>
          </w:tcPr>
          <w:p w14:paraId="759285AD" w14:textId="35997983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710" w:type="dxa"/>
            <w:vAlign w:val="center"/>
          </w:tcPr>
          <w:p w14:paraId="111F3ECD" w14:textId="288E5A3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7–1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76B9092C" w14:textId="5EE5174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F07123" w:rsidRPr="00553AEB" w14:paraId="618AB343" w14:textId="77777777" w:rsidTr="00B75175">
        <w:tc>
          <w:tcPr>
            <w:tcW w:w="3685" w:type="dxa"/>
            <w:vAlign w:val="center"/>
          </w:tcPr>
          <w:p w14:paraId="643C25C5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coagulant or aspirin use</w:t>
            </w:r>
          </w:p>
        </w:tc>
        <w:tc>
          <w:tcPr>
            <w:tcW w:w="1800" w:type="dxa"/>
            <w:vAlign w:val="center"/>
          </w:tcPr>
          <w:p w14:paraId="7281EC33" w14:textId="3DEA1B7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38–1.12)</w:t>
            </w:r>
          </w:p>
        </w:tc>
        <w:tc>
          <w:tcPr>
            <w:tcW w:w="900" w:type="dxa"/>
            <w:vAlign w:val="center"/>
          </w:tcPr>
          <w:p w14:paraId="7D4F6778" w14:textId="7B2F17D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1710" w:type="dxa"/>
            <w:vAlign w:val="center"/>
          </w:tcPr>
          <w:p w14:paraId="6A416C0A" w14:textId="1F10CFB7" w:rsidR="00F07123" w:rsidRPr="00F07123" w:rsidRDefault="007841F8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07123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07123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51–1.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F07123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ADAA8CD" w14:textId="59190B2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</w:tr>
      <w:tr w:rsidR="00F07123" w:rsidRPr="00553AEB" w14:paraId="554B0D7E" w14:textId="77777777" w:rsidTr="00B75175">
        <w:tc>
          <w:tcPr>
            <w:tcW w:w="3685" w:type="dxa"/>
            <w:vAlign w:val="center"/>
          </w:tcPr>
          <w:p w14:paraId="210BF5AC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dialysis in past 12 months</w:t>
            </w:r>
          </w:p>
        </w:tc>
        <w:tc>
          <w:tcPr>
            <w:tcW w:w="1800" w:type="dxa"/>
            <w:vAlign w:val="center"/>
          </w:tcPr>
          <w:p w14:paraId="62DC8346" w14:textId="03F10AE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3–0.82)</w:t>
            </w:r>
          </w:p>
        </w:tc>
        <w:tc>
          <w:tcPr>
            <w:tcW w:w="900" w:type="dxa"/>
            <w:vAlign w:val="center"/>
          </w:tcPr>
          <w:p w14:paraId="40A512AF" w14:textId="05C6E66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710" w:type="dxa"/>
            <w:vAlign w:val="center"/>
          </w:tcPr>
          <w:p w14:paraId="17CA9FE3" w14:textId="3063792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7–1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36498E9" w14:textId="732AA19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E711B" w:rsidRPr="00553AEB" w14:paraId="0D229329" w14:textId="77777777" w:rsidTr="00B75175">
        <w:tc>
          <w:tcPr>
            <w:tcW w:w="3685" w:type="dxa"/>
            <w:vAlign w:val="center"/>
          </w:tcPr>
          <w:p w14:paraId="3B51755D" w14:textId="7777777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 in past 12 months</w:t>
            </w:r>
          </w:p>
        </w:tc>
        <w:tc>
          <w:tcPr>
            <w:tcW w:w="1800" w:type="dxa"/>
            <w:vAlign w:val="center"/>
          </w:tcPr>
          <w:p w14:paraId="3F103B6A" w14:textId="6362BD4F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5–1.25)</w:t>
            </w:r>
          </w:p>
        </w:tc>
        <w:tc>
          <w:tcPr>
            <w:tcW w:w="900" w:type="dxa"/>
            <w:vAlign w:val="center"/>
          </w:tcPr>
          <w:p w14:paraId="6CC4280C" w14:textId="0E5CF3E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710" w:type="dxa"/>
            <w:vAlign w:val="center"/>
          </w:tcPr>
          <w:p w14:paraId="3C414CB2" w14:textId="13F75064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302817B7" w14:textId="11D3BC36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9E711B" w:rsidRPr="00553AEB" w14:paraId="1F00887F" w14:textId="77777777" w:rsidTr="00B75175">
        <w:tc>
          <w:tcPr>
            <w:tcW w:w="3685" w:type="dxa"/>
            <w:vAlign w:val="center"/>
          </w:tcPr>
          <w:p w14:paraId="027450E8" w14:textId="7777777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 in past 12 months</w:t>
            </w:r>
          </w:p>
        </w:tc>
        <w:tc>
          <w:tcPr>
            <w:tcW w:w="1800" w:type="dxa"/>
            <w:vAlign w:val="center"/>
          </w:tcPr>
          <w:p w14:paraId="435092EC" w14:textId="36A9061C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62–1.82)</w:t>
            </w:r>
          </w:p>
        </w:tc>
        <w:tc>
          <w:tcPr>
            <w:tcW w:w="900" w:type="dxa"/>
            <w:vAlign w:val="center"/>
          </w:tcPr>
          <w:p w14:paraId="05213BE3" w14:textId="236FD631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710" w:type="dxa"/>
            <w:vAlign w:val="center"/>
          </w:tcPr>
          <w:p w14:paraId="670316E7" w14:textId="00C6FEC0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C9298E5" w14:textId="6D27CD29" w:rsidR="009E711B" w:rsidRPr="00F07123" w:rsidRDefault="009E711B" w:rsidP="009E711B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9E711B" w:rsidRPr="00553AEB" w14:paraId="0A016492" w14:textId="77777777" w:rsidTr="00B75175">
        <w:tc>
          <w:tcPr>
            <w:tcW w:w="3685" w:type="dxa"/>
            <w:vAlign w:val="center"/>
          </w:tcPr>
          <w:p w14:paraId="72813AFD" w14:textId="7C429E32" w:rsidR="009E711B" w:rsidRPr="00F07123" w:rsidRDefault="00F747BF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night stay at a</w:t>
            </w: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re facility in past 12 months</w:t>
            </w:r>
          </w:p>
        </w:tc>
        <w:tc>
          <w:tcPr>
            <w:tcW w:w="1800" w:type="dxa"/>
            <w:vAlign w:val="center"/>
          </w:tcPr>
          <w:p w14:paraId="62C0E75B" w14:textId="6E505B84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23–1.48)</w:t>
            </w:r>
          </w:p>
        </w:tc>
        <w:tc>
          <w:tcPr>
            <w:tcW w:w="900" w:type="dxa"/>
            <w:vAlign w:val="center"/>
          </w:tcPr>
          <w:p w14:paraId="1D787A2F" w14:textId="2506B85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  <w:tc>
          <w:tcPr>
            <w:tcW w:w="1710" w:type="dxa"/>
            <w:vAlign w:val="center"/>
          </w:tcPr>
          <w:p w14:paraId="31F414AC" w14:textId="5AFFBAF5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BC9DBC7" w14:textId="1FB4326F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9E711B" w:rsidRPr="00553AEB" w14:paraId="5D18E420" w14:textId="77777777" w:rsidTr="00B75175">
        <w:tc>
          <w:tcPr>
            <w:tcW w:w="3685" w:type="dxa"/>
            <w:vAlign w:val="center"/>
          </w:tcPr>
          <w:p w14:paraId="727BF181" w14:textId="7777777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immunosuppression in past 6 months</w:t>
            </w:r>
          </w:p>
        </w:tc>
        <w:tc>
          <w:tcPr>
            <w:tcW w:w="1800" w:type="dxa"/>
            <w:vAlign w:val="center"/>
          </w:tcPr>
          <w:p w14:paraId="17ECD21C" w14:textId="03C4B23C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08–0.70)</w:t>
            </w:r>
          </w:p>
        </w:tc>
        <w:tc>
          <w:tcPr>
            <w:tcW w:w="900" w:type="dxa"/>
            <w:vAlign w:val="center"/>
          </w:tcPr>
          <w:p w14:paraId="7345338B" w14:textId="2706C7DC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710" w:type="dxa"/>
            <w:vAlign w:val="center"/>
          </w:tcPr>
          <w:p w14:paraId="40D73E40" w14:textId="634396D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9–1.06)</w:t>
            </w:r>
          </w:p>
        </w:tc>
        <w:tc>
          <w:tcPr>
            <w:tcW w:w="921" w:type="dxa"/>
            <w:vAlign w:val="center"/>
          </w:tcPr>
          <w:p w14:paraId="1C7C06AD" w14:textId="6FBED0B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9E711B" w:rsidRPr="00553AEB" w14:paraId="28980B4D" w14:textId="77777777" w:rsidTr="00B75175">
        <w:tc>
          <w:tcPr>
            <w:tcW w:w="3685" w:type="dxa"/>
            <w:vAlign w:val="center"/>
          </w:tcPr>
          <w:p w14:paraId="1EF49231" w14:textId="5937A9B0" w:rsidR="009E711B" w:rsidRPr="00F07123" w:rsidRDefault="00F7076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9E711B"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tory of </w:t>
            </w:r>
            <w:r w:rsidR="009E711B" w:rsidRPr="00F0712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="009E711B"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 w:rsidR="00770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2799313A" w14:textId="19F6C409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1.63–5.38)</w:t>
            </w:r>
          </w:p>
        </w:tc>
        <w:tc>
          <w:tcPr>
            <w:tcW w:w="900" w:type="dxa"/>
            <w:vAlign w:val="center"/>
          </w:tcPr>
          <w:p w14:paraId="3B02463A" w14:textId="56D53F23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vAlign w:val="center"/>
          </w:tcPr>
          <w:p w14:paraId="614CF5D6" w14:textId="7C18DB0E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07FF99E" w14:textId="6A160BB6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</w:tr>
      <w:tr w:rsidR="009E711B" w:rsidRPr="00553AEB" w14:paraId="7130B9BA" w14:textId="77777777" w:rsidTr="00B75175">
        <w:tc>
          <w:tcPr>
            <w:tcW w:w="3685" w:type="dxa"/>
            <w:vAlign w:val="center"/>
          </w:tcPr>
          <w:p w14:paraId="6BF647D6" w14:textId="7777777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injection drug use</w:t>
            </w:r>
          </w:p>
        </w:tc>
        <w:tc>
          <w:tcPr>
            <w:tcW w:w="1800" w:type="dxa"/>
            <w:vAlign w:val="center"/>
          </w:tcPr>
          <w:p w14:paraId="622EC5CA" w14:textId="6A7B33E5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 (2.53–7.80)</w:t>
            </w:r>
          </w:p>
        </w:tc>
        <w:tc>
          <w:tcPr>
            <w:tcW w:w="900" w:type="dxa"/>
            <w:vAlign w:val="center"/>
          </w:tcPr>
          <w:p w14:paraId="3766C9B3" w14:textId="1D724F5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710" w:type="dxa"/>
            <w:vAlign w:val="center"/>
          </w:tcPr>
          <w:p w14:paraId="7D54A068" w14:textId="4FA6D3C7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1.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329AA174" w14:textId="4E176AA9" w:rsidR="009E711B" w:rsidRPr="00F07123" w:rsidRDefault="009E711B" w:rsidP="009E711B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0630CBC7" w14:textId="754A788A" w:rsidR="00770AE6" w:rsidRDefault="00770AE6" w:rsidP="00B946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history of any </w:t>
      </w:r>
      <w:r w:rsidRPr="00654BB0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ulture obtained at any anatomic site within the Penn Medicine/University of Pennsylvania Health System.</w:t>
      </w:r>
    </w:p>
    <w:p w14:paraId="11AF2B60" w14:textId="5140CE3D" w:rsidR="00B94645" w:rsidRPr="00B94645" w:rsidRDefault="00A83117" w:rsidP="00B946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Univariable regression was performed for all covariates listed individually; those with p value less than 0.2 were included in the multivariable regression model, with the exceptions of methicillin resistance status, female sex, age, race,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lixhaus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morbidity Index, which were considered to be central to our research question and/or integral in the causal pathway and were thus included regardless of univariable regression results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Statistical significance was determined at two-sided ɑ = 0.05. Immunosuppression was defined as any use of immunosuppressants within 6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culture. Hemodialysis, hospitalization, surgery, and 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overnight stay at a care facility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were indicated as true if within 12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culture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br/>
        <w:t xml:space="preserve">Abbreviations: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HUP, Hospital of the University of Pennsylvania; MRSA, methicillin-resistant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MSSA, methicillin-susceptible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="00F21D2F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 odds ratio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>PPMC, Penn Presbyterian Medical Center; SSTI, skin and soft tissue infection.</w:t>
      </w:r>
      <w:r w:rsidR="00B94645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2ABA0647" w14:textId="0ABBCF53" w:rsidR="00B94645" w:rsidRDefault="00B94645" w:rsidP="00B94645">
      <w:pPr>
        <w:pStyle w:val="Heading1"/>
        <w:spacing w:before="0" w:after="0"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4. 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of infective endocarditis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00"/>
        <w:gridCol w:w="900"/>
        <w:gridCol w:w="1710"/>
        <w:gridCol w:w="921"/>
      </w:tblGrid>
      <w:tr w:rsidR="00B94645" w:rsidRPr="00553AEB" w14:paraId="052FE3C6" w14:textId="77777777" w:rsidTr="00BE4D6E">
        <w:tc>
          <w:tcPr>
            <w:tcW w:w="3685" w:type="dxa"/>
            <w:vAlign w:val="center"/>
          </w:tcPr>
          <w:p w14:paraId="3D8FA231" w14:textId="7E40B3A4" w:rsidR="00B94645" w:rsidRPr="00F07123" w:rsidRDefault="00D30352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ure or </w:t>
            </w:r>
            <w:r w:rsidR="00B94645"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800" w:type="dxa"/>
            <w:vAlign w:val="center"/>
          </w:tcPr>
          <w:p w14:paraId="4A4E07D1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900" w:type="dxa"/>
            <w:vAlign w:val="center"/>
          </w:tcPr>
          <w:p w14:paraId="2E8ECAD9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10" w:type="dxa"/>
            <w:vAlign w:val="center"/>
          </w:tcPr>
          <w:p w14:paraId="3708AC37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921" w:type="dxa"/>
            <w:vAlign w:val="center"/>
          </w:tcPr>
          <w:p w14:paraId="62C39B76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F07123" w:rsidRPr="00553AEB" w14:paraId="41D801CA" w14:textId="77777777" w:rsidTr="00BE4D6E">
        <w:tc>
          <w:tcPr>
            <w:tcW w:w="3685" w:type="dxa"/>
            <w:vAlign w:val="center"/>
          </w:tcPr>
          <w:p w14:paraId="1941D79B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 versus MSSA</w:t>
            </w:r>
          </w:p>
        </w:tc>
        <w:tc>
          <w:tcPr>
            <w:tcW w:w="1800" w:type="dxa"/>
            <w:vAlign w:val="center"/>
          </w:tcPr>
          <w:p w14:paraId="0DF92363" w14:textId="030FC74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29CF4AC8" w14:textId="0F5C6E6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vAlign w:val="center"/>
          </w:tcPr>
          <w:p w14:paraId="1074AEE1" w14:textId="27095D1F" w:rsidR="00F07123" w:rsidRPr="00F07123" w:rsidRDefault="007841F8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07123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07123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F07123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="00F07123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765A782" w14:textId="2D462DE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07123" w:rsidRPr="00553AEB" w14:paraId="3DAB1D75" w14:textId="77777777" w:rsidTr="00BE4D6E">
        <w:tc>
          <w:tcPr>
            <w:tcW w:w="3685" w:type="dxa"/>
            <w:vAlign w:val="center"/>
          </w:tcPr>
          <w:p w14:paraId="16C97AE0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800" w:type="dxa"/>
            <w:vAlign w:val="center"/>
          </w:tcPr>
          <w:p w14:paraId="4A7BAAB5" w14:textId="6FF80A8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0.73–3.15)</w:t>
            </w:r>
          </w:p>
        </w:tc>
        <w:tc>
          <w:tcPr>
            <w:tcW w:w="900" w:type="dxa"/>
            <w:vAlign w:val="center"/>
          </w:tcPr>
          <w:p w14:paraId="0550B89A" w14:textId="0939FF5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710" w:type="dxa"/>
            <w:vAlign w:val="center"/>
          </w:tcPr>
          <w:p w14:paraId="04C68D11" w14:textId="43F94D3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01E8397" w14:textId="4E140EA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07123" w:rsidRPr="00553AEB" w14:paraId="351C3AE1" w14:textId="77777777" w:rsidTr="00BE4D6E">
        <w:tc>
          <w:tcPr>
            <w:tcW w:w="3685" w:type="dxa"/>
            <w:vAlign w:val="center"/>
          </w:tcPr>
          <w:p w14:paraId="6895F708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vAlign w:val="center"/>
          </w:tcPr>
          <w:p w14:paraId="5C32CC77" w14:textId="08A128D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–1.01)</w:t>
            </w:r>
          </w:p>
        </w:tc>
        <w:tc>
          <w:tcPr>
            <w:tcW w:w="900" w:type="dxa"/>
            <w:vAlign w:val="center"/>
          </w:tcPr>
          <w:p w14:paraId="23DAD3EA" w14:textId="43CAAEB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6</w:t>
            </w:r>
          </w:p>
        </w:tc>
        <w:tc>
          <w:tcPr>
            <w:tcW w:w="1710" w:type="dxa"/>
            <w:vAlign w:val="center"/>
          </w:tcPr>
          <w:p w14:paraId="1D0073F4" w14:textId="2FA946D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8–1.04)</w:t>
            </w:r>
          </w:p>
        </w:tc>
        <w:tc>
          <w:tcPr>
            <w:tcW w:w="921" w:type="dxa"/>
            <w:vAlign w:val="center"/>
          </w:tcPr>
          <w:p w14:paraId="356D171B" w14:textId="7282BDB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B94645" w:rsidRPr="00553AEB" w14:paraId="051A0F3C" w14:textId="77777777" w:rsidTr="00BE4D6E">
        <w:tc>
          <w:tcPr>
            <w:tcW w:w="3685" w:type="dxa"/>
            <w:vAlign w:val="center"/>
          </w:tcPr>
          <w:p w14:paraId="170B9BF0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 (reference: Black)</w:t>
            </w:r>
          </w:p>
        </w:tc>
        <w:tc>
          <w:tcPr>
            <w:tcW w:w="5331" w:type="dxa"/>
            <w:gridSpan w:val="4"/>
            <w:vAlign w:val="center"/>
          </w:tcPr>
          <w:p w14:paraId="336A03A1" w14:textId="77777777" w:rsidR="00B94645" w:rsidRPr="00F07123" w:rsidRDefault="00B94645" w:rsidP="00BE4D6E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53D1F51F" w14:textId="77777777" w:rsidTr="00BE4D6E">
        <w:tc>
          <w:tcPr>
            <w:tcW w:w="3685" w:type="dxa"/>
            <w:vAlign w:val="center"/>
          </w:tcPr>
          <w:p w14:paraId="53C718CF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vAlign w:val="center"/>
          </w:tcPr>
          <w:p w14:paraId="180F96E4" w14:textId="45D4781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53–2.87)</w:t>
            </w:r>
          </w:p>
        </w:tc>
        <w:tc>
          <w:tcPr>
            <w:tcW w:w="900" w:type="dxa"/>
            <w:vAlign w:val="center"/>
          </w:tcPr>
          <w:p w14:paraId="291C6C91" w14:textId="03CEBAD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710" w:type="dxa"/>
            <w:vAlign w:val="center"/>
          </w:tcPr>
          <w:p w14:paraId="427DB1F2" w14:textId="5F2689D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B205E63" w14:textId="64822271" w:rsidR="00F07123" w:rsidRPr="00F07123" w:rsidRDefault="00F07123" w:rsidP="00F07123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07123" w:rsidRPr="00553AEB" w14:paraId="55564CD5" w14:textId="77777777" w:rsidTr="00BE4D6E">
        <w:tc>
          <w:tcPr>
            <w:tcW w:w="3685" w:type="dxa"/>
            <w:vAlign w:val="center"/>
          </w:tcPr>
          <w:p w14:paraId="38B59B86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2A1C47C9" w14:textId="4650E76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(1.25–9.88)</w:t>
            </w:r>
          </w:p>
        </w:tc>
        <w:tc>
          <w:tcPr>
            <w:tcW w:w="900" w:type="dxa"/>
            <w:vAlign w:val="center"/>
          </w:tcPr>
          <w:p w14:paraId="19FAB746" w14:textId="6742415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710" w:type="dxa"/>
            <w:vAlign w:val="center"/>
          </w:tcPr>
          <w:p w14:paraId="4255B652" w14:textId="3D33884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7841F8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62–6.</w:t>
            </w:r>
            <w:r w:rsidR="007841F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6D4042F9" w14:textId="156D333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F07123" w:rsidRPr="00553AEB" w14:paraId="0510673C" w14:textId="77777777" w:rsidTr="00BE4D6E">
        <w:tc>
          <w:tcPr>
            <w:tcW w:w="3685" w:type="dxa"/>
            <w:vAlign w:val="center"/>
          </w:tcPr>
          <w:p w14:paraId="6ACE6350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/Latino or unknown ethnicity</w:t>
            </w:r>
          </w:p>
        </w:tc>
        <w:tc>
          <w:tcPr>
            <w:tcW w:w="1800" w:type="dxa"/>
            <w:vAlign w:val="center"/>
          </w:tcPr>
          <w:p w14:paraId="0AC4EF66" w14:textId="533142A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04–3.59)</w:t>
            </w:r>
          </w:p>
        </w:tc>
        <w:tc>
          <w:tcPr>
            <w:tcW w:w="900" w:type="dxa"/>
            <w:vAlign w:val="center"/>
          </w:tcPr>
          <w:p w14:paraId="4020CEC8" w14:textId="102E58CA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710" w:type="dxa"/>
            <w:vAlign w:val="center"/>
          </w:tcPr>
          <w:p w14:paraId="45A9A75F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1886C3C0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B94645" w:rsidRPr="00553AEB" w14:paraId="7A7E4AFB" w14:textId="77777777" w:rsidTr="00BE4D6E">
        <w:tc>
          <w:tcPr>
            <w:tcW w:w="3685" w:type="dxa"/>
            <w:vAlign w:val="center"/>
          </w:tcPr>
          <w:p w14:paraId="61550B0A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 (reference: &lt; 25)</w:t>
            </w:r>
          </w:p>
        </w:tc>
        <w:tc>
          <w:tcPr>
            <w:tcW w:w="5331" w:type="dxa"/>
            <w:gridSpan w:val="4"/>
            <w:vAlign w:val="center"/>
          </w:tcPr>
          <w:p w14:paraId="169558D9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5F4F06D1" w14:textId="77777777" w:rsidTr="00BE4D6E">
        <w:tc>
          <w:tcPr>
            <w:tcW w:w="3685" w:type="dxa"/>
            <w:vAlign w:val="center"/>
          </w:tcPr>
          <w:p w14:paraId="5A0F6A54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–30</w:t>
            </w:r>
          </w:p>
        </w:tc>
        <w:tc>
          <w:tcPr>
            <w:tcW w:w="1800" w:type="dxa"/>
            <w:vAlign w:val="center"/>
          </w:tcPr>
          <w:p w14:paraId="1C6F0EFB" w14:textId="1BAC041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65–3.67)</w:t>
            </w:r>
          </w:p>
        </w:tc>
        <w:tc>
          <w:tcPr>
            <w:tcW w:w="900" w:type="dxa"/>
            <w:vAlign w:val="center"/>
          </w:tcPr>
          <w:p w14:paraId="6B9E6D53" w14:textId="0D4B925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710" w:type="dxa"/>
            <w:vAlign w:val="center"/>
          </w:tcPr>
          <w:p w14:paraId="37D5078F" w14:textId="64E3834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028FBCEA" w14:textId="33759F1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091626EB" w14:textId="77777777" w:rsidTr="00BE4D6E">
        <w:tc>
          <w:tcPr>
            <w:tcW w:w="3685" w:type="dxa"/>
            <w:vAlign w:val="center"/>
          </w:tcPr>
          <w:p w14:paraId="75C56767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 30</w:t>
            </w:r>
          </w:p>
        </w:tc>
        <w:tc>
          <w:tcPr>
            <w:tcW w:w="1800" w:type="dxa"/>
            <w:vAlign w:val="center"/>
          </w:tcPr>
          <w:p w14:paraId="311CC558" w14:textId="3FF5BE4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38–2.33)</w:t>
            </w:r>
          </w:p>
        </w:tc>
        <w:tc>
          <w:tcPr>
            <w:tcW w:w="900" w:type="dxa"/>
            <w:vAlign w:val="center"/>
          </w:tcPr>
          <w:p w14:paraId="37CB7C3D" w14:textId="7D6A2EC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1710" w:type="dxa"/>
            <w:vAlign w:val="center"/>
          </w:tcPr>
          <w:p w14:paraId="1469FDA4" w14:textId="2CD3CA0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41342903" w14:textId="39F2D9CA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71915BAC" w14:textId="77777777" w:rsidTr="00BE4D6E">
        <w:tc>
          <w:tcPr>
            <w:tcW w:w="3685" w:type="dxa"/>
            <w:vAlign w:val="center"/>
          </w:tcPr>
          <w:p w14:paraId="31DFBC25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800" w:type="dxa"/>
            <w:vAlign w:val="center"/>
          </w:tcPr>
          <w:p w14:paraId="6F41A8D0" w14:textId="7CB7A1DA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0–1.04)</w:t>
            </w:r>
          </w:p>
        </w:tc>
        <w:tc>
          <w:tcPr>
            <w:tcW w:w="900" w:type="dxa"/>
            <w:vAlign w:val="center"/>
          </w:tcPr>
          <w:p w14:paraId="44F61771" w14:textId="5F8CDDE3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</w:t>
            </w:r>
          </w:p>
        </w:tc>
        <w:tc>
          <w:tcPr>
            <w:tcW w:w="1710" w:type="dxa"/>
            <w:vAlign w:val="center"/>
          </w:tcPr>
          <w:p w14:paraId="2FEE28D6" w14:textId="5857073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–1.05)</w:t>
            </w:r>
          </w:p>
        </w:tc>
        <w:tc>
          <w:tcPr>
            <w:tcW w:w="921" w:type="dxa"/>
            <w:vAlign w:val="center"/>
          </w:tcPr>
          <w:p w14:paraId="5EA16AF7" w14:textId="4164094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</w:tr>
      <w:tr w:rsidR="00B94645" w:rsidRPr="00553AEB" w14:paraId="1283DEFC" w14:textId="77777777" w:rsidTr="00BE4D6E">
        <w:tc>
          <w:tcPr>
            <w:tcW w:w="3685" w:type="dxa"/>
            <w:vAlign w:val="center"/>
          </w:tcPr>
          <w:p w14:paraId="7076BC6F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(reference: Private/commercial)</w:t>
            </w:r>
          </w:p>
        </w:tc>
        <w:tc>
          <w:tcPr>
            <w:tcW w:w="5331" w:type="dxa"/>
            <w:gridSpan w:val="4"/>
            <w:vAlign w:val="center"/>
          </w:tcPr>
          <w:p w14:paraId="1627DE32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700DE665" w14:textId="77777777" w:rsidTr="00BE4D6E">
        <w:tc>
          <w:tcPr>
            <w:tcW w:w="3685" w:type="dxa"/>
            <w:vAlign w:val="center"/>
          </w:tcPr>
          <w:p w14:paraId="680E339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managed</w:t>
            </w:r>
          </w:p>
        </w:tc>
        <w:tc>
          <w:tcPr>
            <w:tcW w:w="1800" w:type="dxa"/>
            <w:vAlign w:val="center"/>
          </w:tcPr>
          <w:p w14:paraId="03DD79EE" w14:textId="21381A5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17–0.85)</w:t>
            </w:r>
          </w:p>
        </w:tc>
        <w:tc>
          <w:tcPr>
            <w:tcW w:w="900" w:type="dxa"/>
            <w:vAlign w:val="center"/>
          </w:tcPr>
          <w:p w14:paraId="629B45AC" w14:textId="4FC6EAE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710" w:type="dxa"/>
            <w:vAlign w:val="center"/>
          </w:tcPr>
          <w:p w14:paraId="79CCC9BF" w14:textId="7B56805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0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4064A4AA" w14:textId="4087116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07123" w:rsidRPr="00553AEB" w14:paraId="768BF3B6" w14:textId="77777777" w:rsidTr="00BE4D6E">
        <w:tc>
          <w:tcPr>
            <w:tcW w:w="3685" w:type="dxa"/>
            <w:vAlign w:val="center"/>
          </w:tcPr>
          <w:p w14:paraId="604CAC52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unmanaged or uninsured/self-pay</w:t>
            </w:r>
          </w:p>
        </w:tc>
        <w:tc>
          <w:tcPr>
            <w:tcW w:w="1800" w:type="dxa"/>
            <w:vAlign w:val="center"/>
          </w:tcPr>
          <w:p w14:paraId="787BBAC0" w14:textId="716DB0F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6–0.69)</w:t>
            </w:r>
          </w:p>
        </w:tc>
        <w:tc>
          <w:tcPr>
            <w:tcW w:w="900" w:type="dxa"/>
            <w:vAlign w:val="center"/>
          </w:tcPr>
          <w:p w14:paraId="3DB84658" w14:textId="58A56EA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710" w:type="dxa"/>
            <w:vAlign w:val="center"/>
          </w:tcPr>
          <w:p w14:paraId="616F7BB4" w14:textId="5D81215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4–0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0CE98B26" w14:textId="71492B2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F07123" w:rsidRPr="00553AEB" w14:paraId="705DC35F" w14:textId="77777777" w:rsidTr="00BE4D6E">
        <w:tc>
          <w:tcPr>
            <w:tcW w:w="3685" w:type="dxa"/>
            <w:vAlign w:val="center"/>
          </w:tcPr>
          <w:p w14:paraId="7211952F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 to HUP versus PPMC</w:t>
            </w:r>
          </w:p>
        </w:tc>
        <w:tc>
          <w:tcPr>
            <w:tcW w:w="1800" w:type="dxa"/>
            <w:vAlign w:val="center"/>
          </w:tcPr>
          <w:p w14:paraId="279526E2" w14:textId="1EA1AD3A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35–1.48)</w:t>
            </w:r>
          </w:p>
        </w:tc>
        <w:tc>
          <w:tcPr>
            <w:tcW w:w="900" w:type="dxa"/>
            <w:vAlign w:val="center"/>
          </w:tcPr>
          <w:p w14:paraId="20017ADA" w14:textId="1E0F5703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710" w:type="dxa"/>
            <w:vAlign w:val="center"/>
          </w:tcPr>
          <w:p w14:paraId="73D2D35C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A036C46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B94645" w:rsidRPr="00553AEB" w14:paraId="74986FE2" w14:textId="77777777" w:rsidTr="00BE4D6E">
        <w:tc>
          <w:tcPr>
            <w:tcW w:w="3685" w:type="dxa"/>
            <w:vAlign w:val="center"/>
          </w:tcPr>
          <w:p w14:paraId="581CFCC9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reference: SSTI)</w:t>
            </w:r>
          </w:p>
        </w:tc>
        <w:tc>
          <w:tcPr>
            <w:tcW w:w="5331" w:type="dxa"/>
            <w:gridSpan w:val="4"/>
            <w:vAlign w:val="center"/>
          </w:tcPr>
          <w:p w14:paraId="6B1A8CCC" w14:textId="77777777" w:rsidR="00B94645" w:rsidRPr="00F07123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07123" w:rsidRPr="00553AEB" w14:paraId="173B68AC" w14:textId="77777777" w:rsidTr="00BE4D6E">
        <w:tc>
          <w:tcPr>
            <w:tcW w:w="3685" w:type="dxa"/>
            <w:vAlign w:val="center"/>
          </w:tcPr>
          <w:p w14:paraId="17092205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ndovascular/access-related</w:t>
            </w:r>
          </w:p>
        </w:tc>
        <w:tc>
          <w:tcPr>
            <w:tcW w:w="1800" w:type="dxa"/>
            <w:vAlign w:val="center"/>
          </w:tcPr>
          <w:p w14:paraId="546AE977" w14:textId="646AA1C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62–3.65)</w:t>
            </w:r>
          </w:p>
        </w:tc>
        <w:tc>
          <w:tcPr>
            <w:tcW w:w="900" w:type="dxa"/>
            <w:vAlign w:val="center"/>
          </w:tcPr>
          <w:p w14:paraId="248B574B" w14:textId="2C29834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710" w:type="dxa"/>
            <w:vAlign w:val="center"/>
          </w:tcPr>
          <w:p w14:paraId="10A0A2A7" w14:textId="45EAD4E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D8CA24D" w14:textId="7A9FA8F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3AA8ACD1" w14:textId="77777777" w:rsidTr="00BE4D6E">
        <w:tc>
          <w:tcPr>
            <w:tcW w:w="3685" w:type="dxa"/>
            <w:vAlign w:val="center"/>
          </w:tcPr>
          <w:p w14:paraId="5D2B5C55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ep-seated/visceral</w:t>
            </w:r>
          </w:p>
        </w:tc>
        <w:tc>
          <w:tcPr>
            <w:tcW w:w="1800" w:type="dxa"/>
            <w:vAlign w:val="center"/>
          </w:tcPr>
          <w:p w14:paraId="63821E84" w14:textId="5BA46E7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3–2.75)</w:t>
            </w:r>
          </w:p>
        </w:tc>
        <w:tc>
          <w:tcPr>
            <w:tcW w:w="900" w:type="dxa"/>
            <w:vAlign w:val="center"/>
          </w:tcPr>
          <w:p w14:paraId="11D98E8A" w14:textId="736A7C9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710" w:type="dxa"/>
            <w:vAlign w:val="center"/>
          </w:tcPr>
          <w:p w14:paraId="623DFCC7" w14:textId="5B34383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F17446B" w14:textId="1483A59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787B7779" w14:textId="77777777" w:rsidTr="00BE4D6E">
        <w:tc>
          <w:tcPr>
            <w:tcW w:w="3685" w:type="dxa"/>
            <w:vAlign w:val="center"/>
          </w:tcPr>
          <w:p w14:paraId="73FA8FA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6E654584" w14:textId="5873BDD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66–4.22)</w:t>
            </w:r>
          </w:p>
        </w:tc>
        <w:tc>
          <w:tcPr>
            <w:tcW w:w="900" w:type="dxa"/>
            <w:vAlign w:val="center"/>
          </w:tcPr>
          <w:p w14:paraId="3E28C8F9" w14:textId="113CE195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1710" w:type="dxa"/>
            <w:vAlign w:val="center"/>
          </w:tcPr>
          <w:p w14:paraId="3DB2C136" w14:textId="74BA763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0DAB1CC5" w14:textId="7BCA5DF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3AA07C51" w14:textId="77777777" w:rsidTr="00BE4D6E">
        <w:tc>
          <w:tcPr>
            <w:tcW w:w="3685" w:type="dxa"/>
            <w:vAlign w:val="center"/>
          </w:tcPr>
          <w:p w14:paraId="33A348DB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indwelling intravascular catheter</w:t>
            </w:r>
          </w:p>
        </w:tc>
        <w:tc>
          <w:tcPr>
            <w:tcW w:w="1800" w:type="dxa"/>
            <w:vAlign w:val="center"/>
          </w:tcPr>
          <w:p w14:paraId="1A2EC29E" w14:textId="26EE356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34–2.03)</w:t>
            </w:r>
          </w:p>
        </w:tc>
        <w:tc>
          <w:tcPr>
            <w:tcW w:w="900" w:type="dxa"/>
            <w:vAlign w:val="center"/>
          </w:tcPr>
          <w:p w14:paraId="0EECDEB3" w14:textId="48D3858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  <w:tc>
          <w:tcPr>
            <w:tcW w:w="1710" w:type="dxa"/>
            <w:vAlign w:val="center"/>
          </w:tcPr>
          <w:p w14:paraId="30282E74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108ADF2D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2E23F04C" w14:textId="77777777" w:rsidTr="00BE4D6E">
        <w:tc>
          <w:tcPr>
            <w:tcW w:w="3685" w:type="dxa"/>
            <w:vAlign w:val="center"/>
          </w:tcPr>
          <w:p w14:paraId="39CE0764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foreign body</w:t>
            </w:r>
          </w:p>
        </w:tc>
        <w:tc>
          <w:tcPr>
            <w:tcW w:w="1800" w:type="dxa"/>
            <w:vAlign w:val="center"/>
          </w:tcPr>
          <w:p w14:paraId="2FFE6A9C" w14:textId="3294742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 (1.13–7.47)</w:t>
            </w:r>
          </w:p>
        </w:tc>
        <w:tc>
          <w:tcPr>
            <w:tcW w:w="900" w:type="dxa"/>
            <w:vAlign w:val="center"/>
          </w:tcPr>
          <w:p w14:paraId="4E4CAFFF" w14:textId="2F77D9D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1710" w:type="dxa"/>
            <w:vAlign w:val="center"/>
          </w:tcPr>
          <w:p w14:paraId="6F08B4DB" w14:textId="3DEA1D8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3–10.87)</w:t>
            </w:r>
          </w:p>
        </w:tc>
        <w:tc>
          <w:tcPr>
            <w:tcW w:w="921" w:type="dxa"/>
            <w:vAlign w:val="center"/>
          </w:tcPr>
          <w:p w14:paraId="3C0F32FD" w14:textId="4EBF5D9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F07123" w:rsidRPr="00553AEB" w14:paraId="3C02C53F" w14:textId="77777777" w:rsidTr="00BE4D6E">
        <w:tc>
          <w:tcPr>
            <w:tcW w:w="3685" w:type="dxa"/>
            <w:vAlign w:val="center"/>
          </w:tcPr>
          <w:p w14:paraId="33C66C07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n use</w:t>
            </w:r>
          </w:p>
        </w:tc>
        <w:tc>
          <w:tcPr>
            <w:tcW w:w="1800" w:type="dxa"/>
            <w:vAlign w:val="center"/>
          </w:tcPr>
          <w:p w14:paraId="5E2B08E8" w14:textId="6F7B2DEE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36–1.62)</w:t>
            </w:r>
          </w:p>
        </w:tc>
        <w:tc>
          <w:tcPr>
            <w:tcW w:w="900" w:type="dxa"/>
            <w:vAlign w:val="center"/>
          </w:tcPr>
          <w:p w14:paraId="3401873F" w14:textId="3E2237F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710" w:type="dxa"/>
            <w:vAlign w:val="center"/>
          </w:tcPr>
          <w:p w14:paraId="39AE42FF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6D4CF292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1E5B77DA" w14:textId="77777777" w:rsidTr="00BE4D6E">
        <w:tc>
          <w:tcPr>
            <w:tcW w:w="3685" w:type="dxa"/>
            <w:vAlign w:val="center"/>
          </w:tcPr>
          <w:p w14:paraId="5155E59E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coagulant or aspirin use</w:t>
            </w:r>
          </w:p>
        </w:tc>
        <w:tc>
          <w:tcPr>
            <w:tcW w:w="1800" w:type="dxa"/>
            <w:vAlign w:val="center"/>
          </w:tcPr>
          <w:p w14:paraId="6756AF2B" w14:textId="109DEE6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55–2.45)</w:t>
            </w:r>
          </w:p>
        </w:tc>
        <w:tc>
          <w:tcPr>
            <w:tcW w:w="900" w:type="dxa"/>
            <w:vAlign w:val="center"/>
          </w:tcPr>
          <w:p w14:paraId="038AFD7C" w14:textId="570707E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710" w:type="dxa"/>
            <w:vAlign w:val="center"/>
          </w:tcPr>
          <w:p w14:paraId="062B3101" w14:textId="541029D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42039442" w14:textId="4CD2F3A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0809B11E" w14:textId="77777777" w:rsidTr="00BE4D6E">
        <w:tc>
          <w:tcPr>
            <w:tcW w:w="3685" w:type="dxa"/>
            <w:vAlign w:val="center"/>
          </w:tcPr>
          <w:p w14:paraId="3611B1CD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dialysis in past 12 months</w:t>
            </w:r>
          </w:p>
        </w:tc>
        <w:tc>
          <w:tcPr>
            <w:tcW w:w="1800" w:type="dxa"/>
            <w:vAlign w:val="center"/>
          </w:tcPr>
          <w:p w14:paraId="5FDEC383" w14:textId="7B2ECAC0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13–1.65)</w:t>
            </w:r>
          </w:p>
        </w:tc>
        <w:tc>
          <w:tcPr>
            <w:tcW w:w="900" w:type="dxa"/>
            <w:vAlign w:val="center"/>
          </w:tcPr>
          <w:p w14:paraId="7FFF61B6" w14:textId="21DFD6D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5</w:t>
            </w:r>
          </w:p>
        </w:tc>
        <w:tc>
          <w:tcPr>
            <w:tcW w:w="1710" w:type="dxa"/>
            <w:vAlign w:val="center"/>
          </w:tcPr>
          <w:p w14:paraId="03547D41" w14:textId="5A98C8F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B55DCEF" w14:textId="3263B4E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0B0A61DB" w14:textId="77777777" w:rsidTr="00BE4D6E">
        <w:tc>
          <w:tcPr>
            <w:tcW w:w="3685" w:type="dxa"/>
            <w:vAlign w:val="center"/>
          </w:tcPr>
          <w:p w14:paraId="76DC92C7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 in past 12 months</w:t>
            </w:r>
          </w:p>
        </w:tc>
        <w:tc>
          <w:tcPr>
            <w:tcW w:w="1800" w:type="dxa"/>
            <w:vAlign w:val="center"/>
          </w:tcPr>
          <w:p w14:paraId="06F7D60E" w14:textId="65B73CE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29–1.26)</w:t>
            </w:r>
          </w:p>
        </w:tc>
        <w:tc>
          <w:tcPr>
            <w:tcW w:w="900" w:type="dxa"/>
            <w:vAlign w:val="center"/>
          </w:tcPr>
          <w:p w14:paraId="6CDB9101" w14:textId="14A8EC1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  <w:tc>
          <w:tcPr>
            <w:tcW w:w="1710" w:type="dxa"/>
            <w:vAlign w:val="center"/>
          </w:tcPr>
          <w:p w14:paraId="3E56BCDD" w14:textId="597C23C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20–1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20983A89" w14:textId="23263EC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</w:tr>
      <w:tr w:rsidR="00F07123" w:rsidRPr="00553AEB" w14:paraId="19E397C4" w14:textId="77777777" w:rsidTr="00BE4D6E">
        <w:tc>
          <w:tcPr>
            <w:tcW w:w="3685" w:type="dxa"/>
            <w:vAlign w:val="center"/>
          </w:tcPr>
          <w:p w14:paraId="2858B7FF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 in past 12 months</w:t>
            </w:r>
          </w:p>
        </w:tc>
        <w:tc>
          <w:tcPr>
            <w:tcW w:w="1800" w:type="dxa"/>
            <w:vAlign w:val="center"/>
          </w:tcPr>
          <w:p w14:paraId="6E977645" w14:textId="5FBCFB0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56–2.62)</w:t>
            </w:r>
          </w:p>
        </w:tc>
        <w:tc>
          <w:tcPr>
            <w:tcW w:w="900" w:type="dxa"/>
            <w:vAlign w:val="center"/>
          </w:tcPr>
          <w:p w14:paraId="43A11D97" w14:textId="6F05C6F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710" w:type="dxa"/>
            <w:vAlign w:val="center"/>
          </w:tcPr>
          <w:p w14:paraId="16F912AF" w14:textId="14AEB5D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6C4E7B78" w14:textId="0D830AD8" w:rsidR="00F07123" w:rsidRPr="00F07123" w:rsidRDefault="00F07123" w:rsidP="00F07123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23A011D8" w14:textId="77777777" w:rsidTr="00BE4D6E">
        <w:tc>
          <w:tcPr>
            <w:tcW w:w="3685" w:type="dxa"/>
            <w:vAlign w:val="center"/>
          </w:tcPr>
          <w:p w14:paraId="4B4206B4" w14:textId="39B3F000" w:rsidR="00F07123" w:rsidRPr="00F07123" w:rsidRDefault="00F747BF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night stay at a</w:t>
            </w: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re facility in past 12 months</w:t>
            </w:r>
          </w:p>
        </w:tc>
        <w:tc>
          <w:tcPr>
            <w:tcW w:w="1800" w:type="dxa"/>
            <w:vAlign w:val="center"/>
          </w:tcPr>
          <w:p w14:paraId="3F0812B0" w14:textId="28E0AB82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21–2.80)</w:t>
            </w:r>
          </w:p>
        </w:tc>
        <w:tc>
          <w:tcPr>
            <w:tcW w:w="900" w:type="dxa"/>
            <w:vAlign w:val="center"/>
          </w:tcPr>
          <w:p w14:paraId="33C1C7F9" w14:textId="4951988D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710" w:type="dxa"/>
            <w:vAlign w:val="center"/>
          </w:tcPr>
          <w:p w14:paraId="2C2173B9" w14:textId="15362FB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1A615900" w14:textId="5AD1F1DF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694D47C3" w14:textId="77777777" w:rsidTr="00BE4D6E">
        <w:tc>
          <w:tcPr>
            <w:tcW w:w="3685" w:type="dxa"/>
            <w:vAlign w:val="center"/>
          </w:tcPr>
          <w:p w14:paraId="4ED951D3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immunosuppression in past 6 months</w:t>
            </w:r>
          </w:p>
        </w:tc>
        <w:tc>
          <w:tcPr>
            <w:tcW w:w="1800" w:type="dxa"/>
            <w:vAlign w:val="center"/>
          </w:tcPr>
          <w:p w14:paraId="0224FB00" w14:textId="143477E6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00" w:type="dxa"/>
            <w:vAlign w:val="center"/>
          </w:tcPr>
          <w:p w14:paraId="5FBDDF54" w14:textId="5C5CF313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710" w:type="dxa"/>
            <w:vAlign w:val="center"/>
          </w:tcPr>
          <w:p w14:paraId="122D796E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5982841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F07123" w:rsidRPr="00553AEB" w14:paraId="4575DA78" w14:textId="77777777" w:rsidTr="00BE4D6E">
        <w:tc>
          <w:tcPr>
            <w:tcW w:w="3685" w:type="dxa"/>
            <w:vAlign w:val="center"/>
          </w:tcPr>
          <w:p w14:paraId="54C6F14F" w14:textId="25458C45" w:rsidR="00F07123" w:rsidRPr="00F07123" w:rsidRDefault="00F7076B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F07123"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tory of </w:t>
            </w:r>
            <w:r w:rsidR="00F07123" w:rsidRPr="00F0712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="00F07123"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 w:rsidR="00770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6F244BFF" w14:textId="6B73214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0.81–4.30)</w:t>
            </w:r>
          </w:p>
        </w:tc>
        <w:tc>
          <w:tcPr>
            <w:tcW w:w="900" w:type="dxa"/>
            <w:vAlign w:val="center"/>
          </w:tcPr>
          <w:p w14:paraId="5E846FD8" w14:textId="5CC36E61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710" w:type="dxa"/>
            <w:vAlign w:val="center"/>
          </w:tcPr>
          <w:p w14:paraId="19C39533" w14:textId="67E9BB5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D54E8B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54E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4.</w:t>
            </w:r>
            <w:r w:rsidR="00E52B8D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7F3F964C" w14:textId="0CC5829B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2B8D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07123" w:rsidRPr="00553AEB" w14:paraId="7753C953" w14:textId="77777777" w:rsidTr="00BE4D6E">
        <w:tc>
          <w:tcPr>
            <w:tcW w:w="3685" w:type="dxa"/>
            <w:vAlign w:val="center"/>
          </w:tcPr>
          <w:p w14:paraId="554B06FB" w14:textId="7777777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0712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injection drug use</w:t>
            </w:r>
          </w:p>
        </w:tc>
        <w:tc>
          <w:tcPr>
            <w:tcW w:w="1800" w:type="dxa"/>
            <w:vAlign w:val="center"/>
          </w:tcPr>
          <w:p w14:paraId="3A57BFC6" w14:textId="24FBABD9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1.06–4.98)</w:t>
            </w:r>
          </w:p>
        </w:tc>
        <w:tc>
          <w:tcPr>
            <w:tcW w:w="900" w:type="dxa"/>
            <w:vAlign w:val="center"/>
          </w:tcPr>
          <w:p w14:paraId="5364DAAE" w14:textId="209C561C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1710" w:type="dxa"/>
            <w:vAlign w:val="center"/>
          </w:tcPr>
          <w:p w14:paraId="5F26378D" w14:textId="7038F487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E52B8D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E52B8D"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1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82DFD1B" w14:textId="7A984664" w:rsidR="00F07123" w:rsidRPr="00F07123" w:rsidRDefault="00F07123" w:rsidP="00F0712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071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</w:tr>
    </w:tbl>
    <w:p w14:paraId="17EBF68A" w14:textId="515E057C" w:rsidR="00770AE6" w:rsidRDefault="00770AE6" w:rsidP="00B946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history of any </w:t>
      </w:r>
      <w:r w:rsidRPr="00654BB0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ulture obtained at any anatomic site within the Penn Medicine/University of Pennsylvania Health System.</w:t>
      </w:r>
    </w:p>
    <w:p w14:paraId="03C10C83" w14:textId="18BAF197" w:rsidR="00B94645" w:rsidRPr="00B94645" w:rsidRDefault="00B94645" w:rsidP="00B9464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Univariable regression was performed for all covariates listed individually; those with p value less than 0.2 were included in the multivariable regression model, with the exceptions of methicillin resistance status, female sex, age, race,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lixhaus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morbidity Index, which were considered to be central to our research question and/or integral in the causal pathway and were thus included regardless of univariable regression results. </w:t>
      </w:r>
      <w:r w:rsidR="00F07123">
        <w:rPr>
          <w:rFonts w:ascii="Times New Roman" w:hAnsi="Times New Roman" w:cs="Times New Roman"/>
          <w:sz w:val="20"/>
          <w:szCs w:val="20"/>
          <w:lang w:val="en-US"/>
        </w:rPr>
        <w:t xml:space="preserve">Univariable regression failed to converge for history of immunosuppression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Statistical significance was determined at two-sided ɑ = 0.05. Immunosuppression was defined as any use of immunosuppressants within 6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blood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culture. Hemodialysis, hospitalization, surgery, and 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>overnight stay at a care facility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were indicated as true if within 12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culture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br/>
        <w:t xml:space="preserve">Abbreviations: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HUP, Hospital of the University of Pennsylvania; MRSA, methicillin-resistant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MSSA, methicillin-susceptible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="00F21D2F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 odds ratio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>PPMC, Penn Presbyterian Medical Center; SSTI, skin and soft tissue infection.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2186C721" w14:textId="5D0607BD" w:rsidR="00B94645" w:rsidRDefault="00B94645" w:rsidP="00B94645">
      <w:pPr>
        <w:pStyle w:val="Heading1"/>
        <w:spacing w:before="0" w:after="0"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5. 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Univariable and multivariable regression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of recurrent bacteremia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1800"/>
        <w:gridCol w:w="900"/>
        <w:gridCol w:w="1710"/>
        <w:gridCol w:w="921"/>
      </w:tblGrid>
      <w:tr w:rsidR="00B94645" w:rsidRPr="00553AEB" w14:paraId="000EF3DD" w14:textId="77777777" w:rsidTr="00BE4D6E">
        <w:tc>
          <w:tcPr>
            <w:tcW w:w="3685" w:type="dxa"/>
            <w:vAlign w:val="center"/>
          </w:tcPr>
          <w:p w14:paraId="4A91FBED" w14:textId="6C3CB43E" w:rsidR="00B94645" w:rsidRPr="00A46D7A" w:rsidRDefault="00D30352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posure or </w:t>
            </w:r>
            <w:r w:rsidR="00B94645"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800" w:type="dxa"/>
            <w:vAlign w:val="center"/>
          </w:tcPr>
          <w:p w14:paraId="5D7AA31D" w14:textId="77777777" w:rsidR="00B94645" w:rsidRPr="00A46D7A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adjusted OR</w:t>
            </w:r>
          </w:p>
        </w:tc>
        <w:tc>
          <w:tcPr>
            <w:tcW w:w="900" w:type="dxa"/>
            <w:vAlign w:val="center"/>
          </w:tcPr>
          <w:p w14:paraId="44D07E94" w14:textId="77777777" w:rsidR="00B94645" w:rsidRPr="00A46D7A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710" w:type="dxa"/>
            <w:vAlign w:val="center"/>
          </w:tcPr>
          <w:p w14:paraId="0D94D4F3" w14:textId="77777777" w:rsidR="00B94645" w:rsidRPr="00A46D7A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921" w:type="dxa"/>
            <w:vAlign w:val="center"/>
          </w:tcPr>
          <w:p w14:paraId="21BA384F" w14:textId="77777777" w:rsidR="00B94645" w:rsidRPr="00A46D7A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2304D" w:rsidRPr="00553AEB" w14:paraId="71CED7FE" w14:textId="77777777" w:rsidTr="00BE4D6E">
        <w:tc>
          <w:tcPr>
            <w:tcW w:w="3685" w:type="dxa"/>
            <w:vAlign w:val="center"/>
          </w:tcPr>
          <w:p w14:paraId="58AE0B7F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 versus MSSA</w:t>
            </w:r>
          </w:p>
        </w:tc>
        <w:tc>
          <w:tcPr>
            <w:tcW w:w="1800" w:type="dxa"/>
            <w:vAlign w:val="center"/>
          </w:tcPr>
          <w:p w14:paraId="27FBF968" w14:textId="591D980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5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89BCBF9" w14:textId="5F5E3708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vAlign w:val="center"/>
          </w:tcPr>
          <w:p w14:paraId="5BECC3FB" w14:textId="1A99763A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9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6.7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25275AB0" w14:textId="0C59531C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82304D" w:rsidRPr="00553AEB" w14:paraId="0D9975DA" w14:textId="77777777" w:rsidTr="00BE4D6E">
        <w:tc>
          <w:tcPr>
            <w:tcW w:w="3685" w:type="dxa"/>
            <w:vAlign w:val="center"/>
          </w:tcPr>
          <w:p w14:paraId="2741251C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800" w:type="dxa"/>
            <w:vAlign w:val="center"/>
          </w:tcPr>
          <w:p w14:paraId="093963FD" w14:textId="28112ACB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30–1.78)</w:t>
            </w:r>
          </w:p>
        </w:tc>
        <w:tc>
          <w:tcPr>
            <w:tcW w:w="900" w:type="dxa"/>
            <w:vAlign w:val="center"/>
          </w:tcPr>
          <w:p w14:paraId="79BD98F4" w14:textId="5B61F083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1710" w:type="dxa"/>
            <w:vAlign w:val="center"/>
          </w:tcPr>
          <w:p w14:paraId="79A1C3BF" w14:textId="0501CEC9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8–1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4DDF6102" w14:textId="6CFB6935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6</w:t>
            </w:r>
          </w:p>
        </w:tc>
      </w:tr>
      <w:tr w:rsidR="0082304D" w:rsidRPr="00553AEB" w14:paraId="36D296F7" w14:textId="77777777" w:rsidTr="00BE4D6E">
        <w:tc>
          <w:tcPr>
            <w:tcW w:w="3685" w:type="dxa"/>
            <w:vAlign w:val="center"/>
          </w:tcPr>
          <w:p w14:paraId="534AE3CB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800" w:type="dxa"/>
            <w:vAlign w:val="center"/>
          </w:tcPr>
          <w:p w14:paraId="7B11B40A" w14:textId="103131DC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6–1.01)</w:t>
            </w:r>
          </w:p>
        </w:tc>
        <w:tc>
          <w:tcPr>
            <w:tcW w:w="900" w:type="dxa"/>
            <w:vAlign w:val="center"/>
          </w:tcPr>
          <w:p w14:paraId="7134E6E8" w14:textId="5B6875A0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7</w:t>
            </w:r>
          </w:p>
        </w:tc>
        <w:tc>
          <w:tcPr>
            <w:tcW w:w="1710" w:type="dxa"/>
            <w:vAlign w:val="center"/>
          </w:tcPr>
          <w:p w14:paraId="158B351D" w14:textId="3166A36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5–1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1881637E" w14:textId="19552163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</w:tr>
      <w:tr w:rsidR="00B94645" w:rsidRPr="00553AEB" w14:paraId="563CC5D8" w14:textId="77777777" w:rsidTr="00BE4D6E">
        <w:tc>
          <w:tcPr>
            <w:tcW w:w="3685" w:type="dxa"/>
            <w:vAlign w:val="center"/>
          </w:tcPr>
          <w:p w14:paraId="47F6526E" w14:textId="77777777" w:rsidR="00B94645" w:rsidRPr="00A46D7A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 (reference: Black)</w:t>
            </w:r>
          </w:p>
        </w:tc>
        <w:tc>
          <w:tcPr>
            <w:tcW w:w="5331" w:type="dxa"/>
            <w:gridSpan w:val="4"/>
            <w:vAlign w:val="center"/>
          </w:tcPr>
          <w:p w14:paraId="4FC5117D" w14:textId="77777777" w:rsidR="00B94645" w:rsidRPr="00A46D7A" w:rsidRDefault="00B94645" w:rsidP="00BE4D6E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04D" w:rsidRPr="00553AEB" w14:paraId="7806581C" w14:textId="77777777" w:rsidTr="00BE4D6E">
        <w:tc>
          <w:tcPr>
            <w:tcW w:w="3685" w:type="dxa"/>
            <w:vAlign w:val="center"/>
          </w:tcPr>
          <w:p w14:paraId="747EDCB6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800" w:type="dxa"/>
            <w:vAlign w:val="center"/>
          </w:tcPr>
          <w:p w14:paraId="41E62BE0" w14:textId="3B89D26A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4–1.37)</w:t>
            </w:r>
          </w:p>
        </w:tc>
        <w:tc>
          <w:tcPr>
            <w:tcW w:w="900" w:type="dxa"/>
            <w:vAlign w:val="center"/>
          </w:tcPr>
          <w:p w14:paraId="362E10A9" w14:textId="621D5F42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  <w:tc>
          <w:tcPr>
            <w:tcW w:w="1710" w:type="dxa"/>
            <w:vAlign w:val="center"/>
          </w:tcPr>
          <w:p w14:paraId="2041E688" w14:textId="6D27F2A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11–0.79)</w:t>
            </w:r>
          </w:p>
        </w:tc>
        <w:tc>
          <w:tcPr>
            <w:tcW w:w="921" w:type="dxa"/>
            <w:vAlign w:val="center"/>
          </w:tcPr>
          <w:p w14:paraId="1B35BFA8" w14:textId="5C6DD23E" w:rsidR="0082304D" w:rsidRPr="00A46D7A" w:rsidRDefault="0082304D" w:rsidP="0082304D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</w:tr>
      <w:tr w:rsidR="0082304D" w:rsidRPr="00553AEB" w14:paraId="63BE81C9" w14:textId="77777777" w:rsidTr="00BE4D6E">
        <w:tc>
          <w:tcPr>
            <w:tcW w:w="3685" w:type="dxa"/>
            <w:vAlign w:val="center"/>
          </w:tcPr>
          <w:p w14:paraId="266F2056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103847F4" w14:textId="133FAF3D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1–1.40)</w:t>
            </w:r>
          </w:p>
        </w:tc>
        <w:tc>
          <w:tcPr>
            <w:tcW w:w="900" w:type="dxa"/>
            <w:vAlign w:val="center"/>
          </w:tcPr>
          <w:p w14:paraId="5A2D24C5" w14:textId="658A5A58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710" w:type="dxa"/>
            <w:vAlign w:val="center"/>
          </w:tcPr>
          <w:p w14:paraId="10E87E33" w14:textId="5AA70535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0–0.63)</w:t>
            </w:r>
          </w:p>
        </w:tc>
        <w:tc>
          <w:tcPr>
            <w:tcW w:w="921" w:type="dxa"/>
            <w:vAlign w:val="center"/>
          </w:tcPr>
          <w:p w14:paraId="423E1BD5" w14:textId="402C440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82304D" w:rsidRPr="00553AEB" w14:paraId="1D045BB8" w14:textId="77777777" w:rsidTr="00BE4D6E">
        <w:tc>
          <w:tcPr>
            <w:tcW w:w="3685" w:type="dxa"/>
            <w:vAlign w:val="center"/>
          </w:tcPr>
          <w:p w14:paraId="1E85D9D5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/Latino or unknown ethnicity</w:t>
            </w:r>
          </w:p>
        </w:tc>
        <w:tc>
          <w:tcPr>
            <w:tcW w:w="1800" w:type="dxa"/>
            <w:vAlign w:val="center"/>
          </w:tcPr>
          <w:p w14:paraId="100283BE" w14:textId="28AEB066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00" w:type="dxa"/>
            <w:vAlign w:val="center"/>
          </w:tcPr>
          <w:p w14:paraId="4B84CED0" w14:textId="5AA2ABD4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1710" w:type="dxa"/>
            <w:vAlign w:val="center"/>
          </w:tcPr>
          <w:p w14:paraId="40FEE3A5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0D7001DE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B94645" w:rsidRPr="00553AEB" w14:paraId="155F7712" w14:textId="77777777" w:rsidTr="00BE4D6E">
        <w:tc>
          <w:tcPr>
            <w:tcW w:w="3685" w:type="dxa"/>
            <w:vAlign w:val="center"/>
          </w:tcPr>
          <w:p w14:paraId="4B3F72EA" w14:textId="77777777" w:rsidR="00B94645" w:rsidRPr="00A46D7A" w:rsidRDefault="00B94645" w:rsidP="00BE4D6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 (kg/m</w:t>
            </w: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 (reference: &lt; 25)</w:t>
            </w:r>
          </w:p>
        </w:tc>
        <w:tc>
          <w:tcPr>
            <w:tcW w:w="5331" w:type="dxa"/>
            <w:gridSpan w:val="4"/>
            <w:vAlign w:val="center"/>
          </w:tcPr>
          <w:p w14:paraId="5C286960" w14:textId="77777777" w:rsidR="00B94645" w:rsidRPr="00A46D7A" w:rsidRDefault="00B94645" w:rsidP="00BE4D6E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2304D" w:rsidRPr="00553AEB" w14:paraId="5FB52F23" w14:textId="77777777" w:rsidTr="00BE4D6E">
        <w:tc>
          <w:tcPr>
            <w:tcW w:w="3685" w:type="dxa"/>
            <w:vAlign w:val="center"/>
          </w:tcPr>
          <w:p w14:paraId="0A67B64C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25–30</w:t>
            </w:r>
          </w:p>
        </w:tc>
        <w:tc>
          <w:tcPr>
            <w:tcW w:w="1800" w:type="dxa"/>
            <w:vAlign w:val="center"/>
          </w:tcPr>
          <w:p w14:paraId="47C94365" w14:textId="08BAA361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44–3.39)</w:t>
            </w:r>
          </w:p>
        </w:tc>
        <w:tc>
          <w:tcPr>
            <w:tcW w:w="900" w:type="dxa"/>
            <w:vAlign w:val="center"/>
          </w:tcPr>
          <w:p w14:paraId="0F2B65F7" w14:textId="3EEA7B44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1710" w:type="dxa"/>
            <w:vAlign w:val="center"/>
          </w:tcPr>
          <w:p w14:paraId="0EF37A44" w14:textId="736ADE2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2DA64BC2" w14:textId="65D96C63" w:rsidR="0082304D" w:rsidRPr="00A46D7A" w:rsidRDefault="0082304D" w:rsidP="0082304D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2304D" w:rsidRPr="00553AEB" w14:paraId="49ED5B08" w14:textId="77777777" w:rsidTr="00BE4D6E">
        <w:tc>
          <w:tcPr>
            <w:tcW w:w="3685" w:type="dxa"/>
            <w:vAlign w:val="center"/>
          </w:tcPr>
          <w:p w14:paraId="44DE2D81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gt; 30</w:t>
            </w:r>
          </w:p>
        </w:tc>
        <w:tc>
          <w:tcPr>
            <w:tcW w:w="1800" w:type="dxa"/>
            <w:vAlign w:val="center"/>
          </w:tcPr>
          <w:p w14:paraId="1A8474E6" w14:textId="630F15DC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34–2.63)</w:t>
            </w:r>
          </w:p>
        </w:tc>
        <w:tc>
          <w:tcPr>
            <w:tcW w:w="900" w:type="dxa"/>
            <w:vAlign w:val="center"/>
          </w:tcPr>
          <w:p w14:paraId="66855685" w14:textId="5E7D99DE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710" w:type="dxa"/>
            <w:vAlign w:val="center"/>
          </w:tcPr>
          <w:p w14:paraId="24552AA6" w14:textId="33B8D602" w:rsidR="0082304D" w:rsidRPr="00A46D7A" w:rsidRDefault="0082304D" w:rsidP="0082304D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251DF38" w14:textId="54F6CCF6" w:rsidR="0082304D" w:rsidRPr="00A46D7A" w:rsidRDefault="0082304D" w:rsidP="0082304D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2304D" w:rsidRPr="00553AEB" w14:paraId="5956A21F" w14:textId="77777777" w:rsidTr="00BE4D6E">
        <w:tc>
          <w:tcPr>
            <w:tcW w:w="3685" w:type="dxa"/>
            <w:vAlign w:val="center"/>
          </w:tcPr>
          <w:p w14:paraId="31CA2D21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800" w:type="dxa"/>
            <w:vAlign w:val="center"/>
          </w:tcPr>
          <w:p w14:paraId="3432220E" w14:textId="4D45B0CB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9–1.04)</w:t>
            </w:r>
          </w:p>
        </w:tc>
        <w:tc>
          <w:tcPr>
            <w:tcW w:w="900" w:type="dxa"/>
            <w:vAlign w:val="center"/>
          </w:tcPr>
          <w:p w14:paraId="02514F7A" w14:textId="55FCBEF0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710" w:type="dxa"/>
            <w:vAlign w:val="center"/>
          </w:tcPr>
          <w:p w14:paraId="0462AD60" w14:textId="1983EDD6" w:rsidR="0082304D" w:rsidRPr="00A46D7A" w:rsidRDefault="0082304D" w:rsidP="0082304D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9–1.05)</w:t>
            </w:r>
          </w:p>
        </w:tc>
        <w:tc>
          <w:tcPr>
            <w:tcW w:w="921" w:type="dxa"/>
            <w:vAlign w:val="center"/>
          </w:tcPr>
          <w:p w14:paraId="58A1FC3D" w14:textId="64387894" w:rsidR="0082304D" w:rsidRPr="00A46D7A" w:rsidRDefault="0082304D" w:rsidP="0082304D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</w:tr>
      <w:tr w:rsidR="0082304D" w:rsidRPr="00553AEB" w14:paraId="17C8D61A" w14:textId="77777777" w:rsidTr="00BE4D6E">
        <w:tc>
          <w:tcPr>
            <w:tcW w:w="3685" w:type="dxa"/>
            <w:vAlign w:val="center"/>
          </w:tcPr>
          <w:p w14:paraId="6B965C05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 (reference: Private/commercial)</w:t>
            </w:r>
          </w:p>
        </w:tc>
        <w:tc>
          <w:tcPr>
            <w:tcW w:w="5331" w:type="dxa"/>
            <w:gridSpan w:val="4"/>
            <w:vAlign w:val="center"/>
          </w:tcPr>
          <w:p w14:paraId="02552714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D7A" w:rsidRPr="00553AEB" w14:paraId="36EEC654" w14:textId="77777777" w:rsidTr="00BE4D6E">
        <w:tc>
          <w:tcPr>
            <w:tcW w:w="3685" w:type="dxa"/>
            <w:vAlign w:val="center"/>
          </w:tcPr>
          <w:p w14:paraId="0ECA60E4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managed</w:t>
            </w:r>
          </w:p>
        </w:tc>
        <w:tc>
          <w:tcPr>
            <w:tcW w:w="1800" w:type="dxa"/>
            <w:vAlign w:val="center"/>
          </w:tcPr>
          <w:p w14:paraId="04F3D336" w14:textId="30379A98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16–1.18)</w:t>
            </w:r>
          </w:p>
        </w:tc>
        <w:tc>
          <w:tcPr>
            <w:tcW w:w="900" w:type="dxa"/>
            <w:vAlign w:val="center"/>
          </w:tcPr>
          <w:p w14:paraId="18FA83EE" w14:textId="0D7D2C6E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1710" w:type="dxa"/>
            <w:vAlign w:val="center"/>
          </w:tcPr>
          <w:p w14:paraId="5DA3F59C" w14:textId="49976A9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07–0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76124BB1" w14:textId="50E17B06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46D7A" w:rsidRPr="00553AEB" w14:paraId="239E8CB0" w14:textId="77777777" w:rsidTr="00BE4D6E">
        <w:tc>
          <w:tcPr>
            <w:tcW w:w="3685" w:type="dxa"/>
            <w:vAlign w:val="center"/>
          </w:tcPr>
          <w:p w14:paraId="013B561E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ublic, unmanaged or uninsured/self-pay</w:t>
            </w:r>
          </w:p>
        </w:tc>
        <w:tc>
          <w:tcPr>
            <w:tcW w:w="1800" w:type="dxa"/>
            <w:vAlign w:val="center"/>
          </w:tcPr>
          <w:p w14:paraId="5C6368F4" w14:textId="3F5AD1B6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27–2.42)</w:t>
            </w:r>
          </w:p>
        </w:tc>
        <w:tc>
          <w:tcPr>
            <w:tcW w:w="900" w:type="dxa"/>
            <w:vAlign w:val="center"/>
          </w:tcPr>
          <w:p w14:paraId="6CBE5159" w14:textId="2439A45D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710" w:type="dxa"/>
            <w:vAlign w:val="center"/>
          </w:tcPr>
          <w:p w14:paraId="5C43C089" w14:textId="074B7105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2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2E3E35B1" w14:textId="743B8203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46D7A" w:rsidRPr="00553AEB" w14:paraId="2FD11A99" w14:textId="77777777" w:rsidTr="00BE4D6E">
        <w:tc>
          <w:tcPr>
            <w:tcW w:w="3685" w:type="dxa"/>
            <w:vAlign w:val="center"/>
          </w:tcPr>
          <w:p w14:paraId="1487F70F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 to HUP versus PPMC</w:t>
            </w:r>
          </w:p>
        </w:tc>
        <w:tc>
          <w:tcPr>
            <w:tcW w:w="1800" w:type="dxa"/>
            <w:vAlign w:val="center"/>
          </w:tcPr>
          <w:p w14:paraId="3F1DB9FD" w14:textId="38D9E659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40–2.17)</w:t>
            </w:r>
          </w:p>
        </w:tc>
        <w:tc>
          <w:tcPr>
            <w:tcW w:w="900" w:type="dxa"/>
            <w:vAlign w:val="center"/>
          </w:tcPr>
          <w:p w14:paraId="7274F9F2" w14:textId="7374E5D3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710" w:type="dxa"/>
            <w:vAlign w:val="center"/>
          </w:tcPr>
          <w:p w14:paraId="0CA5AD5B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4AF839E0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82304D" w:rsidRPr="00553AEB" w14:paraId="50675577" w14:textId="77777777" w:rsidTr="00BE4D6E">
        <w:tc>
          <w:tcPr>
            <w:tcW w:w="3685" w:type="dxa"/>
            <w:vAlign w:val="center"/>
          </w:tcPr>
          <w:p w14:paraId="03F6195B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 (reference: SSTI)</w:t>
            </w:r>
          </w:p>
        </w:tc>
        <w:tc>
          <w:tcPr>
            <w:tcW w:w="5331" w:type="dxa"/>
            <w:gridSpan w:val="4"/>
            <w:vAlign w:val="center"/>
          </w:tcPr>
          <w:p w14:paraId="13376D43" w14:textId="77777777" w:rsidR="0082304D" w:rsidRPr="00A46D7A" w:rsidRDefault="0082304D" w:rsidP="0082304D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46D7A" w:rsidRPr="00553AEB" w14:paraId="7B93CFDF" w14:textId="77777777" w:rsidTr="00BE4D6E">
        <w:tc>
          <w:tcPr>
            <w:tcW w:w="3685" w:type="dxa"/>
            <w:vAlign w:val="center"/>
          </w:tcPr>
          <w:p w14:paraId="2746A3ED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Endovascular/access-related</w:t>
            </w:r>
          </w:p>
        </w:tc>
        <w:tc>
          <w:tcPr>
            <w:tcW w:w="1800" w:type="dxa"/>
            <w:vAlign w:val="center"/>
          </w:tcPr>
          <w:p w14:paraId="5C0B91F0" w14:textId="3D841D1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19–1.99)</w:t>
            </w:r>
          </w:p>
        </w:tc>
        <w:tc>
          <w:tcPr>
            <w:tcW w:w="900" w:type="dxa"/>
            <w:vAlign w:val="center"/>
          </w:tcPr>
          <w:p w14:paraId="42EA9208" w14:textId="51273678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710" w:type="dxa"/>
            <w:vAlign w:val="center"/>
          </w:tcPr>
          <w:p w14:paraId="3BF121AF" w14:textId="161CA6F8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2CA61C2E" w14:textId="643E26FF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6BD0031F" w14:textId="77777777" w:rsidTr="00BE4D6E">
        <w:tc>
          <w:tcPr>
            <w:tcW w:w="3685" w:type="dxa"/>
            <w:vAlign w:val="center"/>
          </w:tcPr>
          <w:p w14:paraId="709AA2EF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eep-seated/visceral</w:t>
            </w:r>
          </w:p>
        </w:tc>
        <w:tc>
          <w:tcPr>
            <w:tcW w:w="1800" w:type="dxa"/>
            <w:vAlign w:val="center"/>
          </w:tcPr>
          <w:p w14:paraId="77698D80" w14:textId="7D9BFE84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03–2.98)</w:t>
            </w:r>
          </w:p>
        </w:tc>
        <w:tc>
          <w:tcPr>
            <w:tcW w:w="900" w:type="dxa"/>
            <w:vAlign w:val="center"/>
          </w:tcPr>
          <w:p w14:paraId="2766703F" w14:textId="1F8687E3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710" w:type="dxa"/>
            <w:vAlign w:val="center"/>
          </w:tcPr>
          <w:p w14:paraId="1FECE766" w14:textId="62F28A6B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E75E49B" w14:textId="0DB514F9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18ABCB90" w14:textId="77777777" w:rsidTr="00BE4D6E">
        <w:tc>
          <w:tcPr>
            <w:tcW w:w="3685" w:type="dxa"/>
            <w:vAlign w:val="center"/>
          </w:tcPr>
          <w:p w14:paraId="26149CEC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ther/unknown</w:t>
            </w:r>
          </w:p>
        </w:tc>
        <w:tc>
          <w:tcPr>
            <w:tcW w:w="1800" w:type="dxa"/>
            <w:vAlign w:val="center"/>
          </w:tcPr>
          <w:p w14:paraId="7FD4C958" w14:textId="0C4D0A41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34–3.02)</w:t>
            </w:r>
          </w:p>
        </w:tc>
        <w:tc>
          <w:tcPr>
            <w:tcW w:w="900" w:type="dxa"/>
            <w:vAlign w:val="center"/>
          </w:tcPr>
          <w:p w14:paraId="213D3D57" w14:textId="4906C68F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710" w:type="dxa"/>
            <w:vAlign w:val="center"/>
          </w:tcPr>
          <w:p w14:paraId="4566FC8F" w14:textId="6FF16DD1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1AF3DE81" w14:textId="1C0ED182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7B0D7AFA" w14:textId="77777777" w:rsidTr="00BE4D6E">
        <w:tc>
          <w:tcPr>
            <w:tcW w:w="3685" w:type="dxa"/>
            <w:vAlign w:val="center"/>
          </w:tcPr>
          <w:p w14:paraId="11AD1ED8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indwelling intravascular catheter</w:t>
            </w:r>
          </w:p>
        </w:tc>
        <w:tc>
          <w:tcPr>
            <w:tcW w:w="1800" w:type="dxa"/>
            <w:vAlign w:val="center"/>
          </w:tcPr>
          <w:p w14:paraId="3984FB8B" w14:textId="1D8E355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11–1.36)</w:t>
            </w:r>
          </w:p>
        </w:tc>
        <w:tc>
          <w:tcPr>
            <w:tcW w:w="900" w:type="dxa"/>
            <w:vAlign w:val="center"/>
          </w:tcPr>
          <w:p w14:paraId="3DB2CA61" w14:textId="133799E4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1</w:t>
            </w:r>
          </w:p>
        </w:tc>
        <w:tc>
          <w:tcPr>
            <w:tcW w:w="1710" w:type="dxa"/>
            <w:vAlign w:val="center"/>
          </w:tcPr>
          <w:p w14:paraId="0F0ABEA3" w14:textId="0F5E0A30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2A402D10" w14:textId="25B990BB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3AD86364" w14:textId="77777777" w:rsidTr="00BE4D6E">
        <w:tc>
          <w:tcPr>
            <w:tcW w:w="3685" w:type="dxa"/>
            <w:vAlign w:val="center"/>
          </w:tcPr>
          <w:p w14:paraId="4F33C38D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foreign body</w:t>
            </w:r>
          </w:p>
        </w:tc>
        <w:tc>
          <w:tcPr>
            <w:tcW w:w="1800" w:type="dxa"/>
            <w:vAlign w:val="center"/>
          </w:tcPr>
          <w:p w14:paraId="0FE1E64C" w14:textId="5AB529CC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2–2.00)</w:t>
            </w:r>
          </w:p>
        </w:tc>
        <w:tc>
          <w:tcPr>
            <w:tcW w:w="900" w:type="dxa"/>
            <w:vAlign w:val="center"/>
          </w:tcPr>
          <w:p w14:paraId="684C9E90" w14:textId="79E29161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710" w:type="dxa"/>
            <w:vAlign w:val="center"/>
          </w:tcPr>
          <w:p w14:paraId="5E6BF9EA" w14:textId="61024A9E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6F5F6CA8" w14:textId="2FF56DBC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04B5C5F8" w14:textId="77777777" w:rsidTr="00BE4D6E">
        <w:tc>
          <w:tcPr>
            <w:tcW w:w="3685" w:type="dxa"/>
            <w:vAlign w:val="center"/>
          </w:tcPr>
          <w:p w14:paraId="1A69BEA2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n use</w:t>
            </w:r>
          </w:p>
        </w:tc>
        <w:tc>
          <w:tcPr>
            <w:tcW w:w="1800" w:type="dxa"/>
            <w:vAlign w:val="center"/>
          </w:tcPr>
          <w:p w14:paraId="65C31561" w14:textId="617FC9C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51–2.77)</w:t>
            </w:r>
          </w:p>
        </w:tc>
        <w:tc>
          <w:tcPr>
            <w:tcW w:w="900" w:type="dxa"/>
            <w:vAlign w:val="center"/>
          </w:tcPr>
          <w:p w14:paraId="081823DA" w14:textId="3CE546F0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1710" w:type="dxa"/>
            <w:vAlign w:val="center"/>
          </w:tcPr>
          <w:p w14:paraId="21240E1B" w14:textId="0D80E52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F3DE637" w14:textId="24E3B501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782ADC16" w14:textId="77777777" w:rsidTr="00BE4D6E">
        <w:tc>
          <w:tcPr>
            <w:tcW w:w="3685" w:type="dxa"/>
            <w:vAlign w:val="center"/>
          </w:tcPr>
          <w:p w14:paraId="4C78637B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coagulant or aspirin use</w:t>
            </w:r>
          </w:p>
        </w:tc>
        <w:tc>
          <w:tcPr>
            <w:tcW w:w="1800" w:type="dxa"/>
            <w:vAlign w:val="center"/>
          </w:tcPr>
          <w:p w14:paraId="418D3BDA" w14:textId="4F33BE26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54–3.01)</w:t>
            </w:r>
          </w:p>
        </w:tc>
        <w:tc>
          <w:tcPr>
            <w:tcW w:w="900" w:type="dxa"/>
            <w:vAlign w:val="center"/>
          </w:tcPr>
          <w:p w14:paraId="623DEFB0" w14:textId="54704F60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1710" w:type="dxa"/>
            <w:vAlign w:val="center"/>
          </w:tcPr>
          <w:p w14:paraId="7D211670" w14:textId="00A1B2C3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7966CF47" w14:textId="565389B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1DB65BEE" w14:textId="77777777" w:rsidTr="00BE4D6E">
        <w:tc>
          <w:tcPr>
            <w:tcW w:w="3685" w:type="dxa"/>
            <w:vAlign w:val="center"/>
          </w:tcPr>
          <w:p w14:paraId="1F4A3D97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dialysis in past 12 months</w:t>
            </w:r>
          </w:p>
        </w:tc>
        <w:tc>
          <w:tcPr>
            <w:tcW w:w="1800" w:type="dxa"/>
            <w:vAlign w:val="center"/>
          </w:tcPr>
          <w:p w14:paraId="7E299E99" w14:textId="60383D5E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33–3.32)</w:t>
            </w:r>
          </w:p>
        </w:tc>
        <w:tc>
          <w:tcPr>
            <w:tcW w:w="900" w:type="dxa"/>
            <w:vAlign w:val="center"/>
          </w:tcPr>
          <w:p w14:paraId="1DB63E22" w14:textId="0B8EC695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1710" w:type="dxa"/>
            <w:vAlign w:val="center"/>
          </w:tcPr>
          <w:p w14:paraId="737A5D10" w14:textId="1985C319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3851304A" w14:textId="3B9A577F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2B7210A2" w14:textId="77777777" w:rsidTr="00BE4D6E">
        <w:tc>
          <w:tcPr>
            <w:tcW w:w="3685" w:type="dxa"/>
            <w:vAlign w:val="center"/>
          </w:tcPr>
          <w:p w14:paraId="77F17327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 in past 12 months</w:t>
            </w:r>
          </w:p>
        </w:tc>
        <w:tc>
          <w:tcPr>
            <w:tcW w:w="1800" w:type="dxa"/>
            <w:vAlign w:val="center"/>
          </w:tcPr>
          <w:p w14:paraId="04DB9A21" w14:textId="4B90D6AB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0.67–4.65)</w:t>
            </w:r>
          </w:p>
        </w:tc>
        <w:tc>
          <w:tcPr>
            <w:tcW w:w="900" w:type="dxa"/>
            <w:vAlign w:val="center"/>
          </w:tcPr>
          <w:p w14:paraId="77B49A4F" w14:textId="1BDA5E6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710" w:type="dxa"/>
            <w:vAlign w:val="center"/>
          </w:tcPr>
          <w:p w14:paraId="6690BCFC" w14:textId="23F4DEA2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9AF0C27" w14:textId="040DB709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48384BD9" w14:textId="77777777" w:rsidTr="00BE4D6E">
        <w:tc>
          <w:tcPr>
            <w:tcW w:w="3685" w:type="dxa"/>
            <w:vAlign w:val="center"/>
          </w:tcPr>
          <w:p w14:paraId="51F4CFDF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 in past 12 months</w:t>
            </w:r>
          </w:p>
        </w:tc>
        <w:tc>
          <w:tcPr>
            <w:tcW w:w="1800" w:type="dxa"/>
            <w:vAlign w:val="center"/>
          </w:tcPr>
          <w:p w14:paraId="37D7809E" w14:textId="4DB7F153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48–2.91)</w:t>
            </w:r>
          </w:p>
        </w:tc>
        <w:tc>
          <w:tcPr>
            <w:tcW w:w="900" w:type="dxa"/>
            <w:vAlign w:val="center"/>
          </w:tcPr>
          <w:p w14:paraId="616E08BC" w14:textId="58E479A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710" w:type="dxa"/>
            <w:vAlign w:val="center"/>
          </w:tcPr>
          <w:p w14:paraId="5551FE3F" w14:textId="1910222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45938A95" w14:textId="1AFAFAA0" w:rsidR="00A46D7A" w:rsidRPr="00A46D7A" w:rsidRDefault="00A46D7A" w:rsidP="00A46D7A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22F578DD" w14:textId="77777777" w:rsidTr="00BE4D6E">
        <w:tc>
          <w:tcPr>
            <w:tcW w:w="3685" w:type="dxa"/>
            <w:vAlign w:val="center"/>
          </w:tcPr>
          <w:p w14:paraId="32C295E1" w14:textId="5711B030" w:rsidR="00A46D7A" w:rsidRPr="00A46D7A" w:rsidRDefault="00F747BF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night stay at a</w:t>
            </w: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re facility in past 12 months</w:t>
            </w:r>
          </w:p>
        </w:tc>
        <w:tc>
          <w:tcPr>
            <w:tcW w:w="1800" w:type="dxa"/>
            <w:vAlign w:val="center"/>
          </w:tcPr>
          <w:p w14:paraId="6DFCAE9B" w14:textId="44C3E276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31–4.26)</w:t>
            </w:r>
          </w:p>
        </w:tc>
        <w:tc>
          <w:tcPr>
            <w:tcW w:w="900" w:type="dxa"/>
            <w:vAlign w:val="center"/>
          </w:tcPr>
          <w:p w14:paraId="11C3504B" w14:textId="34FF237B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1710" w:type="dxa"/>
            <w:vAlign w:val="center"/>
          </w:tcPr>
          <w:p w14:paraId="0CEC1AF3" w14:textId="4248EE66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8D29D9D" w14:textId="02EE8471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25667E04" w14:textId="77777777" w:rsidTr="00BE4D6E">
        <w:tc>
          <w:tcPr>
            <w:tcW w:w="3685" w:type="dxa"/>
            <w:vAlign w:val="center"/>
          </w:tcPr>
          <w:p w14:paraId="3E2A6E2F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immunosuppression in past 6 months</w:t>
            </w:r>
          </w:p>
        </w:tc>
        <w:tc>
          <w:tcPr>
            <w:tcW w:w="1800" w:type="dxa"/>
            <w:vAlign w:val="center"/>
          </w:tcPr>
          <w:p w14:paraId="7CD1C7E1" w14:textId="791A2248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10–2.22)</w:t>
            </w:r>
          </w:p>
        </w:tc>
        <w:tc>
          <w:tcPr>
            <w:tcW w:w="900" w:type="dxa"/>
            <w:vAlign w:val="center"/>
          </w:tcPr>
          <w:p w14:paraId="16EDF588" w14:textId="371DA8D5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710" w:type="dxa"/>
            <w:vAlign w:val="center"/>
          </w:tcPr>
          <w:p w14:paraId="41F1205F" w14:textId="45F7251C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5A73BEAB" w14:textId="35577C91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A46D7A" w:rsidRPr="00553AEB" w14:paraId="1D7FE341" w14:textId="77777777" w:rsidTr="00BE4D6E">
        <w:tc>
          <w:tcPr>
            <w:tcW w:w="3685" w:type="dxa"/>
            <w:vAlign w:val="center"/>
          </w:tcPr>
          <w:p w14:paraId="67FD1566" w14:textId="2E6A3658" w:rsidR="00A46D7A" w:rsidRPr="00A46D7A" w:rsidRDefault="00F7076B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="00A46D7A"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story of </w:t>
            </w:r>
            <w:r w:rsidR="00A46D7A" w:rsidRPr="00A46D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="00A46D7A"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 w:rsidR="00770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800" w:type="dxa"/>
            <w:vAlign w:val="center"/>
          </w:tcPr>
          <w:p w14:paraId="732AE1DD" w14:textId="5D74A0D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 (1.60–9.30)</w:t>
            </w:r>
          </w:p>
        </w:tc>
        <w:tc>
          <w:tcPr>
            <w:tcW w:w="900" w:type="dxa"/>
            <w:vAlign w:val="center"/>
          </w:tcPr>
          <w:p w14:paraId="4F27C622" w14:textId="1772E722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710" w:type="dxa"/>
            <w:vAlign w:val="center"/>
          </w:tcPr>
          <w:p w14:paraId="43E8E0F1" w14:textId="2540699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11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21" w:type="dxa"/>
            <w:vAlign w:val="center"/>
          </w:tcPr>
          <w:p w14:paraId="580A482E" w14:textId="331FFC4F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52B8D"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46D7A" w:rsidRPr="00553AEB" w14:paraId="74531537" w14:textId="77777777" w:rsidTr="00BE4D6E">
        <w:tc>
          <w:tcPr>
            <w:tcW w:w="3685" w:type="dxa"/>
            <w:vAlign w:val="center"/>
          </w:tcPr>
          <w:p w14:paraId="4E3E0696" w14:textId="7777777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46D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injection drug use</w:t>
            </w:r>
          </w:p>
        </w:tc>
        <w:tc>
          <w:tcPr>
            <w:tcW w:w="1800" w:type="dxa"/>
            <w:vAlign w:val="center"/>
          </w:tcPr>
          <w:p w14:paraId="3C8F7764" w14:textId="2B9BD0AA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59–3.84)</w:t>
            </w:r>
          </w:p>
        </w:tc>
        <w:tc>
          <w:tcPr>
            <w:tcW w:w="900" w:type="dxa"/>
            <w:vAlign w:val="center"/>
          </w:tcPr>
          <w:p w14:paraId="66E41B6E" w14:textId="1B263A57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710" w:type="dxa"/>
            <w:vAlign w:val="center"/>
          </w:tcPr>
          <w:p w14:paraId="57FD3E93" w14:textId="055CAC05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  <w:tc>
          <w:tcPr>
            <w:tcW w:w="921" w:type="dxa"/>
            <w:vAlign w:val="center"/>
          </w:tcPr>
          <w:p w14:paraId="295671A8" w14:textId="4F4000D3" w:rsidR="00A46D7A" w:rsidRPr="00A46D7A" w:rsidRDefault="00A46D7A" w:rsidP="00A46D7A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6D7A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</w:tbl>
    <w:p w14:paraId="72990BA4" w14:textId="6A9FF568" w:rsidR="00770AE6" w:rsidRDefault="00770AE6" w:rsidP="00657D2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history of any </w:t>
      </w:r>
      <w:r w:rsidRPr="00654BB0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ulture obtained at any anatomic site within the Penn Medicine/University of Pennsylvania Health System.</w:t>
      </w:r>
    </w:p>
    <w:p w14:paraId="63CB7819" w14:textId="5E549A7D" w:rsidR="00D30352" w:rsidRDefault="00B94645" w:rsidP="00657D2D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Univariable regression was performed for all covariates listed individually; those with p value less than 0.2 were included in the multivariable regression model, with the exceptions of methicillin resistance status, female sex, age, race, and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lixhaus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morbidity Index, which were considered to be central to our research question and/or integral in the causal pathway and were thus included regardless of univariable regression results. </w:t>
      </w:r>
      <w:r w:rsidR="00A46D7A">
        <w:rPr>
          <w:rFonts w:ascii="Times New Roman" w:hAnsi="Times New Roman" w:cs="Times New Roman"/>
          <w:sz w:val="20"/>
          <w:szCs w:val="20"/>
          <w:lang w:val="en-US"/>
        </w:rPr>
        <w:t xml:space="preserve">Univariable regression failed to converge for Hispanic/Latino or unknown ethnicity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Statistical significance was determined at two-sided ɑ = 0.05. Immunosuppression was defined as any use of immunosuppressants within 6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culture. Hemodialysis, hospitalization, surgery, and 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overnight stay at a care facility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were indicated as true if within 12 months prior to the index </w:t>
      </w:r>
      <w:r w:rsidR="00494D25" w:rsidRPr="00494D25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 w:rsidR="00494D25">
        <w:rPr>
          <w:rFonts w:ascii="Times New Roman" w:hAnsi="Times New Roman" w:cs="Times New Roman"/>
          <w:sz w:val="20"/>
          <w:szCs w:val="20"/>
          <w:lang w:val="en-US"/>
        </w:rPr>
        <w:t xml:space="preserve"> blood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 culture.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br/>
        <w:t xml:space="preserve">Abbreviations: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HUP, Hospital of the University of Pennsylvania; MRSA, methicillin-resistant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MSSA, methicillin-susceptible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F21D2F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proofErr w:type="gramStart"/>
      <w:r w:rsidR="00F21D2F">
        <w:rPr>
          <w:rFonts w:ascii="Times New Roman" w:hAnsi="Times New Roman" w:cs="Times New Roman"/>
          <w:sz w:val="20"/>
          <w:szCs w:val="20"/>
          <w:lang w:val="en-US"/>
        </w:rPr>
        <w:t>OR,</w:t>
      </w:r>
      <w:proofErr w:type="gramEnd"/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 odds ratio; </w:t>
      </w:r>
      <w:r w:rsidR="00F21D2F" w:rsidRPr="00553AEB">
        <w:rPr>
          <w:rFonts w:ascii="Times New Roman" w:hAnsi="Times New Roman" w:cs="Times New Roman"/>
          <w:sz w:val="20"/>
          <w:szCs w:val="20"/>
          <w:lang w:val="en-US"/>
        </w:rPr>
        <w:t>PPMC, Penn Presbyterian Medical Center; SSTI, skin and soft tissue infection.</w:t>
      </w:r>
      <w:r w:rsidR="00D3035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138D89CC" w14:textId="3E097EF0" w:rsidR="00D30352" w:rsidRDefault="00D30352" w:rsidP="00D30352">
      <w:pPr>
        <w:pStyle w:val="Heading1"/>
        <w:spacing w:before="0" w:after="0" w:line="240" w:lineRule="auto"/>
        <w:contextualSpacing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6. </w:t>
      </w:r>
      <w:r w:rsidR="008918F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Propensity </w:t>
      </w:r>
      <w:proofErr w:type="gramStart"/>
      <w:r w:rsidR="008918F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core</w:t>
      </w:r>
      <w:proofErr w:type="gramEnd"/>
      <w:r w:rsidR="008918F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matching balance diagnostics for methicillin-resistant and methicillin-susceptible </w:t>
      </w:r>
      <w:r w:rsidR="008918F7" w:rsidRPr="008918F7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lang w:val="en-US"/>
        </w:rPr>
        <w:t>Staphylococcus aureus</w:t>
      </w:r>
      <w:r w:rsidR="008918F7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bacteremia cohorts</w:t>
      </w:r>
      <w:r w:rsidRPr="00F75034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73"/>
        <w:gridCol w:w="1012"/>
        <w:gridCol w:w="1013"/>
        <w:gridCol w:w="1013"/>
        <w:gridCol w:w="1013"/>
        <w:gridCol w:w="1013"/>
        <w:gridCol w:w="1013"/>
      </w:tblGrid>
      <w:tr w:rsidR="0087728D" w:rsidRPr="000C3E94" w14:paraId="3FFE9C8D" w14:textId="71ED8162" w:rsidTr="000C3E94">
        <w:tc>
          <w:tcPr>
            <w:tcW w:w="3273" w:type="dxa"/>
            <w:vAlign w:val="center"/>
          </w:tcPr>
          <w:p w14:paraId="20B349D8" w14:textId="4CCCA454" w:rsidR="0087728D" w:rsidRPr="000C3E94" w:rsidRDefault="008772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012" w:type="dxa"/>
            <w:vAlign w:val="center"/>
          </w:tcPr>
          <w:p w14:paraId="1924B1FF" w14:textId="7D791497" w:rsidR="0087728D" w:rsidRPr="000C3E94" w:rsidRDefault="008772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 (before)</w:t>
            </w:r>
          </w:p>
        </w:tc>
        <w:tc>
          <w:tcPr>
            <w:tcW w:w="1013" w:type="dxa"/>
            <w:vAlign w:val="center"/>
          </w:tcPr>
          <w:p w14:paraId="2FCD44E7" w14:textId="131CBC5A" w:rsidR="0087728D" w:rsidRPr="000C3E94" w:rsidRDefault="008772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SA (before)</w:t>
            </w:r>
          </w:p>
        </w:tc>
        <w:tc>
          <w:tcPr>
            <w:tcW w:w="1013" w:type="dxa"/>
            <w:vAlign w:val="center"/>
          </w:tcPr>
          <w:p w14:paraId="70D90D69" w14:textId="39EE27D5" w:rsidR="0087728D" w:rsidRPr="000C3E94" w:rsidRDefault="008772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013" w:type="dxa"/>
            <w:vAlign w:val="center"/>
          </w:tcPr>
          <w:p w14:paraId="51E45786" w14:textId="6DEC2A84" w:rsidR="0087728D" w:rsidRPr="000C3E94" w:rsidRDefault="008772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RSA (after)</w:t>
            </w:r>
          </w:p>
        </w:tc>
        <w:tc>
          <w:tcPr>
            <w:tcW w:w="1013" w:type="dxa"/>
            <w:vAlign w:val="center"/>
          </w:tcPr>
          <w:p w14:paraId="0F300B54" w14:textId="0FC0B35C" w:rsidR="0087728D" w:rsidRPr="000C3E94" w:rsidRDefault="008772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SA (after)</w:t>
            </w:r>
          </w:p>
        </w:tc>
        <w:tc>
          <w:tcPr>
            <w:tcW w:w="1013" w:type="dxa"/>
            <w:vAlign w:val="center"/>
          </w:tcPr>
          <w:p w14:paraId="3F8988E8" w14:textId="4F913DFD" w:rsidR="0087728D" w:rsidRPr="000C3E94" w:rsidRDefault="008772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ce ratio (after)</w:t>
            </w:r>
          </w:p>
        </w:tc>
      </w:tr>
      <w:tr w:rsidR="000C3E94" w:rsidRPr="000C3E94" w14:paraId="481A2D77" w14:textId="1A56134F" w:rsidTr="000C3E94">
        <w:tc>
          <w:tcPr>
            <w:tcW w:w="3273" w:type="dxa"/>
            <w:vAlign w:val="center"/>
          </w:tcPr>
          <w:p w14:paraId="25C8A424" w14:textId="0F6DE60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distance</w:t>
            </w:r>
          </w:p>
        </w:tc>
        <w:tc>
          <w:tcPr>
            <w:tcW w:w="1012" w:type="dxa"/>
            <w:vAlign w:val="center"/>
          </w:tcPr>
          <w:p w14:paraId="1D4DC788" w14:textId="4C94B75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13" w:type="dxa"/>
            <w:vAlign w:val="center"/>
          </w:tcPr>
          <w:p w14:paraId="4BEC66B3" w14:textId="6EB7A4C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472CC701" w14:textId="163900F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3" w:type="dxa"/>
            <w:vAlign w:val="center"/>
          </w:tcPr>
          <w:p w14:paraId="1BDB535F" w14:textId="23E6F70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3" w:type="dxa"/>
            <w:vAlign w:val="center"/>
          </w:tcPr>
          <w:p w14:paraId="4EB102B4" w14:textId="63C8725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13" w:type="dxa"/>
            <w:vAlign w:val="center"/>
          </w:tcPr>
          <w:p w14:paraId="732F8E2B" w14:textId="6EA04FB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C3E94" w:rsidRPr="000C3E94" w14:paraId="32CF054A" w14:textId="026E0AF9" w:rsidTr="000C3E94">
        <w:tc>
          <w:tcPr>
            <w:tcW w:w="3273" w:type="dxa"/>
            <w:vAlign w:val="center"/>
          </w:tcPr>
          <w:p w14:paraId="2F4F12C9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sex</w:t>
            </w:r>
          </w:p>
        </w:tc>
        <w:tc>
          <w:tcPr>
            <w:tcW w:w="1012" w:type="dxa"/>
            <w:vAlign w:val="center"/>
          </w:tcPr>
          <w:p w14:paraId="079079B9" w14:textId="4807408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3" w:type="dxa"/>
            <w:vAlign w:val="center"/>
          </w:tcPr>
          <w:p w14:paraId="4C9A535F" w14:textId="2FADC08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3" w:type="dxa"/>
            <w:vAlign w:val="center"/>
          </w:tcPr>
          <w:p w14:paraId="577D40F2" w14:textId="491C609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13" w:type="dxa"/>
            <w:vAlign w:val="center"/>
          </w:tcPr>
          <w:p w14:paraId="7B317128" w14:textId="51E1C73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3" w:type="dxa"/>
            <w:vAlign w:val="center"/>
          </w:tcPr>
          <w:p w14:paraId="572BA3EA" w14:textId="171FF15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3" w:type="dxa"/>
            <w:vAlign w:val="center"/>
          </w:tcPr>
          <w:p w14:paraId="52A7B5F7" w14:textId="2BEB15F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1F40D1F" w14:textId="06FCB7D4" w:rsidTr="000C3E94">
        <w:tc>
          <w:tcPr>
            <w:tcW w:w="3273" w:type="dxa"/>
            <w:vAlign w:val="center"/>
          </w:tcPr>
          <w:p w14:paraId="4B0AC82A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012" w:type="dxa"/>
            <w:vAlign w:val="center"/>
          </w:tcPr>
          <w:p w14:paraId="77ADDCC1" w14:textId="3F7A247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3" w:type="dxa"/>
            <w:vAlign w:val="center"/>
          </w:tcPr>
          <w:p w14:paraId="63FACEB9" w14:textId="4BD5DA39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13" w:type="dxa"/>
            <w:vAlign w:val="center"/>
          </w:tcPr>
          <w:p w14:paraId="27D97DBA" w14:textId="3D7A3F9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1013" w:type="dxa"/>
            <w:vAlign w:val="center"/>
          </w:tcPr>
          <w:p w14:paraId="5DB91F56" w14:textId="311AD039" w:rsidR="000C3E94" w:rsidRPr="000C3E94" w:rsidRDefault="00E52B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0C3E94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13" w:type="dxa"/>
            <w:vAlign w:val="center"/>
          </w:tcPr>
          <w:p w14:paraId="60BFB2E9" w14:textId="26B8C36A" w:rsidR="000C3E94" w:rsidRPr="000C3E94" w:rsidRDefault="00E52B8D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0C3E94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3" w:type="dxa"/>
            <w:vAlign w:val="center"/>
          </w:tcPr>
          <w:p w14:paraId="2824E422" w14:textId="192D86C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0C3E94" w:rsidRPr="000C3E94" w14:paraId="22EE3AF7" w14:textId="77777777" w:rsidTr="000C3E94">
        <w:tc>
          <w:tcPr>
            <w:tcW w:w="3273" w:type="dxa"/>
            <w:vAlign w:val="center"/>
          </w:tcPr>
          <w:p w14:paraId="182B47EE" w14:textId="2E88337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: Black</w:t>
            </w:r>
          </w:p>
        </w:tc>
        <w:tc>
          <w:tcPr>
            <w:tcW w:w="1012" w:type="dxa"/>
            <w:vAlign w:val="center"/>
          </w:tcPr>
          <w:p w14:paraId="4F7341D0" w14:textId="1C4D20F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3" w:type="dxa"/>
            <w:vAlign w:val="center"/>
          </w:tcPr>
          <w:p w14:paraId="13B0A5ED" w14:textId="0297A4B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7ADA3502" w14:textId="676139E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013" w:type="dxa"/>
            <w:vAlign w:val="center"/>
          </w:tcPr>
          <w:p w14:paraId="20308B9C" w14:textId="0E97752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01689925" w14:textId="6375024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3" w:type="dxa"/>
            <w:vAlign w:val="center"/>
          </w:tcPr>
          <w:p w14:paraId="24C7E022" w14:textId="2E25338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45FBA905" w14:textId="71DE337E" w:rsidTr="000C3E94">
        <w:tc>
          <w:tcPr>
            <w:tcW w:w="3273" w:type="dxa"/>
            <w:vAlign w:val="center"/>
          </w:tcPr>
          <w:p w14:paraId="0B03350D" w14:textId="0AF6198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: White</w:t>
            </w:r>
          </w:p>
        </w:tc>
        <w:tc>
          <w:tcPr>
            <w:tcW w:w="1012" w:type="dxa"/>
            <w:vAlign w:val="center"/>
          </w:tcPr>
          <w:p w14:paraId="1516EE3F" w14:textId="53082DA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13" w:type="dxa"/>
            <w:vAlign w:val="center"/>
          </w:tcPr>
          <w:p w14:paraId="2BBE950B" w14:textId="754B63A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13" w:type="dxa"/>
            <w:vAlign w:val="center"/>
          </w:tcPr>
          <w:p w14:paraId="49689CA4" w14:textId="1AE52A5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center"/>
          </w:tcPr>
          <w:p w14:paraId="4D4E0AA8" w14:textId="64974A6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3" w:type="dxa"/>
            <w:vAlign w:val="center"/>
          </w:tcPr>
          <w:p w14:paraId="5D0A8352" w14:textId="1B0E9E6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746A53FE" w14:textId="7A5FBC2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60A31633" w14:textId="2E2534C8" w:rsidTr="000C3E94">
        <w:tc>
          <w:tcPr>
            <w:tcW w:w="3273" w:type="dxa"/>
            <w:vAlign w:val="center"/>
          </w:tcPr>
          <w:p w14:paraId="6290046C" w14:textId="7926502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: Other/Unknown</w:t>
            </w:r>
          </w:p>
        </w:tc>
        <w:tc>
          <w:tcPr>
            <w:tcW w:w="1012" w:type="dxa"/>
            <w:vAlign w:val="center"/>
          </w:tcPr>
          <w:p w14:paraId="4A069ABF" w14:textId="7709150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13" w:type="dxa"/>
            <w:vAlign w:val="center"/>
          </w:tcPr>
          <w:p w14:paraId="7A6B605C" w14:textId="1AE06DE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045C9480" w14:textId="2EE3FFA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6EB99557" w14:textId="7BD32B8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3E3F23D4" w14:textId="6F3A3BB9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3" w:type="dxa"/>
            <w:vAlign w:val="center"/>
          </w:tcPr>
          <w:p w14:paraId="646699B9" w14:textId="3C86C97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F639C64" w14:textId="4F242978" w:rsidTr="000C3E94">
        <w:tc>
          <w:tcPr>
            <w:tcW w:w="3273" w:type="dxa"/>
            <w:vAlign w:val="center"/>
          </w:tcPr>
          <w:p w14:paraId="6B979C6F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panic/Latino or unknown ethnicity</w:t>
            </w:r>
          </w:p>
        </w:tc>
        <w:tc>
          <w:tcPr>
            <w:tcW w:w="1012" w:type="dxa"/>
            <w:vAlign w:val="center"/>
          </w:tcPr>
          <w:p w14:paraId="32593C78" w14:textId="28122C4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3" w:type="dxa"/>
            <w:vAlign w:val="center"/>
          </w:tcPr>
          <w:p w14:paraId="2471A209" w14:textId="5C3A8F2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3" w:type="dxa"/>
            <w:vAlign w:val="center"/>
          </w:tcPr>
          <w:p w14:paraId="3661EFF6" w14:textId="4D932E8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663F8F26" w14:textId="226BC21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3" w:type="dxa"/>
            <w:vAlign w:val="center"/>
          </w:tcPr>
          <w:p w14:paraId="3403FB70" w14:textId="3A9EB2F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3" w:type="dxa"/>
            <w:vAlign w:val="center"/>
          </w:tcPr>
          <w:p w14:paraId="3957C393" w14:textId="2DFF1FD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74D09FE9" w14:textId="77777777" w:rsidTr="000C3E94">
        <w:tc>
          <w:tcPr>
            <w:tcW w:w="3273" w:type="dxa"/>
            <w:vAlign w:val="center"/>
          </w:tcPr>
          <w:p w14:paraId="41989659" w14:textId="31AEA04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: &lt; 25 kg/m</w:t>
            </w: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vAlign w:val="center"/>
          </w:tcPr>
          <w:p w14:paraId="15CC997E" w14:textId="0AB0873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13" w:type="dxa"/>
            <w:vAlign w:val="center"/>
          </w:tcPr>
          <w:p w14:paraId="65294359" w14:textId="6C019E4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13" w:type="dxa"/>
            <w:vAlign w:val="center"/>
          </w:tcPr>
          <w:p w14:paraId="7B099F98" w14:textId="52F80F3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13" w:type="dxa"/>
            <w:vAlign w:val="center"/>
          </w:tcPr>
          <w:p w14:paraId="3B3C8A7F" w14:textId="0892B47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3" w:type="dxa"/>
            <w:vAlign w:val="center"/>
          </w:tcPr>
          <w:p w14:paraId="1C9A02C8" w14:textId="3487F23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13" w:type="dxa"/>
            <w:vAlign w:val="center"/>
          </w:tcPr>
          <w:p w14:paraId="5B69618F" w14:textId="0E7EEF6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A983BFB" w14:textId="6E65D094" w:rsidTr="000C3E94">
        <w:tc>
          <w:tcPr>
            <w:tcW w:w="3273" w:type="dxa"/>
            <w:vAlign w:val="center"/>
          </w:tcPr>
          <w:p w14:paraId="3F1113E6" w14:textId="6F213F5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: 25–30 kg/m</w:t>
            </w: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vAlign w:val="center"/>
          </w:tcPr>
          <w:p w14:paraId="0D35219E" w14:textId="5C81C39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3" w:type="dxa"/>
            <w:vAlign w:val="center"/>
          </w:tcPr>
          <w:p w14:paraId="4A5773AE" w14:textId="0ED041E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13" w:type="dxa"/>
            <w:vAlign w:val="center"/>
          </w:tcPr>
          <w:p w14:paraId="17FDA66A" w14:textId="69BA0F5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13" w:type="dxa"/>
            <w:vAlign w:val="center"/>
          </w:tcPr>
          <w:p w14:paraId="78E5FFEE" w14:textId="3BF85A5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3" w:type="dxa"/>
            <w:vAlign w:val="center"/>
          </w:tcPr>
          <w:p w14:paraId="28F20A64" w14:textId="44F4D2A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13" w:type="dxa"/>
            <w:vAlign w:val="center"/>
          </w:tcPr>
          <w:p w14:paraId="52FFAF48" w14:textId="57796CC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3663DC4D" w14:textId="35F43E30" w:rsidTr="000C3E94">
        <w:tc>
          <w:tcPr>
            <w:tcW w:w="3273" w:type="dxa"/>
            <w:vAlign w:val="center"/>
          </w:tcPr>
          <w:p w14:paraId="2D41E307" w14:textId="4AE32DA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MI: &gt; 30 kg/m</w:t>
            </w: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2" w:type="dxa"/>
            <w:vAlign w:val="center"/>
          </w:tcPr>
          <w:p w14:paraId="53AF4B06" w14:textId="1A5C708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3" w:type="dxa"/>
            <w:vAlign w:val="center"/>
          </w:tcPr>
          <w:p w14:paraId="06DE09F6" w14:textId="0A3402A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3" w:type="dxa"/>
            <w:vAlign w:val="center"/>
          </w:tcPr>
          <w:p w14:paraId="0F30E19C" w14:textId="27DE164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13" w:type="dxa"/>
            <w:vAlign w:val="center"/>
          </w:tcPr>
          <w:p w14:paraId="614BDCD6" w14:textId="45F16E3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13" w:type="dxa"/>
            <w:vAlign w:val="center"/>
          </w:tcPr>
          <w:p w14:paraId="6085BC24" w14:textId="2A83DBE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3" w:type="dxa"/>
            <w:vAlign w:val="center"/>
          </w:tcPr>
          <w:p w14:paraId="760299E4" w14:textId="0B00C59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1406F88" w14:textId="5CD6B397" w:rsidTr="000C3E94">
        <w:tc>
          <w:tcPr>
            <w:tcW w:w="3273" w:type="dxa"/>
            <w:vAlign w:val="center"/>
          </w:tcPr>
          <w:p w14:paraId="300758A8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ixhauser</w:t>
            </w:r>
            <w:proofErr w:type="spellEnd"/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orbidity Index</w:t>
            </w:r>
          </w:p>
        </w:tc>
        <w:tc>
          <w:tcPr>
            <w:tcW w:w="1012" w:type="dxa"/>
            <w:vAlign w:val="center"/>
          </w:tcPr>
          <w:p w14:paraId="24E0E0FA" w14:textId="28C4085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013" w:type="dxa"/>
            <w:vAlign w:val="center"/>
          </w:tcPr>
          <w:p w14:paraId="62239648" w14:textId="1384BA3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1013" w:type="dxa"/>
            <w:vAlign w:val="center"/>
          </w:tcPr>
          <w:p w14:paraId="0A494298" w14:textId="0D53B6A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013" w:type="dxa"/>
            <w:vAlign w:val="center"/>
          </w:tcPr>
          <w:p w14:paraId="378C6D0D" w14:textId="4318BAE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1013" w:type="dxa"/>
            <w:vAlign w:val="center"/>
          </w:tcPr>
          <w:p w14:paraId="706398EF" w14:textId="2CF91F8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5</w:t>
            </w:r>
          </w:p>
        </w:tc>
        <w:tc>
          <w:tcPr>
            <w:tcW w:w="1013" w:type="dxa"/>
            <w:vAlign w:val="center"/>
          </w:tcPr>
          <w:p w14:paraId="33B49A1F" w14:textId="10443E7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C3E94" w:rsidRPr="000C3E94" w14:paraId="23700DA9" w14:textId="77777777" w:rsidTr="000C3E94">
        <w:tc>
          <w:tcPr>
            <w:tcW w:w="3273" w:type="dxa"/>
            <w:vAlign w:val="center"/>
          </w:tcPr>
          <w:p w14:paraId="7F80E530" w14:textId="0D133D3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: Private/commercial</w:t>
            </w:r>
          </w:p>
        </w:tc>
        <w:tc>
          <w:tcPr>
            <w:tcW w:w="1012" w:type="dxa"/>
            <w:vAlign w:val="center"/>
          </w:tcPr>
          <w:p w14:paraId="0EE5535C" w14:textId="2AEEC69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13" w:type="dxa"/>
            <w:vAlign w:val="center"/>
          </w:tcPr>
          <w:p w14:paraId="0EBB99B6" w14:textId="74B9D03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13" w:type="dxa"/>
            <w:vAlign w:val="center"/>
          </w:tcPr>
          <w:p w14:paraId="4E0491D0" w14:textId="2102E9C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13" w:type="dxa"/>
            <w:vAlign w:val="center"/>
          </w:tcPr>
          <w:p w14:paraId="205AC955" w14:textId="0ECB4AC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13" w:type="dxa"/>
            <w:vAlign w:val="center"/>
          </w:tcPr>
          <w:p w14:paraId="55EA8384" w14:textId="526933D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13" w:type="dxa"/>
            <w:vAlign w:val="center"/>
          </w:tcPr>
          <w:p w14:paraId="20C43D4A" w14:textId="7952418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613EA737" w14:textId="4EEAF62E" w:rsidTr="000C3E94">
        <w:tc>
          <w:tcPr>
            <w:tcW w:w="3273" w:type="dxa"/>
            <w:vAlign w:val="center"/>
          </w:tcPr>
          <w:p w14:paraId="1A540D57" w14:textId="3B7A75E9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: Public, managed</w:t>
            </w:r>
          </w:p>
        </w:tc>
        <w:tc>
          <w:tcPr>
            <w:tcW w:w="1012" w:type="dxa"/>
            <w:vAlign w:val="center"/>
          </w:tcPr>
          <w:p w14:paraId="25907DE0" w14:textId="3223B8E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13" w:type="dxa"/>
            <w:vAlign w:val="center"/>
          </w:tcPr>
          <w:p w14:paraId="3339C7DA" w14:textId="72811C5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13" w:type="dxa"/>
            <w:vAlign w:val="center"/>
          </w:tcPr>
          <w:p w14:paraId="4AB4C8FE" w14:textId="59F71ED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13" w:type="dxa"/>
            <w:vAlign w:val="center"/>
          </w:tcPr>
          <w:p w14:paraId="148F871A" w14:textId="4A139A7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13" w:type="dxa"/>
            <w:vAlign w:val="center"/>
          </w:tcPr>
          <w:p w14:paraId="0A31255C" w14:textId="2AF4D44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13" w:type="dxa"/>
            <w:vAlign w:val="center"/>
          </w:tcPr>
          <w:p w14:paraId="26F31150" w14:textId="322F253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714DD13C" w14:textId="55EBF24B" w:rsidTr="000C3E94">
        <w:tc>
          <w:tcPr>
            <w:tcW w:w="3273" w:type="dxa"/>
            <w:vAlign w:val="center"/>
          </w:tcPr>
          <w:p w14:paraId="3BA1E0B7" w14:textId="0B68B11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surance: Public, unmanaged or uninsured/self-pay</w:t>
            </w:r>
          </w:p>
        </w:tc>
        <w:tc>
          <w:tcPr>
            <w:tcW w:w="1012" w:type="dxa"/>
            <w:vAlign w:val="center"/>
          </w:tcPr>
          <w:p w14:paraId="4C36B05C" w14:textId="72958D2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3" w:type="dxa"/>
            <w:vAlign w:val="center"/>
          </w:tcPr>
          <w:p w14:paraId="69189821" w14:textId="53E0D4B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3" w:type="dxa"/>
            <w:vAlign w:val="center"/>
          </w:tcPr>
          <w:p w14:paraId="6F911A9A" w14:textId="7DD470A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13" w:type="dxa"/>
            <w:vAlign w:val="center"/>
          </w:tcPr>
          <w:p w14:paraId="2CB68660" w14:textId="3967D7B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13" w:type="dxa"/>
            <w:vAlign w:val="center"/>
          </w:tcPr>
          <w:p w14:paraId="46488049" w14:textId="1FC7A33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3" w:type="dxa"/>
            <w:vAlign w:val="center"/>
          </w:tcPr>
          <w:p w14:paraId="57BB04FB" w14:textId="48D5BEF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65E91E56" w14:textId="3CBAF3F1" w:rsidTr="000C3E94">
        <w:tc>
          <w:tcPr>
            <w:tcW w:w="3273" w:type="dxa"/>
            <w:vAlign w:val="center"/>
          </w:tcPr>
          <w:p w14:paraId="5160EC1F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mission to HUP versus PPMC</w:t>
            </w:r>
          </w:p>
        </w:tc>
        <w:tc>
          <w:tcPr>
            <w:tcW w:w="1012" w:type="dxa"/>
            <w:vAlign w:val="center"/>
          </w:tcPr>
          <w:p w14:paraId="0E4F4EE3" w14:textId="463DC58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13" w:type="dxa"/>
            <w:vAlign w:val="center"/>
          </w:tcPr>
          <w:p w14:paraId="139203FA" w14:textId="7624CA8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13" w:type="dxa"/>
            <w:vAlign w:val="center"/>
          </w:tcPr>
          <w:p w14:paraId="63AF596C" w14:textId="6DC2AD9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013" w:type="dxa"/>
            <w:vAlign w:val="center"/>
          </w:tcPr>
          <w:p w14:paraId="590668A3" w14:textId="1B019AD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3" w:type="dxa"/>
            <w:vAlign w:val="center"/>
          </w:tcPr>
          <w:p w14:paraId="32524423" w14:textId="279CE8B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3" w:type="dxa"/>
            <w:vAlign w:val="center"/>
          </w:tcPr>
          <w:p w14:paraId="6B2D2776" w14:textId="1B5B005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710E243" w14:textId="77777777" w:rsidTr="000C3E94">
        <w:tc>
          <w:tcPr>
            <w:tcW w:w="3273" w:type="dxa"/>
            <w:vAlign w:val="center"/>
          </w:tcPr>
          <w:p w14:paraId="26AEF73D" w14:textId="7BD6DB4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: SSTI</w:t>
            </w:r>
          </w:p>
        </w:tc>
        <w:tc>
          <w:tcPr>
            <w:tcW w:w="1012" w:type="dxa"/>
            <w:vAlign w:val="center"/>
          </w:tcPr>
          <w:p w14:paraId="214F9E54" w14:textId="4575E9A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13" w:type="dxa"/>
            <w:vAlign w:val="center"/>
          </w:tcPr>
          <w:p w14:paraId="0679B4B7" w14:textId="24882FA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13" w:type="dxa"/>
            <w:vAlign w:val="center"/>
          </w:tcPr>
          <w:p w14:paraId="06168CCD" w14:textId="4998957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3" w:type="dxa"/>
            <w:vAlign w:val="center"/>
          </w:tcPr>
          <w:p w14:paraId="2A24506B" w14:textId="7DA9C52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3" w:type="dxa"/>
            <w:vAlign w:val="center"/>
          </w:tcPr>
          <w:p w14:paraId="4E2DD856" w14:textId="74FE20D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3" w:type="dxa"/>
            <w:vAlign w:val="center"/>
          </w:tcPr>
          <w:p w14:paraId="4FD12F50" w14:textId="260F1CD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731BEF7E" w14:textId="7201B581" w:rsidTr="000C3E94">
        <w:tc>
          <w:tcPr>
            <w:tcW w:w="3273" w:type="dxa"/>
            <w:vAlign w:val="center"/>
          </w:tcPr>
          <w:p w14:paraId="1993DA68" w14:textId="21A7D9A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: Endovascular/access-related</w:t>
            </w:r>
          </w:p>
        </w:tc>
        <w:tc>
          <w:tcPr>
            <w:tcW w:w="1012" w:type="dxa"/>
            <w:vAlign w:val="center"/>
          </w:tcPr>
          <w:p w14:paraId="582E7DE1" w14:textId="543FD6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3" w:type="dxa"/>
            <w:vAlign w:val="center"/>
          </w:tcPr>
          <w:p w14:paraId="0AA00020" w14:textId="597C5F3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3" w:type="dxa"/>
            <w:vAlign w:val="center"/>
          </w:tcPr>
          <w:p w14:paraId="373187DE" w14:textId="301369C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3" w:type="dxa"/>
            <w:vAlign w:val="center"/>
          </w:tcPr>
          <w:p w14:paraId="02362AFD" w14:textId="73CDA2E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vAlign w:val="center"/>
          </w:tcPr>
          <w:p w14:paraId="2BB2CD1F" w14:textId="32EF46D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vAlign w:val="center"/>
          </w:tcPr>
          <w:p w14:paraId="469D0B6D" w14:textId="63EE785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5482BC9E" w14:textId="11CC2E4A" w:rsidTr="000C3E94">
        <w:tc>
          <w:tcPr>
            <w:tcW w:w="3273" w:type="dxa"/>
            <w:vAlign w:val="center"/>
          </w:tcPr>
          <w:p w14:paraId="11BFAED6" w14:textId="67E7612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: Deep-seated/visceral</w:t>
            </w:r>
          </w:p>
        </w:tc>
        <w:tc>
          <w:tcPr>
            <w:tcW w:w="1012" w:type="dxa"/>
            <w:vAlign w:val="center"/>
          </w:tcPr>
          <w:p w14:paraId="01A30E1B" w14:textId="302DE39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3" w:type="dxa"/>
            <w:vAlign w:val="center"/>
          </w:tcPr>
          <w:p w14:paraId="6760C46C" w14:textId="207CA41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13" w:type="dxa"/>
            <w:vAlign w:val="center"/>
          </w:tcPr>
          <w:p w14:paraId="065C604B" w14:textId="57D3604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13" w:type="dxa"/>
            <w:vAlign w:val="center"/>
          </w:tcPr>
          <w:p w14:paraId="20E6E242" w14:textId="68B0740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4AC0091C" w14:textId="546010A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6118909E" w14:textId="39D20B6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611C7396" w14:textId="0670DF09" w:rsidTr="000C3E94">
        <w:tc>
          <w:tcPr>
            <w:tcW w:w="3273" w:type="dxa"/>
            <w:vAlign w:val="center"/>
          </w:tcPr>
          <w:p w14:paraId="368ACD8B" w14:textId="1FB1481F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: Other/unknown</w:t>
            </w:r>
          </w:p>
        </w:tc>
        <w:tc>
          <w:tcPr>
            <w:tcW w:w="1012" w:type="dxa"/>
            <w:vAlign w:val="center"/>
          </w:tcPr>
          <w:p w14:paraId="05FC26AA" w14:textId="046C986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35640114" w14:textId="3820038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13" w:type="dxa"/>
            <w:vAlign w:val="center"/>
          </w:tcPr>
          <w:p w14:paraId="588A3461" w14:textId="551FCCA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vAlign w:val="center"/>
          </w:tcPr>
          <w:p w14:paraId="49085E74" w14:textId="3FFA508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29C86B5B" w14:textId="00F0E1B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13" w:type="dxa"/>
            <w:vAlign w:val="center"/>
          </w:tcPr>
          <w:p w14:paraId="33290362" w14:textId="4D480318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1EADADCC" w14:textId="47739966" w:rsidTr="000C3E94">
        <w:tc>
          <w:tcPr>
            <w:tcW w:w="3273" w:type="dxa"/>
            <w:vAlign w:val="center"/>
          </w:tcPr>
          <w:p w14:paraId="1B8B2D77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indwelling intravascular catheter</w:t>
            </w:r>
          </w:p>
        </w:tc>
        <w:tc>
          <w:tcPr>
            <w:tcW w:w="1012" w:type="dxa"/>
            <w:vAlign w:val="center"/>
          </w:tcPr>
          <w:p w14:paraId="455BFE41" w14:textId="79AFA65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13" w:type="dxa"/>
            <w:vAlign w:val="center"/>
          </w:tcPr>
          <w:p w14:paraId="7535DD26" w14:textId="6476E60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13" w:type="dxa"/>
            <w:vAlign w:val="center"/>
          </w:tcPr>
          <w:p w14:paraId="2E71FD55" w14:textId="60D9E73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13" w:type="dxa"/>
            <w:vAlign w:val="center"/>
          </w:tcPr>
          <w:p w14:paraId="6610698A" w14:textId="2FC5266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13" w:type="dxa"/>
            <w:vAlign w:val="center"/>
          </w:tcPr>
          <w:p w14:paraId="774D34E1" w14:textId="340F7DE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E52B8D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52B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38D0ACE1" w14:textId="011D3E8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5A948CA5" w14:textId="388510E0" w:rsidTr="000C3E94">
        <w:tc>
          <w:tcPr>
            <w:tcW w:w="3273" w:type="dxa"/>
            <w:vAlign w:val="center"/>
          </w:tcPr>
          <w:p w14:paraId="07F13CB6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esence of foreign body</w:t>
            </w:r>
          </w:p>
        </w:tc>
        <w:tc>
          <w:tcPr>
            <w:tcW w:w="1012" w:type="dxa"/>
            <w:vAlign w:val="center"/>
          </w:tcPr>
          <w:p w14:paraId="4CB2BE2D" w14:textId="515CB8C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center"/>
          </w:tcPr>
          <w:p w14:paraId="003696B3" w14:textId="6D2A0E7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493FF60B" w14:textId="017A9F4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35CED37F" w14:textId="583C9CB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5DB4C7FE" w14:textId="2853F37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63E532BF" w14:textId="7581243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47A503B" w14:textId="6AD8AD44" w:rsidTr="000C3E94">
        <w:tc>
          <w:tcPr>
            <w:tcW w:w="3273" w:type="dxa"/>
            <w:vAlign w:val="center"/>
          </w:tcPr>
          <w:p w14:paraId="0FE48A29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n use</w:t>
            </w:r>
          </w:p>
        </w:tc>
        <w:tc>
          <w:tcPr>
            <w:tcW w:w="1012" w:type="dxa"/>
            <w:vAlign w:val="center"/>
          </w:tcPr>
          <w:p w14:paraId="4D94EFCE" w14:textId="5693DD8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3" w:type="dxa"/>
            <w:vAlign w:val="center"/>
          </w:tcPr>
          <w:p w14:paraId="65C0926B" w14:textId="09ED9FD9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13" w:type="dxa"/>
            <w:vAlign w:val="center"/>
          </w:tcPr>
          <w:p w14:paraId="27BDF1E2" w14:textId="0DA24DA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13" w:type="dxa"/>
            <w:vAlign w:val="center"/>
          </w:tcPr>
          <w:p w14:paraId="3CF52ADE" w14:textId="37B0E8C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3" w:type="dxa"/>
            <w:vAlign w:val="center"/>
          </w:tcPr>
          <w:p w14:paraId="12185DD1" w14:textId="18DE5F5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13" w:type="dxa"/>
            <w:vAlign w:val="center"/>
          </w:tcPr>
          <w:p w14:paraId="157BE86A" w14:textId="2565443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128622F0" w14:textId="4D8FF4C3" w:rsidTr="000C3E94">
        <w:tc>
          <w:tcPr>
            <w:tcW w:w="3273" w:type="dxa"/>
            <w:vAlign w:val="center"/>
          </w:tcPr>
          <w:p w14:paraId="0364A926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coagulant or aspirin use</w:t>
            </w:r>
          </w:p>
        </w:tc>
        <w:tc>
          <w:tcPr>
            <w:tcW w:w="1012" w:type="dxa"/>
            <w:vAlign w:val="center"/>
          </w:tcPr>
          <w:p w14:paraId="47B9D5BF" w14:textId="624E4C7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3" w:type="dxa"/>
            <w:vAlign w:val="center"/>
          </w:tcPr>
          <w:p w14:paraId="3F49CA0B" w14:textId="0CB490A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13" w:type="dxa"/>
            <w:vAlign w:val="center"/>
          </w:tcPr>
          <w:p w14:paraId="0CD8D0AE" w14:textId="454AAF39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13" w:type="dxa"/>
            <w:vAlign w:val="center"/>
          </w:tcPr>
          <w:p w14:paraId="74CA5E07" w14:textId="25FBCED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1945C436" w14:textId="483BDAB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center"/>
          </w:tcPr>
          <w:p w14:paraId="26ADB6E8" w14:textId="7B00E9C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349CC4F" w14:textId="714EA27E" w:rsidTr="000C3E94">
        <w:tc>
          <w:tcPr>
            <w:tcW w:w="3273" w:type="dxa"/>
            <w:vAlign w:val="center"/>
          </w:tcPr>
          <w:p w14:paraId="3EF71659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modialysis in past 12 months</w:t>
            </w:r>
          </w:p>
        </w:tc>
        <w:tc>
          <w:tcPr>
            <w:tcW w:w="1012" w:type="dxa"/>
            <w:vAlign w:val="center"/>
          </w:tcPr>
          <w:p w14:paraId="282120E9" w14:textId="3B425D9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19F8568D" w14:textId="65FE039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13" w:type="dxa"/>
            <w:vAlign w:val="center"/>
          </w:tcPr>
          <w:p w14:paraId="671D12C5" w14:textId="7C0C81A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61660E91" w14:textId="06D5E44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1EFB7938" w14:textId="56A3CCD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center"/>
          </w:tcPr>
          <w:p w14:paraId="70BCAF29" w14:textId="6AF04D3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16BD9D43" w14:textId="1198AD9C" w:rsidTr="000C3E94">
        <w:tc>
          <w:tcPr>
            <w:tcW w:w="3273" w:type="dxa"/>
            <w:vAlign w:val="center"/>
          </w:tcPr>
          <w:p w14:paraId="612FC14C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 in past 12 months</w:t>
            </w:r>
          </w:p>
        </w:tc>
        <w:tc>
          <w:tcPr>
            <w:tcW w:w="1012" w:type="dxa"/>
            <w:vAlign w:val="center"/>
          </w:tcPr>
          <w:p w14:paraId="00176F35" w14:textId="03E3C68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13" w:type="dxa"/>
            <w:vAlign w:val="center"/>
          </w:tcPr>
          <w:p w14:paraId="1E11FBA1" w14:textId="45090A3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13" w:type="dxa"/>
            <w:vAlign w:val="center"/>
          </w:tcPr>
          <w:p w14:paraId="32EF0BE2" w14:textId="4B04C0A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13" w:type="dxa"/>
            <w:vAlign w:val="center"/>
          </w:tcPr>
          <w:p w14:paraId="17A7ADA7" w14:textId="64F530E9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5759D6B3" w14:textId="2D62435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3" w:type="dxa"/>
            <w:vAlign w:val="center"/>
          </w:tcPr>
          <w:p w14:paraId="2948FAF0" w14:textId="750016A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007FC826" w14:textId="6FCF84AE" w:rsidTr="000C3E94">
        <w:tc>
          <w:tcPr>
            <w:tcW w:w="3273" w:type="dxa"/>
            <w:vAlign w:val="center"/>
          </w:tcPr>
          <w:p w14:paraId="0346D2A9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rgery in past 12 months</w:t>
            </w:r>
          </w:p>
        </w:tc>
        <w:tc>
          <w:tcPr>
            <w:tcW w:w="1012" w:type="dxa"/>
            <w:vAlign w:val="center"/>
          </w:tcPr>
          <w:p w14:paraId="4F0C3D2A" w14:textId="38ABC8F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13" w:type="dxa"/>
            <w:vAlign w:val="center"/>
          </w:tcPr>
          <w:p w14:paraId="23934EB3" w14:textId="4F0B37F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13" w:type="dxa"/>
            <w:vAlign w:val="center"/>
          </w:tcPr>
          <w:p w14:paraId="653EFCB8" w14:textId="2DBD711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3" w:type="dxa"/>
            <w:vAlign w:val="center"/>
          </w:tcPr>
          <w:p w14:paraId="3C721AED" w14:textId="57A93495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3" w:type="dxa"/>
            <w:vAlign w:val="center"/>
          </w:tcPr>
          <w:p w14:paraId="707283A0" w14:textId="11532A2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3" w:type="dxa"/>
            <w:vAlign w:val="center"/>
          </w:tcPr>
          <w:p w14:paraId="0721E998" w14:textId="0287A8C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511F35A4" w14:textId="3B0B32BA" w:rsidTr="000C3E94">
        <w:tc>
          <w:tcPr>
            <w:tcW w:w="3273" w:type="dxa"/>
            <w:vAlign w:val="center"/>
          </w:tcPr>
          <w:p w14:paraId="412E094F" w14:textId="5ADC0B0C" w:rsidR="000C3E94" w:rsidRPr="000C3E94" w:rsidRDefault="00F747BF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night stay at a</w:t>
            </w:r>
            <w:r w:rsidRPr="008C513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are facility in past 12 months</w:t>
            </w:r>
          </w:p>
        </w:tc>
        <w:tc>
          <w:tcPr>
            <w:tcW w:w="1012" w:type="dxa"/>
            <w:vAlign w:val="center"/>
          </w:tcPr>
          <w:p w14:paraId="1E27FBB0" w14:textId="1392C8D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13" w:type="dxa"/>
            <w:vAlign w:val="center"/>
          </w:tcPr>
          <w:p w14:paraId="7EEF41A9" w14:textId="6FB7AB0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13" w:type="dxa"/>
            <w:vAlign w:val="center"/>
          </w:tcPr>
          <w:p w14:paraId="3BB6EF79" w14:textId="02D8034C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13" w:type="dxa"/>
            <w:vAlign w:val="center"/>
          </w:tcPr>
          <w:p w14:paraId="740DD131" w14:textId="7A8182DA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13" w:type="dxa"/>
            <w:vAlign w:val="center"/>
          </w:tcPr>
          <w:p w14:paraId="051EE275" w14:textId="3E859EFE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3" w:type="dxa"/>
            <w:vAlign w:val="center"/>
          </w:tcPr>
          <w:p w14:paraId="37A5E07D" w14:textId="4D9FA90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6A53B7F" w14:textId="71A1E9DB" w:rsidTr="000C3E94">
        <w:tc>
          <w:tcPr>
            <w:tcW w:w="3273" w:type="dxa"/>
            <w:vAlign w:val="center"/>
          </w:tcPr>
          <w:p w14:paraId="3559C3B3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ry of immunosuppression in past 6 months</w:t>
            </w:r>
          </w:p>
        </w:tc>
        <w:tc>
          <w:tcPr>
            <w:tcW w:w="1012" w:type="dxa"/>
            <w:vAlign w:val="center"/>
          </w:tcPr>
          <w:p w14:paraId="4FB56BD0" w14:textId="27315B4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3" w:type="dxa"/>
            <w:vAlign w:val="center"/>
          </w:tcPr>
          <w:p w14:paraId="7DF5F6D5" w14:textId="6DBDC35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13" w:type="dxa"/>
            <w:vAlign w:val="center"/>
          </w:tcPr>
          <w:p w14:paraId="600B3546" w14:textId="2B8786F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2907ADDA" w14:textId="09507E5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62C70751" w14:textId="700C2260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3" w:type="dxa"/>
            <w:vAlign w:val="center"/>
          </w:tcPr>
          <w:p w14:paraId="6B957D94" w14:textId="6F21776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30AF7FEC" w14:textId="60FF7CE4" w:rsidTr="000C3E94">
        <w:tc>
          <w:tcPr>
            <w:tcW w:w="3273" w:type="dxa"/>
            <w:vAlign w:val="center"/>
          </w:tcPr>
          <w:p w14:paraId="2BE82C90" w14:textId="06422AF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istory of </w:t>
            </w:r>
            <w:r w:rsidRPr="000C3E9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. aureus</w:t>
            </w: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fection</w:t>
            </w:r>
            <w:r w:rsidR="00770AE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12" w:type="dxa"/>
            <w:vAlign w:val="center"/>
          </w:tcPr>
          <w:p w14:paraId="05025759" w14:textId="1C8FBB5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3" w:type="dxa"/>
            <w:vAlign w:val="center"/>
          </w:tcPr>
          <w:p w14:paraId="45DDAC4D" w14:textId="262CEAE3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13" w:type="dxa"/>
            <w:vAlign w:val="center"/>
          </w:tcPr>
          <w:p w14:paraId="6427DDF0" w14:textId="27BCE62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3" w:type="dxa"/>
            <w:vAlign w:val="center"/>
          </w:tcPr>
          <w:p w14:paraId="687A2377" w14:textId="715586A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13" w:type="dxa"/>
            <w:vAlign w:val="center"/>
          </w:tcPr>
          <w:p w14:paraId="6552AEE2" w14:textId="51135CE9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446726D9" w14:textId="2D9E0AFB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  <w:tr w:rsidR="000C3E94" w:rsidRPr="000C3E94" w14:paraId="2E33954B" w14:textId="444A1B83" w:rsidTr="000C3E94">
        <w:tc>
          <w:tcPr>
            <w:tcW w:w="3273" w:type="dxa"/>
            <w:vAlign w:val="center"/>
          </w:tcPr>
          <w:p w14:paraId="57CB4598" w14:textId="7777777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3E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 injection drug use</w:t>
            </w:r>
          </w:p>
        </w:tc>
        <w:tc>
          <w:tcPr>
            <w:tcW w:w="1012" w:type="dxa"/>
            <w:vAlign w:val="center"/>
          </w:tcPr>
          <w:p w14:paraId="2C39AF49" w14:textId="7E655206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13" w:type="dxa"/>
            <w:vAlign w:val="center"/>
          </w:tcPr>
          <w:p w14:paraId="3C065FE8" w14:textId="36D6C332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13" w:type="dxa"/>
            <w:vAlign w:val="center"/>
          </w:tcPr>
          <w:p w14:paraId="5B9A1FB2" w14:textId="6EE04217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42BED664" w14:textId="2C545854" w:rsidR="000C3E94" w:rsidRPr="000C3E94" w:rsidRDefault="000C3E94" w:rsidP="000C3E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3" w:type="dxa"/>
            <w:vAlign w:val="center"/>
          </w:tcPr>
          <w:p w14:paraId="58012233" w14:textId="3ACD5E9D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B2A85"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B2A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3" w:type="dxa"/>
            <w:vAlign w:val="center"/>
          </w:tcPr>
          <w:p w14:paraId="6A0E51C5" w14:textId="32136D81" w:rsidR="000C3E94" w:rsidRPr="000C3E94" w:rsidRDefault="000C3E94" w:rsidP="000C3E94">
            <w:pPr>
              <w:spacing w:line="240" w:lineRule="auto"/>
              <w:contextualSpacing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C3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…</w:t>
            </w:r>
          </w:p>
        </w:tc>
      </w:tr>
    </w:tbl>
    <w:p w14:paraId="643507E1" w14:textId="495F068F" w:rsidR="00770AE6" w:rsidRDefault="00770AE6" w:rsidP="0087728D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history of any </w:t>
      </w:r>
      <w:r w:rsidRPr="00654BB0">
        <w:rPr>
          <w:rFonts w:ascii="Times New Roman" w:hAnsi="Times New Roman" w:cs="Times New Roman"/>
          <w:i/>
          <w:iCs/>
          <w:sz w:val="20"/>
          <w:szCs w:val="20"/>
          <w:lang w:val="en-US"/>
        </w:rPr>
        <w:t>S. aure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ulture obtained at any anatomic site within the Penn Medicine/University of Pennsylvania Health System.</w:t>
      </w:r>
    </w:p>
    <w:p w14:paraId="38DE0C6D" w14:textId="4A49E589" w:rsidR="00D30352" w:rsidRPr="00D30352" w:rsidRDefault="00657D2D" w:rsidP="0087728D">
      <w:pPr>
        <w:rPr>
          <w:lang w:val="en-US"/>
        </w:rPr>
      </w:pPr>
      <w:r w:rsidRPr="00553AEB">
        <w:rPr>
          <w:rFonts w:ascii="Times New Roman" w:hAnsi="Times New Roman" w:cs="Times New Roman"/>
          <w:sz w:val="20"/>
          <w:szCs w:val="20"/>
          <w:lang w:val="en-US"/>
        </w:rPr>
        <w:t>Abbreviations:</w:t>
      </w:r>
      <w:r w:rsidR="00F21D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; HUP, Hospital of the University of Pennsylvania; </w:t>
      </w:r>
      <w:r w:rsidR="00ED0E64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MRSA, methicillin-resistant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ED0E64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ED0E6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D0E64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MSSA, methicillin-susceptible </w:t>
      </w:r>
      <w:r w:rsidR="007805C3">
        <w:rPr>
          <w:rFonts w:ascii="Times New Roman" w:hAnsi="Times New Roman" w:cs="Times New Roman"/>
          <w:i/>
          <w:iCs/>
          <w:sz w:val="20"/>
          <w:szCs w:val="20"/>
          <w:lang w:val="en-US"/>
        </w:rPr>
        <w:t>S.</w:t>
      </w:r>
      <w:r w:rsidR="00ED0E64" w:rsidRPr="00553AEB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aureus</w:t>
      </w:r>
      <w:r w:rsidR="00ED0E64"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 xml:space="preserve">PPMC, Penn Presbyterian Medical Center; </w:t>
      </w:r>
      <w:r w:rsidR="00ED0E64">
        <w:rPr>
          <w:rFonts w:ascii="Times New Roman" w:hAnsi="Times New Roman" w:cs="Times New Roman"/>
          <w:sz w:val="20"/>
          <w:szCs w:val="20"/>
          <w:lang w:val="en-US"/>
        </w:rPr>
        <w:t xml:space="preserve">SMD, standard mean difference; </w:t>
      </w:r>
      <w:r w:rsidRPr="00553AEB">
        <w:rPr>
          <w:rFonts w:ascii="Times New Roman" w:hAnsi="Times New Roman" w:cs="Times New Roman"/>
          <w:sz w:val="20"/>
          <w:szCs w:val="20"/>
          <w:lang w:val="en-US"/>
        </w:rPr>
        <w:t>SSTI, skin and soft tissue infection.</w:t>
      </w:r>
    </w:p>
    <w:sectPr w:rsidR="00D30352" w:rsidRPr="00D30352" w:rsidSect="008C5137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A317D5"/>
    <w:multiLevelType w:val="multilevel"/>
    <w:tmpl w:val="07B4C4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29C6CAA"/>
    <w:multiLevelType w:val="multilevel"/>
    <w:tmpl w:val="13B69E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46872EF"/>
    <w:multiLevelType w:val="hybridMultilevel"/>
    <w:tmpl w:val="0526DDFE"/>
    <w:lvl w:ilvl="0" w:tplc="69C2A4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2692CC8"/>
    <w:multiLevelType w:val="multilevel"/>
    <w:tmpl w:val="50E824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B782E8C"/>
    <w:multiLevelType w:val="multilevel"/>
    <w:tmpl w:val="CF1CF90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194177C"/>
    <w:multiLevelType w:val="multilevel"/>
    <w:tmpl w:val="608C69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2ED3030"/>
    <w:multiLevelType w:val="multilevel"/>
    <w:tmpl w:val="CFA0B9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263798427">
    <w:abstractNumId w:val="5"/>
  </w:num>
  <w:num w:numId="2" w16cid:durableId="1563326771">
    <w:abstractNumId w:val="1"/>
  </w:num>
  <w:num w:numId="3" w16cid:durableId="1783919542">
    <w:abstractNumId w:val="3"/>
  </w:num>
  <w:num w:numId="4" w16cid:durableId="291399482">
    <w:abstractNumId w:val="4"/>
  </w:num>
  <w:num w:numId="5" w16cid:durableId="447241270">
    <w:abstractNumId w:val="0"/>
  </w:num>
  <w:num w:numId="6" w16cid:durableId="178548830">
    <w:abstractNumId w:val="6"/>
  </w:num>
  <w:num w:numId="7" w16cid:durableId="816413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93"/>
    <w:rsid w:val="00006718"/>
    <w:rsid w:val="00012DF8"/>
    <w:rsid w:val="000156B6"/>
    <w:rsid w:val="00021D8A"/>
    <w:rsid w:val="00022180"/>
    <w:rsid w:val="00026155"/>
    <w:rsid w:val="00027593"/>
    <w:rsid w:val="000471E7"/>
    <w:rsid w:val="0007218B"/>
    <w:rsid w:val="000727B3"/>
    <w:rsid w:val="00076431"/>
    <w:rsid w:val="00083DBD"/>
    <w:rsid w:val="00094561"/>
    <w:rsid w:val="000967CB"/>
    <w:rsid w:val="000A66D4"/>
    <w:rsid w:val="000C0674"/>
    <w:rsid w:val="000C099D"/>
    <w:rsid w:val="000C34E4"/>
    <w:rsid w:val="000C3E94"/>
    <w:rsid w:val="000D5003"/>
    <w:rsid w:val="000E2234"/>
    <w:rsid w:val="000E4CD7"/>
    <w:rsid w:val="001027A6"/>
    <w:rsid w:val="001074A1"/>
    <w:rsid w:val="00126083"/>
    <w:rsid w:val="00126525"/>
    <w:rsid w:val="00136693"/>
    <w:rsid w:val="0015790A"/>
    <w:rsid w:val="00170EB4"/>
    <w:rsid w:val="00174773"/>
    <w:rsid w:val="001810A4"/>
    <w:rsid w:val="00181AA5"/>
    <w:rsid w:val="00182450"/>
    <w:rsid w:val="0018437B"/>
    <w:rsid w:val="0019733E"/>
    <w:rsid w:val="001A5D64"/>
    <w:rsid w:val="001C0BBA"/>
    <w:rsid w:val="001C218F"/>
    <w:rsid w:val="001C5A12"/>
    <w:rsid w:val="001C63E8"/>
    <w:rsid w:val="001D0B90"/>
    <w:rsid w:val="001E1A11"/>
    <w:rsid w:val="002062B7"/>
    <w:rsid w:val="002160AD"/>
    <w:rsid w:val="00216C51"/>
    <w:rsid w:val="0024033B"/>
    <w:rsid w:val="00246D4C"/>
    <w:rsid w:val="00251334"/>
    <w:rsid w:val="002546C5"/>
    <w:rsid w:val="00255F45"/>
    <w:rsid w:val="00261946"/>
    <w:rsid w:val="00263972"/>
    <w:rsid w:val="00271060"/>
    <w:rsid w:val="00272584"/>
    <w:rsid w:val="00272CAC"/>
    <w:rsid w:val="00273C8A"/>
    <w:rsid w:val="00273D7A"/>
    <w:rsid w:val="00277EBE"/>
    <w:rsid w:val="002808C2"/>
    <w:rsid w:val="002838D8"/>
    <w:rsid w:val="00287DCB"/>
    <w:rsid w:val="002A3385"/>
    <w:rsid w:val="002C6E6B"/>
    <w:rsid w:val="002F0307"/>
    <w:rsid w:val="002F1C23"/>
    <w:rsid w:val="002F2382"/>
    <w:rsid w:val="002F42ED"/>
    <w:rsid w:val="003001E3"/>
    <w:rsid w:val="003010D1"/>
    <w:rsid w:val="00307049"/>
    <w:rsid w:val="00317038"/>
    <w:rsid w:val="00325416"/>
    <w:rsid w:val="00332240"/>
    <w:rsid w:val="00334809"/>
    <w:rsid w:val="0033631F"/>
    <w:rsid w:val="00340E05"/>
    <w:rsid w:val="003415DC"/>
    <w:rsid w:val="0034416A"/>
    <w:rsid w:val="0035580D"/>
    <w:rsid w:val="003561F2"/>
    <w:rsid w:val="00362096"/>
    <w:rsid w:val="00362807"/>
    <w:rsid w:val="00362908"/>
    <w:rsid w:val="00370279"/>
    <w:rsid w:val="00384EF4"/>
    <w:rsid w:val="00391EBF"/>
    <w:rsid w:val="003924D8"/>
    <w:rsid w:val="003952EB"/>
    <w:rsid w:val="003A5CEF"/>
    <w:rsid w:val="003A63DF"/>
    <w:rsid w:val="003B1106"/>
    <w:rsid w:val="003B2A85"/>
    <w:rsid w:val="003B79B9"/>
    <w:rsid w:val="003C5FED"/>
    <w:rsid w:val="003F1E2A"/>
    <w:rsid w:val="0040264F"/>
    <w:rsid w:val="00411EF3"/>
    <w:rsid w:val="00412A93"/>
    <w:rsid w:val="00417495"/>
    <w:rsid w:val="00442581"/>
    <w:rsid w:val="0044385F"/>
    <w:rsid w:val="0045555C"/>
    <w:rsid w:val="004555DF"/>
    <w:rsid w:val="00455927"/>
    <w:rsid w:val="00456D95"/>
    <w:rsid w:val="00462FC2"/>
    <w:rsid w:val="004638D9"/>
    <w:rsid w:val="00465D48"/>
    <w:rsid w:val="00475BFE"/>
    <w:rsid w:val="00493FD8"/>
    <w:rsid w:val="00494D25"/>
    <w:rsid w:val="0049611A"/>
    <w:rsid w:val="00496D03"/>
    <w:rsid w:val="004A67DE"/>
    <w:rsid w:val="004B19DC"/>
    <w:rsid w:val="004B5884"/>
    <w:rsid w:val="004B7CFE"/>
    <w:rsid w:val="004C01EA"/>
    <w:rsid w:val="004C1603"/>
    <w:rsid w:val="004C1A33"/>
    <w:rsid w:val="004F337D"/>
    <w:rsid w:val="00511846"/>
    <w:rsid w:val="00516FF8"/>
    <w:rsid w:val="00523C5D"/>
    <w:rsid w:val="00531E8F"/>
    <w:rsid w:val="00536B49"/>
    <w:rsid w:val="005404F3"/>
    <w:rsid w:val="00556718"/>
    <w:rsid w:val="00572D41"/>
    <w:rsid w:val="00576C5C"/>
    <w:rsid w:val="00584D75"/>
    <w:rsid w:val="005961C3"/>
    <w:rsid w:val="00596F94"/>
    <w:rsid w:val="005A475B"/>
    <w:rsid w:val="005A6F09"/>
    <w:rsid w:val="005A7197"/>
    <w:rsid w:val="005B7246"/>
    <w:rsid w:val="005D05C7"/>
    <w:rsid w:val="005D6A99"/>
    <w:rsid w:val="005D7169"/>
    <w:rsid w:val="005E06E7"/>
    <w:rsid w:val="005F41CD"/>
    <w:rsid w:val="00602378"/>
    <w:rsid w:val="00610EA0"/>
    <w:rsid w:val="00611EC4"/>
    <w:rsid w:val="00612A19"/>
    <w:rsid w:val="00616703"/>
    <w:rsid w:val="00627FA4"/>
    <w:rsid w:val="006360EB"/>
    <w:rsid w:val="00644F59"/>
    <w:rsid w:val="00653FD4"/>
    <w:rsid w:val="00654A11"/>
    <w:rsid w:val="00654C54"/>
    <w:rsid w:val="00657D2D"/>
    <w:rsid w:val="00685932"/>
    <w:rsid w:val="006A23F6"/>
    <w:rsid w:val="006B109C"/>
    <w:rsid w:val="006B2286"/>
    <w:rsid w:val="006B3DE0"/>
    <w:rsid w:val="006B4015"/>
    <w:rsid w:val="006C3186"/>
    <w:rsid w:val="006C3833"/>
    <w:rsid w:val="006D00B7"/>
    <w:rsid w:val="006E0E07"/>
    <w:rsid w:val="006E41ED"/>
    <w:rsid w:val="006E7E50"/>
    <w:rsid w:val="00710AB8"/>
    <w:rsid w:val="007410CB"/>
    <w:rsid w:val="00741BA6"/>
    <w:rsid w:val="007450F9"/>
    <w:rsid w:val="007454B8"/>
    <w:rsid w:val="00745DAC"/>
    <w:rsid w:val="00747544"/>
    <w:rsid w:val="0075040A"/>
    <w:rsid w:val="007519C9"/>
    <w:rsid w:val="00762795"/>
    <w:rsid w:val="00763B69"/>
    <w:rsid w:val="00770AE6"/>
    <w:rsid w:val="00775158"/>
    <w:rsid w:val="00775EF7"/>
    <w:rsid w:val="0077667D"/>
    <w:rsid w:val="00777F86"/>
    <w:rsid w:val="007805C3"/>
    <w:rsid w:val="00782B13"/>
    <w:rsid w:val="007834B2"/>
    <w:rsid w:val="007841F8"/>
    <w:rsid w:val="007B23F4"/>
    <w:rsid w:val="007B7BC1"/>
    <w:rsid w:val="007D1E87"/>
    <w:rsid w:val="007D22F7"/>
    <w:rsid w:val="007D39C4"/>
    <w:rsid w:val="007D3D35"/>
    <w:rsid w:val="007D460C"/>
    <w:rsid w:val="007E1367"/>
    <w:rsid w:val="007F0957"/>
    <w:rsid w:val="007F644B"/>
    <w:rsid w:val="00805C01"/>
    <w:rsid w:val="00806DD4"/>
    <w:rsid w:val="00811E95"/>
    <w:rsid w:val="008130AB"/>
    <w:rsid w:val="00813A33"/>
    <w:rsid w:val="00816516"/>
    <w:rsid w:val="0082304D"/>
    <w:rsid w:val="008306BA"/>
    <w:rsid w:val="00832E8F"/>
    <w:rsid w:val="0083481D"/>
    <w:rsid w:val="00844188"/>
    <w:rsid w:val="00845466"/>
    <w:rsid w:val="00850BD4"/>
    <w:rsid w:val="0085192C"/>
    <w:rsid w:val="008535B8"/>
    <w:rsid w:val="00875B7F"/>
    <w:rsid w:val="0087728D"/>
    <w:rsid w:val="008845A6"/>
    <w:rsid w:val="008918F7"/>
    <w:rsid w:val="008A2AEE"/>
    <w:rsid w:val="008A58AC"/>
    <w:rsid w:val="008C10D6"/>
    <w:rsid w:val="008C2BB2"/>
    <w:rsid w:val="008C40F3"/>
    <w:rsid w:val="008C5137"/>
    <w:rsid w:val="008D7322"/>
    <w:rsid w:val="008E566F"/>
    <w:rsid w:val="008E5F37"/>
    <w:rsid w:val="008F285E"/>
    <w:rsid w:val="008F2F2D"/>
    <w:rsid w:val="00916CEF"/>
    <w:rsid w:val="00921555"/>
    <w:rsid w:val="00930F71"/>
    <w:rsid w:val="0093191A"/>
    <w:rsid w:val="009346AD"/>
    <w:rsid w:val="0093490A"/>
    <w:rsid w:val="00942842"/>
    <w:rsid w:val="00944DC9"/>
    <w:rsid w:val="00951EB0"/>
    <w:rsid w:val="00965C6A"/>
    <w:rsid w:val="009678DF"/>
    <w:rsid w:val="00983CCA"/>
    <w:rsid w:val="00984042"/>
    <w:rsid w:val="009877E7"/>
    <w:rsid w:val="009A3FCE"/>
    <w:rsid w:val="009B6B67"/>
    <w:rsid w:val="009C3749"/>
    <w:rsid w:val="009C6475"/>
    <w:rsid w:val="009C697E"/>
    <w:rsid w:val="009D0D5D"/>
    <w:rsid w:val="009D6EC7"/>
    <w:rsid w:val="009D7243"/>
    <w:rsid w:val="009E0A87"/>
    <w:rsid w:val="009E6137"/>
    <w:rsid w:val="009E711B"/>
    <w:rsid w:val="009F4AB4"/>
    <w:rsid w:val="009F545B"/>
    <w:rsid w:val="009F5EEB"/>
    <w:rsid w:val="00A01C7A"/>
    <w:rsid w:val="00A01D94"/>
    <w:rsid w:val="00A04AA9"/>
    <w:rsid w:val="00A1010F"/>
    <w:rsid w:val="00A1317A"/>
    <w:rsid w:val="00A1397A"/>
    <w:rsid w:val="00A23F5A"/>
    <w:rsid w:val="00A26FD6"/>
    <w:rsid w:val="00A36178"/>
    <w:rsid w:val="00A37C84"/>
    <w:rsid w:val="00A46D7A"/>
    <w:rsid w:val="00A55083"/>
    <w:rsid w:val="00A653C6"/>
    <w:rsid w:val="00A83117"/>
    <w:rsid w:val="00A83398"/>
    <w:rsid w:val="00A84B5E"/>
    <w:rsid w:val="00A92EA5"/>
    <w:rsid w:val="00A93FAC"/>
    <w:rsid w:val="00A96F53"/>
    <w:rsid w:val="00A97DFB"/>
    <w:rsid w:val="00AA1F12"/>
    <w:rsid w:val="00AA25EB"/>
    <w:rsid w:val="00AC06C7"/>
    <w:rsid w:val="00AC1242"/>
    <w:rsid w:val="00AC3962"/>
    <w:rsid w:val="00AC39FF"/>
    <w:rsid w:val="00AC7B50"/>
    <w:rsid w:val="00AD2D60"/>
    <w:rsid w:val="00AD4F70"/>
    <w:rsid w:val="00AD56AE"/>
    <w:rsid w:val="00AE4DC5"/>
    <w:rsid w:val="00AE57D2"/>
    <w:rsid w:val="00AF192B"/>
    <w:rsid w:val="00B03981"/>
    <w:rsid w:val="00B03DFB"/>
    <w:rsid w:val="00B05DED"/>
    <w:rsid w:val="00B07E18"/>
    <w:rsid w:val="00B115B4"/>
    <w:rsid w:val="00B23989"/>
    <w:rsid w:val="00B26995"/>
    <w:rsid w:val="00B27CB0"/>
    <w:rsid w:val="00B43B67"/>
    <w:rsid w:val="00B51872"/>
    <w:rsid w:val="00B55641"/>
    <w:rsid w:val="00B56763"/>
    <w:rsid w:val="00B56F0B"/>
    <w:rsid w:val="00B5760F"/>
    <w:rsid w:val="00B6477B"/>
    <w:rsid w:val="00B66D82"/>
    <w:rsid w:val="00B75C15"/>
    <w:rsid w:val="00B94645"/>
    <w:rsid w:val="00BA69E9"/>
    <w:rsid w:val="00BB123A"/>
    <w:rsid w:val="00BE46BE"/>
    <w:rsid w:val="00BE657C"/>
    <w:rsid w:val="00BF4C52"/>
    <w:rsid w:val="00C004A5"/>
    <w:rsid w:val="00C01483"/>
    <w:rsid w:val="00C07057"/>
    <w:rsid w:val="00C20418"/>
    <w:rsid w:val="00C20FA3"/>
    <w:rsid w:val="00C21456"/>
    <w:rsid w:val="00C255DE"/>
    <w:rsid w:val="00C26CAC"/>
    <w:rsid w:val="00C36AAA"/>
    <w:rsid w:val="00C37453"/>
    <w:rsid w:val="00C423D1"/>
    <w:rsid w:val="00C447A7"/>
    <w:rsid w:val="00C45098"/>
    <w:rsid w:val="00C53B56"/>
    <w:rsid w:val="00C57B95"/>
    <w:rsid w:val="00C81D58"/>
    <w:rsid w:val="00C8421C"/>
    <w:rsid w:val="00C95703"/>
    <w:rsid w:val="00C967BE"/>
    <w:rsid w:val="00CA4CD9"/>
    <w:rsid w:val="00CA68CE"/>
    <w:rsid w:val="00CA71D2"/>
    <w:rsid w:val="00CB1DF5"/>
    <w:rsid w:val="00CB3772"/>
    <w:rsid w:val="00CE1CDC"/>
    <w:rsid w:val="00CE20DB"/>
    <w:rsid w:val="00CF1CED"/>
    <w:rsid w:val="00CF3786"/>
    <w:rsid w:val="00CF6264"/>
    <w:rsid w:val="00CF663A"/>
    <w:rsid w:val="00D06224"/>
    <w:rsid w:val="00D11D92"/>
    <w:rsid w:val="00D158A3"/>
    <w:rsid w:val="00D30352"/>
    <w:rsid w:val="00D37543"/>
    <w:rsid w:val="00D407B0"/>
    <w:rsid w:val="00D41A5D"/>
    <w:rsid w:val="00D51BB7"/>
    <w:rsid w:val="00D54E8B"/>
    <w:rsid w:val="00D6651C"/>
    <w:rsid w:val="00D67104"/>
    <w:rsid w:val="00D77062"/>
    <w:rsid w:val="00D86301"/>
    <w:rsid w:val="00D93783"/>
    <w:rsid w:val="00D93C1B"/>
    <w:rsid w:val="00D96F26"/>
    <w:rsid w:val="00DA2B11"/>
    <w:rsid w:val="00DC0BCF"/>
    <w:rsid w:val="00DC2744"/>
    <w:rsid w:val="00DC4FC4"/>
    <w:rsid w:val="00DD1F29"/>
    <w:rsid w:val="00DD2BE4"/>
    <w:rsid w:val="00DD3AD6"/>
    <w:rsid w:val="00DE4FF6"/>
    <w:rsid w:val="00DF7ABE"/>
    <w:rsid w:val="00E0182E"/>
    <w:rsid w:val="00E01FC6"/>
    <w:rsid w:val="00E06952"/>
    <w:rsid w:val="00E11224"/>
    <w:rsid w:val="00E20462"/>
    <w:rsid w:val="00E20493"/>
    <w:rsid w:val="00E31849"/>
    <w:rsid w:val="00E46B1E"/>
    <w:rsid w:val="00E52B8D"/>
    <w:rsid w:val="00E62D55"/>
    <w:rsid w:val="00E70A43"/>
    <w:rsid w:val="00E7360F"/>
    <w:rsid w:val="00E74739"/>
    <w:rsid w:val="00E7500D"/>
    <w:rsid w:val="00E751ED"/>
    <w:rsid w:val="00E76FCC"/>
    <w:rsid w:val="00E81C66"/>
    <w:rsid w:val="00E8205E"/>
    <w:rsid w:val="00E822E8"/>
    <w:rsid w:val="00EA094C"/>
    <w:rsid w:val="00EA26BC"/>
    <w:rsid w:val="00EC4591"/>
    <w:rsid w:val="00EC62B5"/>
    <w:rsid w:val="00ED0E64"/>
    <w:rsid w:val="00ED57FD"/>
    <w:rsid w:val="00F01FF0"/>
    <w:rsid w:val="00F04959"/>
    <w:rsid w:val="00F06271"/>
    <w:rsid w:val="00F07123"/>
    <w:rsid w:val="00F15516"/>
    <w:rsid w:val="00F15945"/>
    <w:rsid w:val="00F1693F"/>
    <w:rsid w:val="00F215DE"/>
    <w:rsid w:val="00F21D2F"/>
    <w:rsid w:val="00F2521E"/>
    <w:rsid w:val="00F27CBA"/>
    <w:rsid w:val="00F32BE8"/>
    <w:rsid w:val="00F33BC6"/>
    <w:rsid w:val="00F44569"/>
    <w:rsid w:val="00F44CF8"/>
    <w:rsid w:val="00F520AB"/>
    <w:rsid w:val="00F52A1B"/>
    <w:rsid w:val="00F60057"/>
    <w:rsid w:val="00F617BE"/>
    <w:rsid w:val="00F62B8F"/>
    <w:rsid w:val="00F7076B"/>
    <w:rsid w:val="00F747BF"/>
    <w:rsid w:val="00F84520"/>
    <w:rsid w:val="00F91811"/>
    <w:rsid w:val="00FA0FDC"/>
    <w:rsid w:val="00FA5C16"/>
    <w:rsid w:val="00FB504F"/>
    <w:rsid w:val="00FC1276"/>
    <w:rsid w:val="00FC7C52"/>
    <w:rsid w:val="00FD2FFA"/>
    <w:rsid w:val="00FD712A"/>
    <w:rsid w:val="00FE5864"/>
    <w:rsid w:val="00FE6112"/>
    <w:rsid w:val="00FF742C"/>
    <w:rsid w:val="0999722A"/>
    <w:rsid w:val="3F413D53"/>
    <w:rsid w:val="53AB9E91"/>
    <w:rsid w:val="5516651C"/>
    <w:rsid w:val="5928CF53"/>
    <w:rsid w:val="6783D245"/>
    <w:rsid w:val="680EE92A"/>
    <w:rsid w:val="71C96A24"/>
    <w:rsid w:val="7A292944"/>
    <w:rsid w:val="7FDE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C13CB"/>
  <w15:chartTrackingRefBased/>
  <w15:docId w15:val="{B12F7A3F-6B55-4C29-ADA1-9F3778D99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37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6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6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6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6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6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6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6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36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6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6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6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6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6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6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6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6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6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6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6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69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6693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D57FD"/>
  </w:style>
  <w:style w:type="table" w:customStyle="1" w:styleId="TableNormal0">
    <w:name w:val="TableNormal"/>
    <w:rsid w:val="00ED57F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ED57F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D5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7FD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7FD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D57FD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ED57F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D57F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oseph.ladines-lim@pennmedicine.upenn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28685-8B87-46FC-97DC-E0A9FBB75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089</Words>
  <Characters>1761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Ladines-Lim</dc:creator>
  <cp:keywords/>
  <dc:description/>
  <cp:lastModifiedBy>Joseph Ladines-Lim</cp:lastModifiedBy>
  <cp:revision>4</cp:revision>
  <dcterms:created xsi:type="dcterms:W3CDTF">2026-05-15T16:33:00Z</dcterms:created>
  <dcterms:modified xsi:type="dcterms:W3CDTF">2026-05-21T20:02:00Z</dcterms:modified>
</cp:coreProperties>
</file>